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FF4921" w14:textId="77777777" w:rsidR="00F1280A" w:rsidRPr="00F61B2A" w:rsidRDefault="00F1280A" w:rsidP="00F1280A">
      <w:pPr>
        <w:widowControl w:val="0"/>
        <w:rPr>
          <w:rFonts w:ascii="Times New Roman" w:hAnsi="Times New Roman"/>
          <w:b/>
          <w:sz w:val="32"/>
          <w:szCs w:val="32"/>
        </w:rPr>
      </w:pPr>
      <w:r w:rsidRPr="00F61B2A">
        <w:rPr>
          <w:rFonts w:ascii="Times New Roman" w:hAnsi="Times New Roman"/>
          <w:b/>
          <w:sz w:val="32"/>
          <w:szCs w:val="32"/>
        </w:rPr>
        <w:t>Table S1: Strains used in this study</w:t>
      </w:r>
    </w:p>
    <w:p w14:paraId="26A5673C" w14:textId="77777777" w:rsidR="00F1280A" w:rsidRPr="007A5B8F" w:rsidRDefault="00F1280A" w:rsidP="00F1280A">
      <w:pPr>
        <w:widowControl w:val="0"/>
        <w:rPr>
          <w:rFonts w:ascii="Times New Roman" w:hAnsi="Times New Roman"/>
          <w:sz w:val="24"/>
        </w:rPr>
      </w:pPr>
    </w:p>
    <w:p w14:paraId="32762005" w14:textId="77777777" w:rsidR="00F1280A" w:rsidRPr="00F61B2A" w:rsidRDefault="00F1280A" w:rsidP="00F1280A">
      <w:pPr>
        <w:widowControl w:val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Number     </w:t>
      </w:r>
      <w:r w:rsidRPr="00F61B2A">
        <w:rPr>
          <w:rFonts w:ascii="Times New Roman" w:hAnsi="Times New Roman"/>
          <w:b/>
          <w:sz w:val="24"/>
        </w:rPr>
        <w:t>Genotype</w:t>
      </w:r>
      <w:r w:rsidRPr="00F61B2A">
        <w:rPr>
          <w:rFonts w:ascii="Times New Roman" w:hAnsi="Times New Roman"/>
          <w:b/>
          <w:sz w:val="24"/>
        </w:rPr>
        <w:tab/>
      </w:r>
      <w:r w:rsidRPr="00F61B2A">
        <w:rPr>
          <w:rFonts w:ascii="Times New Roman" w:hAnsi="Times New Roman"/>
          <w:b/>
          <w:sz w:val="24"/>
        </w:rPr>
        <w:tab/>
      </w:r>
      <w:r w:rsidRPr="00F61B2A">
        <w:rPr>
          <w:rFonts w:ascii="Times New Roman" w:hAnsi="Times New Roman"/>
          <w:b/>
          <w:sz w:val="24"/>
        </w:rPr>
        <w:tab/>
      </w:r>
      <w:r w:rsidRPr="00F61B2A">
        <w:rPr>
          <w:rFonts w:ascii="Times New Roman" w:hAnsi="Times New Roman"/>
          <w:b/>
          <w:sz w:val="24"/>
        </w:rPr>
        <w:tab/>
      </w:r>
      <w:r w:rsidRPr="00F61B2A">
        <w:rPr>
          <w:rFonts w:ascii="Times New Roman" w:hAnsi="Times New Roman"/>
          <w:b/>
          <w:sz w:val="24"/>
        </w:rPr>
        <w:tab/>
      </w:r>
      <w:r w:rsidRPr="00F61B2A">
        <w:rPr>
          <w:rFonts w:ascii="Times New Roman" w:hAnsi="Times New Roman"/>
          <w:b/>
          <w:sz w:val="24"/>
        </w:rPr>
        <w:tab/>
      </w:r>
      <w:r w:rsidRPr="00F61B2A">
        <w:rPr>
          <w:rFonts w:ascii="Times New Roman" w:hAnsi="Times New Roman"/>
          <w:b/>
          <w:sz w:val="24"/>
        </w:rPr>
        <w:tab/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ab/>
      </w:r>
      <w:r>
        <w:rPr>
          <w:rFonts w:ascii="Times New Roman" w:hAnsi="Times New Roman"/>
          <w:b/>
          <w:sz w:val="24"/>
        </w:rPr>
        <w:tab/>
        <w:t xml:space="preserve"> </w:t>
      </w:r>
      <w:r w:rsidRPr="00F61B2A">
        <w:rPr>
          <w:rFonts w:ascii="Times New Roman" w:hAnsi="Times New Roman"/>
          <w:b/>
          <w:sz w:val="24"/>
        </w:rPr>
        <w:t xml:space="preserve">     Refer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7200"/>
        <w:gridCol w:w="1278"/>
      </w:tblGrid>
      <w:tr w:rsidR="00F1280A" w:rsidRPr="007A5B8F" w14:paraId="5F4E7E2A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78B734A2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150</w:t>
            </w:r>
          </w:p>
        </w:tc>
        <w:tc>
          <w:tcPr>
            <w:tcW w:w="7200" w:type="dxa"/>
            <w:vAlign w:val="center"/>
          </w:tcPr>
          <w:p w14:paraId="276B1C5F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 xml:space="preserve">Wild type </w:t>
            </w:r>
            <w:r w:rsidRPr="007A5B8F">
              <w:rPr>
                <w:rFonts w:ascii="Times New Roman" w:hAnsi="Times New Roman" w:cs="Times New Roman"/>
                <w:sz w:val="24"/>
              </w:rPr>
              <w:t>Neurospora crassa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, mat A</w:t>
            </w:r>
          </w:p>
        </w:tc>
        <w:tc>
          <w:tcPr>
            <w:tcW w:w="1278" w:type="dxa"/>
            <w:vAlign w:val="center"/>
          </w:tcPr>
          <w:p w14:paraId="532C232E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HYWxhZ2FuPC9BdXRob3I+PFllYXI+MjAwMzwvWWVhcj48
SURUZXh0PlRoZSBnZW5vbWUgc2VxdWVuY2Ugb2YgdGhlIGZpbGFtZW50b3VzIGZ1bmd1cyBOZXVy
b3Nwb3JhIGNyYXNzYTwvSURUZXh0PjxEaXNwbGF5VGV4dD5bNjZdPC9EaXNwbGF5VGV4dD48cmVj
b3JkPjxkYXRlcz48cHViLWRhdGVzPjxkYXRlPkFwcjwvZGF0ZT48L3B1Yi1kYXRlcz48eWVhcj4y
MDAzPC95ZWFyPjwvZGF0ZXM+PGtleXdvcmRzPjwva2V5d29yZHM+PHVybHM+PHJlbGF0ZWQtdXJs
cz48dXJsPmh0dHA6Ly93d3cubmNiaS5ubG0ubmloLmdvdi9wdWJtZWQvMTI3MTIxOTc8L3VybD48
L3JlbGF0ZWQtdXJscz48L3VybHM+PGlzYm4+MDAyOC0wODM2PC9pc2JuPjx0aXRsZXM+PHRpdGxl
PlRoZSBnZW5vbWUgc2VxdWVuY2Ugb2YgdGhlIGZpbGFtZW50b3VzIGZ1bmd1cyBOZXVyb3Nwb3Jh
IGNyYXNzYTwvdGl0bGU+PHNlY29uZGFyeS10aXRsZT5OYXR1cmU8L3NlY29uZGFyeS10aXRsZT48
L3RpdGxlcz48cGFnZXM+ODU5LTY4PC9wYWdlcz48bnVtYmVyPjY5MzQ8L251bWJlcj48Y29udHJp
YnV0b3JzPjxhdXRob3JzPjxhdXRob3I+R2FsYWdhbiwgSi4gRS48L2F1dGhvcj48YXV0aG9yPkNh
bHZvLCBTLiBFLjwvYXV0aG9yPjxhdXRob3I+Qm9ya292aWNoLCBLLiBBLjwvYXV0aG9yPjxhdXRo
b3I+U2Vsa2VyLCBFLiBVLjwvYXV0aG9yPjxhdXRob3I+UmVhZCwgTi4gRC48L2F1dGhvcj48YXV0
aG9yPkphZmZlLCBELjwvYXV0aG9yPjxhdXRob3I+Rml0ekh1Z2gsIFcuPC9hdXRob3I+PGF1dGhv
cj5NYSwgTC4gSi48L2F1dGhvcj48YXV0aG9yPlNtaXJub3YsIFMuPC9hdXRob3I+PGF1dGhvcj5Q
dXJjZWxsLCBTLjwvYXV0aG9yPjxhdXRob3I+UmVobWFuLCBCLjwvYXV0aG9yPjxhdXRob3I+RWxr
aW5zLCBULjwvYXV0aG9yPjxhdXRob3I+RW5nZWxzLCBSLjwvYXV0aG9yPjxhdXRob3I+V2FuZywg
Uy48L2F1dGhvcj48YXV0aG9yPk5pZWxzZW4sIEMuIEIuPC9hdXRob3I+PGF1dGhvcj5CdXRsZXIs
IEouPC9hdXRob3I+PGF1dGhvcj5FbmRyaXp6aSwgTS48L2F1dGhvcj48YXV0aG9yPlF1aSwgRC48
L2F1dGhvcj48YXV0aG9yPklhbmFraWV2LCBQLjwvYXV0aG9yPjxhdXRob3I+QmVsbC1QZWRlcnNl
biwgRC48L2F1dGhvcj48YXV0aG9yPk5lbHNvbiwgTS4gQS48L2F1dGhvcj48YXV0aG9yPldlcm5l
ci1XYXNoYnVybmUsIE0uPC9hdXRob3I+PGF1dGhvcj5TZWxpdHJlbm5pa29mZiwgQy4gUC48L2F1
dGhvcj48YXV0aG9yPktpbnNleSwgSi4gQS48L2F1dGhvcj48YXV0aG9yPkJyYXVuLCBFLiBMLjwv
YXV0aG9yPjxhdXRob3I+WmVsdGVyLCBBLjwvYXV0aG9yPjxhdXRob3I+U2NodWx0ZSwgVS48L2F1
dGhvcj48YXV0aG9yPktvdGhlLCBHLiBPLjwvYXV0aG9yPjxhdXRob3I+SmVkZCwgRy48L2F1dGhv
cj48YXV0aG9yPk1ld2VzLCBXLjwvYXV0aG9yPjxhdXRob3I+U3RhYmVuLCBDLjwvYXV0aG9yPjxh
dXRob3I+TWFyY290dGUsIEUuPC9hdXRob3I+PGF1dGhvcj5HcmVlbmJlcmcsIEQuPC9hdXRob3I+
PGF1dGhvcj5Sb3ksIEEuPC9hdXRob3I+PGF1dGhvcj5Gb2xleSwgSy48L2F1dGhvcj48YXV0aG9y
Pk5heWxvciwgSi48L2F1dGhvcj48YXV0aG9yPlN0YW5nZS1UaG9tYW5uLCBOLjwvYXV0aG9yPjxh
dXRob3I+QmFycmV0dCwgUi48L2F1dGhvcj48YXV0aG9yPkduZXJyZSwgUy48L2F1dGhvcj48YXV0
aG9yPkthbWFsLCBNLjwvYXV0aG9yPjxhdXRob3I+S2Ftdnlzc2VsaXMsIE0uPC9hdXRob3I+PGF1
dGhvcj5NYXVjZWxpLCBFLjwvYXV0aG9yPjxhdXRob3I+QmllbGtlLCBDLjwvYXV0aG9yPjxhdXRo
b3I+UnVkZCwgUy48L2F1dGhvcj48YXV0aG9yPkZyaXNobWFuLCBELjwvYXV0aG9yPjxhdXRob3I+
S3J5c3RvZm92YSwgUy48L2F1dGhvcj48YXV0aG9yPlJhc211c3NlbiwgQy48L2F1dGhvcj48YXV0
aG9yPk1ldHplbmJlcmcsIFIuIEwuPC9hdXRob3I+PGF1dGhvcj5QZXJraW5zLCBELiBELjwvYXV0
aG9yPjxhdXRob3I+S3Jva2VuLCBTLjwvYXV0aG9yPjxhdXRob3I+Q29nb25pLCBDLjwvYXV0aG9y
PjxhdXRob3I+TWFjaW5vLCBHLjwvYXV0aG9yPjxhdXRob3I+Q2F0Y2hlc2lkZSwgRC48L2F1dGhv
cj48YXV0aG9yPkxpLCBXLjwvYXV0aG9yPjxhdXRob3I+UHJhdHQsIFIuIEouPC9hdXRob3I+PGF1
dGhvcj5Pc21hbmksIFMuIEEuPC9hdXRob3I+PGF1dGhvcj5EZVNvdXphLCBDLiBQLjwvYXV0aG9y
PjxhdXRob3I+R2xhc3MsIEwuPC9hdXRob3I+PGF1dGhvcj5PcmJhY2gsIE0uIEouPC9hdXRob3I+
PGF1dGhvcj5CZXJnbHVuZCwgSi4gQS48L2F1dGhvcj48YXV0aG9yPlZvZWxrZXIsIFIuPC9hdXRo
b3I+PGF1dGhvcj5ZYXJkZW4sIE8uPC9hdXRob3I+PGF1dGhvcj5QbGFtYW5uLCBNLjwvYXV0aG9y
PjxhdXRob3I+U2VpbGVyLCBTLjwvYXV0aG9yPjxhdXRob3I+RHVubGFwLCBKLjwvYXV0aG9yPjxh
dXRob3I+UmFkZm9yZCwgQS48L2F1dGhvcj48YXV0aG9yPkFyYW1heW8sIFIuPC9hdXRob3I+PGF1
dGhvcj5OYXR2aWcsIEQuIE8uPC9hdXRob3I+PGF1dGhvcj5BbGV4LCBMLiBBLjwvYXV0aG9yPjxh
dXRob3I+TWFubmhhdXB0LCBHLjwvYXV0aG9yPjxhdXRob3I+RWJib2xlLCBELiBKLjwvYXV0aG9y
PjxhdXRob3I+RnJlaXRhZywgTS48L2F1dGhvcj48YXV0aG9yPlBhdWxzZW4sIEkuPC9hdXRob3I+
PGF1dGhvcj5TYWNocywgTS4gUy48L2F1dGhvcj48YXV0aG9yPkxhbmRlciwgRS4gUy48L2F1dGhv
cj48YXV0aG9yPk51c2JhdW0sIEMuPC9hdXRob3I+PGF1dGhvcj5CaXJyZW4sIEIuPC9hdXRob3I+
PC9hdXRob3JzPjwvY29udHJpYnV0b3JzPjxsYW5ndWFnZT5lbmc8L2xhbmd1YWdlPjxhZGRlZC1k
YXRlIGZvcm1hdD0idXRjIj4xMzc2NDM2ODc2PC9hZGRlZC1kYXRlPjxyZWYtdHlwZSBuYW1lPSJK
b3VybmFsIEFydGljbGUiPjE3PC9yZWYtdHlwZT48YXV0aC1hZGRyZXNzPldoaXRlaGVhZCBJbnN0
aXR1dGUgQ2VudGVyIGZvciBHZW5vbWUgUmVzZWFyY2gsIDMyMCBDaGFybGVzIFN0cmVldCwgQ2Ft
YnJpZGdlLCBNYXNzYWNodXNldHRzIDAyMTQxLCBVU0EuIGpnYWxhZ0BtaXQuZWR1PC9hdXRoLWFk
ZHJlc3M+PHJlYy1udW1iZXI+NDM8L3JlYy1udW1iZXI+PGxhc3QtdXBkYXRlZC1kYXRlIGZvcm1h
dD0idXRjIj4xMzc2NDM2ODc2PC9sYXN0LXVwZGF0ZWQtZGF0ZT48YWNjZXNzaW9uLW51bT4xMjcx
MjE5NzwvYWNjZXNzaW9uLW51bT48ZWxlY3Ryb25pYy1yZXNvdXJjZS1udW0+MTAuMTAzOC9uYXR1
cmUwMTU1NDwvZWxlY3Ryb25pYy1yZXNvdXJjZS1udW0+PHZvbHVtZT40MjI8L3ZvbHVtZT48L3Jl
Y29yZD48L0NpdGU+PC9FbmROb3RlPn=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HYWxhZ2FuPC9BdXRob3I+PFllYXI+MjAwMzwvWWVhcj48
SURUZXh0PlRoZSBnZW5vbWUgc2VxdWVuY2Ugb2YgdGhlIGZpbGFtZW50b3VzIGZ1bmd1cyBOZXVy
b3Nwb3JhIGNyYXNzYTwvSURUZXh0PjxEaXNwbGF5VGV4dD5bNjZdPC9EaXNwbGF5VGV4dD48cmVj
b3JkPjxkYXRlcz48cHViLWRhdGVzPjxkYXRlPkFwcjwvZGF0ZT48L3B1Yi1kYXRlcz48eWVhcj4y
MDAzPC95ZWFyPjwvZGF0ZXM+PGtleXdvcmRzPjwva2V5d29yZHM+PHVybHM+PHJlbGF0ZWQtdXJs
cz48dXJsPmh0dHA6Ly93d3cubmNiaS5ubG0ubmloLmdvdi9wdWJtZWQvMTI3MTIxOTc8L3VybD48
L3JlbGF0ZWQtdXJscz48L3VybHM+PGlzYm4+MDAyOC0wODM2PC9pc2JuPjx0aXRsZXM+PHRpdGxl
PlRoZSBnZW5vbWUgc2VxdWVuY2Ugb2YgdGhlIGZpbGFtZW50b3VzIGZ1bmd1cyBOZXVyb3Nwb3Jh
IGNyYXNzYTwvdGl0bGU+PHNlY29uZGFyeS10aXRsZT5OYXR1cmU8L3NlY29uZGFyeS10aXRsZT48
L3RpdGxlcz48cGFnZXM+ODU5LTY4PC9wYWdlcz48bnVtYmVyPjY5MzQ8L251bWJlcj48Y29udHJp
YnV0b3JzPjxhdXRob3JzPjxhdXRob3I+R2FsYWdhbiwgSi4gRS48L2F1dGhvcj48YXV0aG9yPkNh
bHZvLCBTLiBFLjwvYXV0aG9yPjxhdXRob3I+Qm9ya292aWNoLCBLLiBBLjwvYXV0aG9yPjxhdXRo
b3I+U2Vsa2VyLCBFLiBVLjwvYXV0aG9yPjxhdXRob3I+UmVhZCwgTi4gRC48L2F1dGhvcj48YXV0
aG9yPkphZmZlLCBELjwvYXV0aG9yPjxhdXRob3I+Rml0ekh1Z2gsIFcuPC9hdXRob3I+PGF1dGhv
cj5NYSwgTC4gSi48L2F1dGhvcj48YXV0aG9yPlNtaXJub3YsIFMuPC9hdXRob3I+PGF1dGhvcj5Q
dXJjZWxsLCBTLjwvYXV0aG9yPjxhdXRob3I+UmVobWFuLCBCLjwvYXV0aG9yPjxhdXRob3I+RWxr
aW5zLCBULjwvYXV0aG9yPjxhdXRob3I+RW5nZWxzLCBSLjwvYXV0aG9yPjxhdXRob3I+V2FuZywg
Uy48L2F1dGhvcj48YXV0aG9yPk5pZWxzZW4sIEMuIEIuPC9hdXRob3I+PGF1dGhvcj5CdXRsZXIs
IEouPC9hdXRob3I+PGF1dGhvcj5FbmRyaXp6aSwgTS48L2F1dGhvcj48YXV0aG9yPlF1aSwgRC48
L2F1dGhvcj48YXV0aG9yPklhbmFraWV2LCBQLjwvYXV0aG9yPjxhdXRob3I+QmVsbC1QZWRlcnNl
biwgRC48L2F1dGhvcj48YXV0aG9yPk5lbHNvbiwgTS4gQS48L2F1dGhvcj48YXV0aG9yPldlcm5l
ci1XYXNoYnVybmUsIE0uPC9hdXRob3I+PGF1dGhvcj5TZWxpdHJlbm5pa29mZiwgQy4gUC48L2F1
dGhvcj48YXV0aG9yPktpbnNleSwgSi4gQS48L2F1dGhvcj48YXV0aG9yPkJyYXVuLCBFLiBMLjwv
YXV0aG9yPjxhdXRob3I+WmVsdGVyLCBBLjwvYXV0aG9yPjxhdXRob3I+U2NodWx0ZSwgVS48L2F1
dGhvcj48YXV0aG9yPktvdGhlLCBHLiBPLjwvYXV0aG9yPjxhdXRob3I+SmVkZCwgRy48L2F1dGhv
cj48YXV0aG9yPk1ld2VzLCBXLjwvYXV0aG9yPjxhdXRob3I+U3RhYmVuLCBDLjwvYXV0aG9yPjxh
dXRob3I+TWFyY290dGUsIEUuPC9hdXRob3I+PGF1dGhvcj5HcmVlbmJlcmcsIEQuPC9hdXRob3I+
PGF1dGhvcj5Sb3ksIEEuPC9hdXRob3I+PGF1dGhvcj5Gb2xleSwgSy48L2F1dGhvcj48YXV0aG9y
Pk5heWxvciwgSi48L2F1dGhvcj48YXV0aG9yPlN0YW5nZS1UaG9tYW5uLCBOLjwvYXV0aG9yPjxh
dXRob3I+QmFycmV0dCwgUi48L2F1dGhvcj48YXV0aG9yPkduZXJyZSwgUy48L2F1dGhvcj48YXV0
aG9yPkthbWFsLCBNLjwvYXV0aG9yPjxhdXRob3I+S2Ftdnlzc2VsaXMsIE0uPC9hdXRob3I+PGF1
dGhvcj5NYXVjZWxpLCBFLjwvYXV0aG9yPjxhdXRob3I+QmllbGtlLCBDLjwvYXV0aG9yPjxhdXRo
b3I+UnVkZCwgUy48L2F1dGhvcj48YXV0aG9yPkZyaXNobWFuLCBELjwvYXV0aG9yPjxhdXRob3I+
S3J5c3RvZm92YSwgUy48L2F1dGhvcj48YXV0aG9yPlJhc211c3NlbiwgQy48L2F1dGhvcj48YXV0
aG9yPk1ldHplbmJlcmcsIFIuIEwuPC9hdXRob3I+PGF1dGhvcj5QZXJraW5zLCBELiBELjwvYXV0
aG9yPjxhdXRob3I+S3Jva2VuLCBTLjwvYXV0aG9yPjxhdXRob3I+Q29nb25pLCBDLjwvYXV0aG9y
PjxhdXRob3I+TWFjaW5vLCBHLjwvYXV0aG9yPjxhdXRob3I+Q2F0Y2hlc2lkZSwgRC48L2F1dGhv
cj48YXV0aG9yPkxpLCBXLjwvYXV0aG9yPjxhdXRob3I+UHJhdHQsIFIuIEouPC9hdXRob3I+PGF1
dGhvcj5Pc21hbmksIFMuIEEuPC9hdXRob3I+PGF1dGhvcj5EZVNvdXphLCBDLiBQLjwvYXV0aG9y
PjxhdXRob3I+R2xhc3MsIEwuPC9hdXRob3I+PGF1dGhvcj5PcmJhY2gsIE0uIEouPC9hdXRob3I+
PGF1dGhvcj5CZXJnbHVuZCwgSi4gQS48L2F1dGhvcj48YXV0aG9yPlZvZWxrZXIsIFIuPC9hdXRo
b3I+PGF1dGhvcj5ZYXJkZW4sIE8uPC9hdXRob3I+PGF1dGhvcj5QbGFtYW5uLCBNLjwvYXV0aG9y
PjxhdXRob3I+U2VpbGVyLCBTLjwvYXV0aG9yPjxhdXRob3I+RHVubGFwLCBKLjwvYXV0aG9yPjxh
dXRob3I+UmFkZm9yZCwgQS48L2F1dGhvcj48YXV0aG9yPkFyYW1heW8sIFIuPC9hdXRob3I+PGF1
dGhvcj5OYXR2aWcsIEQuIE8uPC9hdXRob3I+PGF1dGhvcj5BbGV4LCBMLiBBLjwvYXV0aG9yPjxh
dXRob3I+TWFubmhhdXB0LCBHLjwvYXV0aG9yPjxhdXRob3I+RWJib2xlLCBELiBKLjwvYXV0aG9y
PjxhdXRob3I+RnJlaXRhZywgTS48L2F1dGhvcj48YXV0aG9yPlBhdWxzZW4sIEkuPC9hdXRob3I+
PGF1dGhvcj5TYWNocywgTS4gUy48L2F1dGhvcj48YXV0aG9yPkxhbmRlciwgRS4gUy48L2F1dGhv
cj48YXV0aG9yPk51c2JhdW0sIEMuPC9hdXRob3I+PGF1dGhvcj5CaXJyZW4sIEIuPC9hdXRob3I+
PC9hdXRob3JzPjwvY29udHJpYnV0b3JzPjxsYW5ndWFnZT5lbmc8L2xhbmd1YWdlPjxhZGRlZC1k
YXRlIGZvcm1hdD0idXRjIj4xMzc2NDM2ODc2PC9hZGRlZC1kYXRlPjxyZWYtdHlwZSBuYW1lPSJK
b3VybmFsIEFydGljbGUiPjE3PC9yZWYtdHlwZT48YXV0aC1hZGRyZXNzPldoaXRlaGVhZCBJbnN0
aXR1dGUgQ2VudGVyIGZvciBHZW5vbWUgUmVzZWFyY2gsIDMyMCBDaGFybGVzIFN0cmVldCwgQ2Ft
YnJpZGdlLCBNYXNzYWNodXNldHRzIDAyMTQxLCBVU0EuIGpnYWxhZ0BtaXQuZWR1PC9hdXRoLWFk
ZHJlc3M+PHJlYy1udW1iZXI+NDM8L3JlYy1udW1iZXI+PGxhc3QtdXBkYXRlZC1kYXRlIGZvcm1h
dD0idXRjIj4xMzc2NDM2ODc2PC9sYXN0LXVwZGF0ZWQtZGF0ZT48YWNjZXNzaW9uLW51bT4xMjcx
MjE5NzwvYWNjZXNzaW9uLW51bT48ZWxlY3Ryb25pYy1yZXNvdXJjZS1udW0+MTAuMTAzOC9uYXR1
cmUwMTU1NDwvZWxlY3Ryb25pYy1yZXNvdXJjZS1udW0+PHZvbHVtZT40MjI8L3ZvbHVtZT48L3Jl
Y29yZD48L0NpdGU+PC9FbmROb3RlPn=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rFonts w:ascii="Times New Roman" w:hAnsi="Times New Roman"/>
                <w:sz w:val="24"/>
              </w:rPr>
              <w:fldChar w:fldCharType="end"/>
            </w:r>
            <w:r w:rsidRPr="007A5B8F">
              <w:rPr>
                <w:rFonts w:ascii="Times New Roman" w:hAnsi="Times New Roman"/>
                <w:sz w:val="24"/>
              </w:rPr>
            </w:r>
            <w:r w:rsidRPr="007A5B8F"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[66]</w:t>
            </w:r>
            <w:r w:rsidRPr="007A5B8F"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F1280A" w:rsidRPr="007A5B8F" w14:paraId="2B0EC13F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614B0505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2108</w:t>
            </w:r>
          </w:p>
        </w:tc>
        <w:tc>
          <w:tcPr>
            <w:tcW w:w="7200" w:type="dxa"/>
            <w:vAlign w:val="center"/>
          </w:tcPr>
          <w:p w14:paraId="160C8303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3; mat A</w:t>
            </w:r>
          </w:p>
        </w:tc>
        <w:tc>
          <w:tcPr>
            <w:tcW w:w="1278" w:type="dxa"/>
            <w:vAlign w:val="center"/>
          </w:tcPr>
          <w:p w14:paraId="790AB6AB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7451E4EC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701862C7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2109</w:t>
            </w:r>
          </w:p>
        </w:tc>
        <w:tc>
          <w:tcPr>
            <w:tcW w:w="7200" w:type="dxa"/>
            <w:vAlign w:val="center"/>
          </w:tcPr>
          <w:p w14:paraId="729264C6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3; mat a</w:t>
            </w:r>
          </w:p>
        </w:tc>
        <w:tc>
          <w:tcPr>
            <w:tcW w:w="1278" w:type="dxa"/>
            <w:vAlign w:val="center"/>
          </w:tcPr>
          <w:p w14:paraId="75310320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591C1233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04C82D25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2146</w:t>
            </w:r>
          </w:p>
        </w:tc>
        <w:tc>
          <w:tcPr>
            <w:tcW w:w="7200" w:type="dxa"/>
            <w:vAlign w:val="center"/>
          </w:tcPr>
          <w:p w14:paraId="0E789E37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3; his-3; mat A</w:t>
            </w:r>
          </w:p>
        </w:tc>
        <w:tc>
          <w:tcPr>
            <w:tcW w:w="1278" w:type="dxa"/>
            <w:vAlign w:val="center"/>
          </w:tcPr>
          <w:p w14:paraId="445A592E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24EEDB2C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24F31C39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2194</w:t>
            </w:r>
          </w:p>
        </w:tc>
        <w:tc>
          <w:tcPr>
            <w:tcW w:w="7200" w:type="dxa"/>
            <w:vAlign w:val="center"/>
          </w:tcPr>
          <w:p w14:paraId="1D8E8D8D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3; his-3; mat a</w:t>
            </w:r>
          </w:p>
        </w:tc>
        <w:tc>
          <w:tcPr>
            <w:tcW w:w="1278" w:type="dxa"/>
            <w:vAlign w:val="center"/>
          </w:tcPr>
          <w:p w14:paraId="00D921B5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70E5EE05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7A5AE639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2264</w:t>
            </w:r>
          </w:p>
        </w:tc>
        <w:tc>
          <w:tcPr>
            <w:tcW w:w="7200" w:type="dxa"/>
            <w:vAlign w:val="center"/>
          </w:tcPr>
          <w:p w14:paraId="0C3F09BD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5; pan-1; leu-2; his-3; mat a</w:t>
            </w:r>
          </w:p>
        </w:tc>
        <w:tc>
          <w:tcPr>
            <w:tcW w:w="1278" w:type="dxa"/>
            <w:vAlign w:val="center"/>
          </w:tcPr>
          <w:p w14:paraId="69655E77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/>
                <w:sz w:val="24"/>
              </w:rPr>
              <w:fldChar w:fldCharType="begin"/>
            </w:r>
            <w:r>
              <w:rPr>
                <w:rFonts w:ascii="Times New Roman" w:hAnsi="Times New Roman"/>
                <w:sz w:val="24"/>
              </w:rPr>
              <w:instrText xml:space="preserve"> ADDIN EN.CITE &lt;EndNote&gt;&lt;Cite&gt;&lt;Author&gt;Tamaru&lt;/Author&gt;&lt;Year&gt;2003&lt;/Year&gt;&lt;IDText&gt;Trimethylated lysine 9 of histone H3 is a mark for DNA methylation in Neurospora crassa&lt;/IDText&gt;&lt;DisplayText&gt;[14]&lt;/DisplayText&gt;&lt;record&gt;&lt;dates&gt;&lt;pub-dates&gt;&lt;date&gt;May&lt;/date&gt;&lt;/pub-dates&gt;&lt;year&gt;2003&lt;/year&gt;&lt;/dates&gt;&lt;keywords&gt;&lt;/keywords&gt;&lt;urls&gt;&lt;related-urls&gt;&lt;url&gt;http://www.ncbi.nlm.nih.gov/pubmed/12679815&lt;/url&gt;&lt;/related-urls&gt;&lt;/urls&gt;&lt;isbn&gt;1061-4036&lt;/isbn&gt;&lt;titles&gt;&lt;title&gt;Trimethylated lysine 9 of histone H3 is a mark for DNA methylation in Neurospora crassa&lt;/title&gt;&lt;secondary-title&gt;Nat Genet&lt;/secondary-title&gt;&lt;/titles&gt;&lt;pages&gt;75-9&lt;/pages&gt;&lt;number&gt;1&lt;/number&gt;&lt;contributors&gt;&lt;authors&gt;&lt;author&gt;Tamaru, H.&lt;/author&gt;&lt;author&gt;Zhang, X.&lt;/author&gt;&lt;author&gt;McMillen, D.&lt;/author&gt;&lt;author&gt;Singh, P. B.&lt;/author&gt;&lt;author&gt;Nakayama, J.&lt;/author&gt;&lt;author&gt;Grewal, S. I.&lt;/author&gt;&lt;author&gt;Allis, C. D.&lt;/author&gt;&lt;author&gt;Cheng, X.&lt;/author&gt;&lt;author&gt;Selker, E. U.&lt;/author&gt;&lt;/authors&gt;&lt;/contributors&gt;&lt;language&gt;eng&lt;/language&gt;&lt;added-date format="utc"&gt;1376436876&lt;/added-date&gt;&lt;ref-type name="Journal Article"&gt;17&lt;/ref-type&gt;&lt;auth-address&gt;Institute of Molecular Biology, University of Oregon, Eugene, Oregon 97403, USA.&lt;/auth-address&gt;&lt;rec-number&gt;45&lt;/rec-number&gt;&lt;last-updated-date format="utc"&gt;1376436876&lt;/last-updated-date&gt;&lt;accession-num&gt;12679815&lt;/accession-num&gt;&lt;electronic-resource-num&gt;10.1038/ng1143&lt;/electronic-resource-num&gt;&lt;volume&gt;34&lt;/volume&gt;&lt;/record&gt;&lt;/Cite&gt;&lt;/EndNote&gt;</w:instrText>
            </w:r>
            <w:r w:rsidRPr="007A5B8F">
              <w:rPr>
                <w:rFonts w:ascii="Times New Roman" w:hAnsi="Times New Roman"/>
                <w:sz w:val="24"/>
              </w:rPr>
              <w:fldChar w:fldCharType="separate"/>
            </w:r>
            <w:r w:rsidRPr="00C83227">
              <w:rPr>
                <w:rFonts w:ascii="Times New Roman" w:hAnsi="Times New Roman" w:cs="Times New Roman"/>
                <w:noProof/>
                <w:sz w:val="24"/>
              </w:rPr>
              <w:t>[14]</w:t>
            </w:r>
            <w:r w:rsidRPr="007A5B8F"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F1280A" w:rsidRPr="007A5B8F" w14:paraId="2D701029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3FE91A25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2833</w:t>
            </w:r>
          </w:p>
        </w:tc>
        <w:tc>
          <w:tcPr>
            <w:tcW w:w="7200" w:type="dxa"/>
            <w:vAlign w:val="center"/>
          </w:tcPr>
          <w:p w14:paraId="6C9CDFAC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 xml:space="preserve">dim-2; arg-10; 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TelVR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::T::hph; mat A</w:t>
            </w:r>
          </w:p>
        </w:tc>
        <w:tc>
          <w:tcPr>
            <w:tcW w:w="1278" w:type="dxa"/>
            <w:vAlign w:val="center"/>
          </w:tcPr>
          <w:p w14:paraId="593DA858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/>
                <w:sz w:val="24"/>
              </w:rPr>
              <w:fldChar w:fldCharType="begin"/>
            </w:r>
            <w:r>
              <w:rPr>
                <w:rFonts w:ascii="Times New Roman" w:hAnsi="Times New Roman"/>
                <w:sz w:val="24"/>
              </w:rPr>
              <w:instrText xml:space="preserve"> ADDIN EN.CITE &lt;EndNote&gt;&lt;Cite&gt;&lt;Author&gt;Smith&lt;/Author&gt;&lt;Year&gt;2008&lt;/Year&gt;&lt;IDText&gt;The fungus Neurospora crassa displays telomeric silencing mediated by multiple sirtuins and by methylation of histone H3 lysine 9&lt;/IDText&gt;&lt;DisplayText&gt;[28]&lt;/DisplayText&gt;&lt;record&gt;&lt;urls&gt;&lt;related-urls&gt;&lt;url&gt;http://www.ncbi.nlm.nih.gov/pubmed/19014414&lt;/url&gt;&lt;/related-urls&gt;&lt;/urls&gt;&lt;isbn&gt;1756-8935&lt;/isbn&gt;&lt;custom2&gt;PMC2596135&lt;/custom2&gt;&lt;titles&gt;&lt;title&gt;The fungus Neurospora crassa displays telomeric silencing mediated by multiple sirtuins and by methylation of histone H3 lysine 9&lt;/title&gt;&lt;secondary-title&gt;Epigenetics Chromatin&lt;/secondary-title&gt;&lt;/titles&gt;&lt;pages&gt;5&lt;/pages&gt;&lt;number&gt;1&lt;/number&gt;&lt;contributors&gt;&lt;authors&gt;&lt;author&gt;Smith, K. M.&lt;/author&gt;&lt;author&gt;Kothe, G. O.&lt;/author&gt;&lt;author&gt;Matsen, C. B.&lt;/author&gt;&lt;author&gt;Khlafallah, T. K.&lt;/author&gt;&lt;author&gt;Adhvaryu, K. K.&lt;/author&gt;&lt;author&gt;Hemphill, M.&lt;/author&gt;&lt;author&gt;Freitag, M.&lt;/author&gt;&lt;author&gt;Motamedi, M. R.&lt;/author&gt;&lt;author&gt;Selker, E. U.&lt;/author&gt;&lt;/authors&gt;&lt;/contributors&gt;&lt;language&gt;eng&lt;/language&gt;&lt;added-date format="utc"&gt;1376436875&lt;/added-date&gt;&lt;ref-type name="Journal Article"&gt;17&lt;/ref-type&gt;&lt;auth-address&gt;Institute of Molecular Biology and Department of Biology, University of Oregon, Eugene, OR 97403, USA.&lt;/auth-address&gt;&lt;dates&gt;&lt;year&gt;2008&lt;/year&gt;&lt;/dates&gt;&lt;rec-number&gt;21&lt;/rec-number&gt;&lt;last-updated-date format="utc"&gt;1376436875&lt;/last-updated-date&gt;&lt;accession-num&gt;19014414&lt;/accession-num&gt;&lt;electronic-resource-num&gt;10.1186/1756-8935-1-5&lt;/electronic-resource-num&gt;&lt;volume&gt;1&lt;/volume&gt;&lt;/record&gt;&lt;/Cite&gt;&lt;/EndNote&gt;</w:instrText>
            </w:r>
            <w:r w:rsidRPr="007A5B8F">
              <w:rPr>
                <w:rFonts w:ascii="Times New Roman" w:hAnsi="Times New Roman"/>
                <w:sz w:val="24"/>
              </w:rPr>
              <w:fldChar w:fldCharType="separate"/>
            </w:r>
            <w:r w:rsidRPr="00C83227">
              <w:rPr>
                <w:rFonts w:ascii="Times New Roman" w:hAnsi="Times New Roman" w:cs="Times New Roman"/>
                <w:noProof/>
                <w:sz w:val="24"/>
              </w:rPr>
              <w:t>[28]</w:t>
            </w:r>
            <w:r w:rsidRPr="007A5B8F"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F1280A" w:rsidRPr="007A5B8F" w14:paraId="478A9F93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3F28C6B7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3004</w:t>
            </w:r>
          </w:p>
        </w:tc>
        <w:tc>
          <w:tcPr>
            <w:tcW w:w="7200" w:type="dxa"/>
            <w:vAlign w:val="center"/>
          </w:tcPr>
          <w:p w14:paraId="1A5C41CF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hpo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RIP2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 xml:space="preserve">; 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TelVR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::T::hph; mat A</w:t>
            </w:r>
          </w:p>
        </w:tc>
        <w:tc>
          <w:tcPr>
            <w:tcW w:w="1278" w:type="dxa"/>
            <w:vAlign w:val="center"/>
          </w:tcPr>
          <w:p w14:paraId="6055682E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/>
                <w:sz w:val="24"/>
              </w:rPr>
              <w:fldChar w:fldCharType="begin"/>
            </w:r>
            <w:r>
              <w:rPr>
                <w:rFonts w:ascii="Times New Roman" w:hAnsi="Times New Roman"/>
                <w:sz w:val="24"/>
              </w:rPr>
              <w:instrText xml:space="preserve"> ADDIN EN.CITE &lt;EndNote&gt;&lt;Cite&gt;&lt;Author&gt;Smith&lt;/Author&gt;&lt;Year&gt;2008&lt;/Year&gt;&lt;IDText&gt;The fungus Neurospora crassa displays telomeric silencing mediated by multiple sirtuins and by methylation of histone H3 lysine 9&lt;/IDText&gt;&lt;DisplayText&gt;[28]&lt;/DisplayText&gt;&lt;record&gt;&lt;urls&gt;&lt;related-urls&gt;&lt;url&gt;http://www.ncbi.nlm.nih.gov/pubmed/19014414&lt;/url&gt;&lt;/related-urls&gt;&lt;/urls&gt;&lt;isbn&gt;1756-8935&lt;/isbn&gt;&lt;custom2&gt;PMC2596135&lt;/custom2&gt;&lt;titles&gt;&lt;title&gt;The fungus Neurospora crassa displays telomeric silencing mediated by multiple sirtuins and by methylation of histone H3 lysine 9&lt;/title&gt;&lt;secondary-title&gt;Epigenetics Chromatin&lt;/secondary-title&gt;&lt;/titles&gt;&lt;pages&gt;5&lt;/pages&gt;&lt;number&gt;1&lt;/number&gt;&lt;contributors&gt;&lt;authors&gt;&lt;author&gt;Smith, K. M.&lt;/author&gt;&lt;author&gt;Kothe, G. O.&lt;/author&gt;&lt;author&gt;Matsen, C. B.&lt;/author&gt;&lt;author&gt;Khlafallah, T. K.&lt;/author&gt;&lt;author&gt;Adhvaryu, K. K.&lt;/author&gt;&lt;author&gt;Hemphill, M.&lt;/author&gt;&lt;author&gt;Freitag, M.&lt;/author&gt;&lt;author&gt;Motamedi, M. R.&lt;/author&gt;&lt;author&gt;Selker, E. U.&lt;/author&gt;&lt;/authors&gt;&lt;/contributors&gt;&lt;language&gt;eng&lt;/language&gt;&lt;added-date format="utc"&gt;1376436875&lt;/added-date&gt;&lt;ref-type name="Journal Article"&gt;17&lt;/ref-type&gt;&lt;auth-address&gt;Institute of Molecular Biology and Department of Biology, University of Oregon, Eugene, OR 97403, USA.&lt;/auth-address&gt;&lt;dates&gt;&lt;year&gt;2008&lt;/year&gt;&lt;/dates&gt;&lt;rec-number&gt;21&lt;/rec-number&gt;&lt;last-updated-date format="utc"&gt;1376436875&lt;/last-updated-date&gt;&lt;accession-num&gt;19014414&lt;/accession-num&gt;&lt;electronic-resource-num&gt;10.1186/1756-8935-1-5&lt;/electronic-resource-num&gt;&lt;volume&gt;1&lt;/volume&gt;&lt;/record&gt;&lt;/Cite&gt;&lt;/EndNote&gt;</w:instrText>
            </w:r>
            <w:r w:rsidRPr="007A5B8F">
              <w:rPr>
                <w:rFonts w:ascii="Times New Roman" w:hAnsi="Times New Roman"/>
                <w:sz w:val="24"/>
              </w:rPr>
              <w:fldChar w:fldCharType="separate"/>
            </w:r>
            <w:r w:rsidRPr="00C83227">
              <w:rPr>
                <w:rFonts w:ascii="Times New Roman" w:hAnsi="Times New Roman" w:cs="Times New Roman"/>
                <w:noProof/>
                <w:sz w:val="24"/>
              </w:rPr>
              <w:t>[28]</w:t>
            </w:r>
            <w:r w:rsidRPr="007A5B8F"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F1280A" w:rsidRPr="007A5B8F" w14:paraId="3A87E00E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2C18B5B4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3120</w:t>
            </w:r>
          </w:p>
        </w:tc>
        <w:tc>
          <w:tcPr>
            <w:tcW w:w="7200" w:type="dxa"/>
            <w:vAlign w:val="center"/>
          </w:tcPr>
          <w:p w14:paraId="4AFF7210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TelVR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::T::hph; mat a</w:t>
            </w:r>
          </w:p>
        </w:tc>
        <w:tc>
          <w:tcPr>
            <w:tcW w:w="1278" w:type="dxa"/>
            <w:vAlign w:val="center"/>
          </w:tcPr>
          <w:p w14:paraId="44C7A814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/>
                <w:sz w:val="24"/>
              </w:rPr>
              <w:fldChar w:fldCharType="begin"/>
            </w:r>
            <w:r>
              <w:rPr>
                <w:rFonts w:ascii="Times New Roman" w:hAnsi="Times New Roman"/>
                <w:sz w:val="24"/>
              </w:rPr>
              <w:instrText xml:space="preserve"> ADDIN EN.CITE &lt;EndNote&gt;&lt;Cite&gt;&lt;Author&gt;Smith&lt;/Author&gt;&lt;Year&gt;2008&lt;/Year&gt;&lt;IDText&gt;The fungus Neurospora crassa displays telomeric silencing mediated by multiple sirtuins and by methylation of histone H3 lysine 9&lt;/IDText&gt;&lt;DisplayText&gt;[28]&lt;/DisplayText&gt;&lt;record&gt;&lt;urls&gt;&lt;related-urls&gt;&lt;url&gt;http://www.ncbi.nlm.nih.gov/pubmed/19014414&lt;/url&gt;&lt;/related-urls&gt;&lt;/urls&gt;&lt;isbn&gt;1756-8935&lt;/isbn&gt;&lt;custom2&gt;PMC2596135&lt;/custom2&gt;&lt;titles&gt;&lt;title&gt;The fungus Neurospora crassa displays telomeric silencing mediated by multiple sirtuins and by methylation of histone H3 lysine 9&lt;/title&gt;&lt;secondary-title&gt;Epigenetics Chromatin&lt;/secondary-title&gt;&lt;/titles&gt;&lt;pages&gt;5&lt;/pages&gt;&lt;number&gt;1&lt;/number&gt;&lt;contributors&gt;&lt;authors&gt;&lt;author&gt;Smith, K. M.&lt;/author&gt;&lt;author&gt;Kothe, G. O.&lt;/author&gt;&lt;author&gt;Matsen, C. B.&lt;/author&gt;&lt;author&gt;Khlafallah, T. K.&lt;/author&gt;&lt;author&gt;Adhvaryu, K. K.&lt;/author&gt;&lt;author&gt;Hemphill, M.&lt;/author&gt;&lt;author&gt;Freitag, M.&lt;/author&gt;&lt;author&gt;Motamedi, M. R.&lt;/author&gt;&lt;author&gt;Selker, E. U.&lt;/author&gt;&lt;/authors&gt;&lt;/contributors&gt;&lt;language&gt;eng&lt;/language&gt;&lt;added-date format="utc"&gt;1376436875&lt;/added-date&gt;&lt;ref-type name="Journal Article"&gt;17&lt;/ref-type&gt;&lt;auth-address&gt;Institute of Molecular Biology and Department of Biology, University of Oregon, Eugene, OR 97403, USA.&lt;/auth-address&gt;&lt;dates&gt;&lt;year&gt;2008&lt;/year&gt;&lt;/dates&gt;&lt;rec-number&gt;21&lt;/rec-number&gt;&lt;last-updated-date format="utc"&gt;1376436875&lt;/last-updated-date&gt;&lt;accession-num&gt;19014414&lt;/accession-num&gt;&lt;electronic-resource-num&gt;10.1186/1756-8935-1-5&lt;/electronic-resource-num&gt;&lt;volume&gt;1&lt;/volume&gt;&lt;/record&gt;&lt;/Cite&gt;&lt;/EndNote&gt;</w:instrText>
            </w:r>
            <w:r w:rsidRPr="007A5B8F">
              <w:rPr>
                <w:rFonts w:ascii="Times New Roman" w:hAnsi="Times New Roman"/>
                <w:sz w:val="24"/>
              </w:rPr>
              <w:fldChar w:fldCharType="separate"/>
            </w:r>
            <w:r w:rsidRPr="00C83227">
              <w:rPr>
                <w:rFonts w:ascii="Times New Roman" w:hAnsi="Times New Roman" w:cs="Times New Roman"/>
                <w:noProof/>
                <w:sz w:val="24"/>
              </w:rPr>
              <w:t>[28]</w:t>
            </w:r>
            <w:r w:rsidRPr="007A5B8F"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F1280A" w:rsidRPr="007A5B8F" w14:paraId="70E92B92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09AB5C4B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4905</w:t>
            </w:r>
          </w:p>
        </w:tc>
        <w:tc>
          <w:tcPr>
            <w:tcW w:w="7200" w:type="dxa"/>
            <w:vAlign w:val="center"/>
          </w:tcPr>
          <w:p w14:paraId="0E006F9B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CenVIR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 xml:space="preserve">::bar; </w:t>
            </w:r>
            <w:r w:rsidRPr="007A5B8F">
              <w:rPr>
                <w:rFonts w:ascii="Symbol" w:hAnsi="Symbol" w:cs="Times New Roman"/>
                <w:sz w:val="24"/>
              </w:rPr>
              <w:t>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dim-2::hph; his-3; trp-2; mat a</w:t>
            </w:r>
          </w:p>
        </w:tc>
        <w:tc>
          <w:tcPr>
            <w:tcW w:w="1278" w:type="dxa"/>
            <w:vAlign w:val="center"/>
          </w:tcPr>
          <w:p w14:paraId="41C6564A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/>
                <w:sz w:val="24"/>
              </w:rPr>
              <w:fldChar w:fldCharType="begin"/>
            </w:r>
            <w:r>
              <w:rPr>
                <w:rFonts w:ascii="Times New Roman" w:hAnsi="Times New Roman"/>
                <w:sz w:val="24"/>
              </w:rPr>
              <w:instrText xml:space="preserve"> ADDIN EN.CITE &lt;EndNote&gt;&lt;Cite&gt;&lt;Author&gt;Honda&lt;/Author&gt;&lt;Year&gt;2012&lt;/Year&gt;&lt;IDText&gt;Heterochromatin protein 1 forms distinct complexes to direct histone deacetylation and DNA methylation&lt;/IDText&gt;&lt;DisplayText&gt;[27]&lt;/DisplayText&gt;&lt;record&gt;&lt;dates&gt;&lt;pub-dates&gt;&lt;date&gt;May&lt;/date&gt;&lt;/pub-dates&gt;&lt;year&gt;2012&lt;/year&gt;&lt;/dates&gt;&lt;keywords&gt;&lt;/keywords&gt;&lt;urls&gt;&lt;related-urls&gt;&lt;url&gt;http://www.ncbi.nlm.nih.gov/pubmed/22504884&lt;/url&gt;&lt;/related-urls&gt;&lt;/urls&gt;&lt;isbn&gt;1545-9985&lt;/isbn&gt;&lt;titles&gt;&lt;title&gt;Heterochromatin protein 1 forms distinct complexes to direct histone deacetylation and DNA methylation&lt;/title&gt;&lt;secondary-title&gt;Nat Struct Mol Biol&lt;/secondary-title&gt;&lt;/titles&gt;&lt;pages&gt;471-7, S1&lt;/pages&gt;&lt;number&gt;5&lt;/number&gt;&lt;contributors&gt;&lt;authors&gt;&lt;author&gt;Honda, S.&lt;/author&gt;&lt;author&gt;Lewis, Z. A.&lt;/author&gt;&lt;author&gt;Shimada, K.&lt;/author&gt;&lt;author&gt;Fischle, W.&lt;/author&gt;&lt;author&gt;Sack, R.&lt;/author&gt;&lt;author&gt;Selker, E. U.&lt;/author&gt;&lt;/authors&gt;&lt;/contributors&gt;&lt;language&gt;eng&lt;/language&gt;&lt;added-date format="utc"&gt;1376436875&lt;/added-date&gt;&lt;ref-type name="Journal Article"&gt;17&lt;/ref-type&gt;&lt;auth-address&gt;Department of Biology and Institute of Molecular Biology, University of Oregon, Eugene, Oregon, USA.&lt;/auth-address&gt;&lt;rec-number&gt;3&lt;/rec-number&gt;&lt;last-updated-date format="utc"&gt;1376436875&lt;/last-updated-date&gt;&lt;accession-num&gt;22504884&lt;/accession-num&gt;&lt;electronic-resource-num&gt;10.1038/nsmb.2274&lt;/electronic-resource-num&gt;&lt;volume&gt;19&lt;/volume&gt;&lt;/record&gt;&lt;/Cite&gt;&lt;/EndNote&gt;</w:instrText>
            </w:r>
            <w:r w:rsidRPr="007A5B8F">
              <w:rPr>
                <w:rFonts w:ascii="Times New Roman" w:hAnsi="Times New Roman"/>
                <w:sz w:val="24"/>
              </w:rPr>
              <w:fldChar w:fldCharType="separate"/>
            </w:r>
            <w:r w:rsidRPr="00C83227">
              <w:rPr>
                <w:rFonts w:ascii="Times New Roman" w:hAnsi="Times New Roman" w:cs="Times New Roman"/>
                <w:noProof/>
                <w:sz w:val="24"/>
              </w:rPr>
              <w:t>[27]</w:t>
            </w:r>
            <w:r w:rsidRPr="007A5B8F"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F1280A" w:rsidRPr="007A5B8F" w14:paraId="15BC8D3D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3C398650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4906</w:t>
            </w:r>
          </w:p>
        </w:tc>
        <w:tc>
          <w:tcPr>
            <w:tcW w:w="7200" w:type="dxa"/>
            <w:vAlign w:val="center"/>
          </w:tcPr>
          <w:p w14:paraId="05E271B9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CenVIR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 xml:space="preserve">::bar; </w:t>
            </w:r>
            <w:r w:rsidRPr="007A5B8F">
              <w:rPr>
                <w:rFonts w:ascii="Symbol" w:hAnsi="Symbol" w:cs="Times New Roman"/>
                <w:sz w:val="24"/>
              </w:rPr>
              <w:t>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hda-1::hph; his-3; trp-2; mat A</w:t>
            </w:r>
          </w:p>
        </w:tc>
        <w:tc>
          <w:tcPr>
            <w:tcW w:w="1278" w:type="dxa"/>
            <w:vAlign w:val="center"/>
          </w:tcPr>
          <w:p w14:paraId="5B3184B2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/>
                <w:sz w:val="24"/>
              </w:rPr>
              <w:fldChar w:fldCharType="begin"/>
            </w:r>
            <w:r>
              <w:rPr>
                <w:rFonts w:ascii="Times New Roman" w:hAnsi="Times New Roman"/>
                <w:sz w:val="24"/>
              </w:rPr>
              <w:instrText xml:space="preserve"> ADDIN EN.CITE &lt;EndNote&gt;&lt;Cite&gt;&lt;Author&gt;Honda&lt;/Author&gt;&lt;Year&gt;2012&lt;/Year&gt;&lt;IDText&gt;Heterochromatin protein 1 forms distinct complexes to direct histone deacetylation and DNA methylation&lt;/IDText&gt;&lt;DisplayText&gt;[27]&lt;/DisplayText&gt;&lt;record&gt;&lt;dates&gt;&lt;pub-dates&gt;&lt;date&gt;May&lt;/date&gt;&lt;/pub-dates&gt;&lt;year&gt;2012&lt;/year&gt;&lt;/dates&gt;&lt;keywords&gt;&lt;/keywords&gt;&lt;urls&gt;&lt;related-urls&gt;&lt;url&gt;http://www.ncbi.nlm.nih.gov/pubmed/22504884&lt;/url&gt;&lt;/related-urls&gt;&lt;/urls&gt;&lt;isbn&gt;1545-9985&lt;/isbn&gt;&lt;titles&gt;&lt;title&gt;Heterochromatin protein 1 forms distinct complexes to direct histone deacetylation and DNA methylation&lt;/title&gt;&lt;secondary-title&gt;Nat Struct Mol Biol&lt;/secondary-title&gt;&lt;/titles&gt;&lt;pages&gt;471-7, S1&lt;/pages&gt;&lt;number&gt;5&lt;/number&gt;&lt;contributors&gt;&lt;authors&gt;&lt;author&gt;Honda, S.&lt;/author&gt;&lt;author&gt;Lewis, Z. A.&lt;/author&gt;&lt;author&gt;Shimada, K.&lt;/author&gt;&lt;author&gt;Fischle, W.&lt;/author&gt;&lt;author&gt;Sack, R.&lt;/author&gt;&lt;author&gt;Selker, E. U.&lt;/author&gt;&lt;/authors&gt;&lt;/contributors&gt;&lt;language&gt;eng&lt;/language&gt;&lt;added-date format="utc"&gt;1376436875&lt;/added-date&gt;&lt;ref-type name="Journal Article"&gt;17&lt;/ref-type&gt;&lt;auth-address&gt;Department of Biology and Institute of Molecular Biology, University of Oregon, Eugene, Oregon, USA.&lt;/auth-address&gt;&lt;rec-number&gt;3&lt;/rec-number&gt;&lt;last-updated-date format="utc"&gt;1376436875&lt;/last-updated-date&gt;&lt;accession-num&gt;22504884&lt;/accession-num&gt;&lt;electronic-resource-num&gt;10.1038/nsmb.2274&lt;/electronic-resource-num&gt;&lt;volume&gt;19&lt;/volume&gt;&lt;/record&gt;&lt;/Cite&gt;&lt;/EndNote&gt;</w:instrText>
            </w:r>
            <w:r w:rsidRPr="007A5B8F">
              <w:rPr>
                <w:rFonts w:ascii="Times New Roman" w:hAnsi="Times New Roman"/>
                <w:sz w:val="24"/>
              </w:rPr>
              <w:fldChar w:fldCharType="separate"/>
            </w:r>
            <w:r w:rsidRPr="00C83227">
              <w:rPr>
                <w:rFonts w:ascii="Times New Roman" w:hAnsi="Times New Roman" w:cs="Times New Roman"/>
                <w:noProof/>
                <w:sz w:val="24"/>
              </w:rPr>
              <w:t>[27]</w:t>
            </w:r>
            <w:r w:rsidRPr="007A5B8F"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F1280A" w:rsidRPr="007A5B8F" w14:paraId="56336B22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7D831833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4909</w:t>
            </w:r>
          </w:p>
        </w:tc>
        <w:tc>
          <w:tcPr>
            <w:tcW w:w="7200" w:type="dxa"/>
            <w:vAlign w:val="center"/>
          </w:tcPr>
          <w:p w14:paraId="294461D4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CenVIR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::bar; his-3; trp-2; mat a</w:t>
            </w:r>
          </w:p>
        </w:tc>
        <w:tc>
          <w:tcPr>
            <w:tcW w:w="1278" w:type="dxa"/>
            <w:vAlign w:val="center"/>
          </w:tcPr>
          <w:p w14:paraId="3F69BAE3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/>
                <w:sz w:val="24"/>
              </w:rPr>
              <w:fldChar w:fldCharType="begin"/>
            </w:r>
            <w:r>
              <w:rPr>
                <w:rFonts w:ascii="Times New Roman" w:hAnsi="Times New Roman"/>
                <w:sz w:val="24"/>
              </w:rPr>
              <w:instrText xml:space="preserve"> ADDIN EN.CITE &lt;EndNote&gt;&lt;Cite&gt;&lt;Author&gt;Honda&lt;/Author&gt;&lt;Year&gt;2012&lt;/Year&gt;&lt;IDText&gt;Heterochromatin protein 1 forms distinct complexes to direct histone deacetylation and DNA methylation&lt;/IDText&gt;&lt;DisplayText&gt;[27]&lt;/DisplayText&gt;&lt;record&gt;&lt;dates&gt;&lt;pub-dates&gt;&lt;date&gt;May&lt;/date&gt;&lt;/pub-dates&gt;&lt;year&gt;2012&lt;/year&gt;&lt;/dates&gt;&lt;keywords&gt;&lt;/keywords&gt;&lt;urls&gt;&lt;related-urls&gt;&lt;url&gt;http://www.ncbi.nlm.nih.gov/pubmed/22504884&lt;/url&gt;&lt;/related-urls&gt;&lt;/urls&gt;&lt;isbn&gt;1545-9985&lt;/isbn&gt;&lt;titles&gt;&lt;title&gt;Heterochromatin protein 1 forms distinct complexes to direct histone deacetylation and DNA methylation&lt;/title&gt;&lt;secondary-title&gt;Nat Struct Mol Biol&lt;/secondary-title&gt;&lt;/titles&gt;&lt;pages&gt;471-7, S1&lt;/pages&gt;&lt;number&gt;5&lt;/number&gt;&lt;contributors&gt;&lt;authors&gt;&lt;author&gt;Honda, S.&lt;/author&gt;&lt;author&gt;Lewis, Z. A.&lt;/author&gt;&lt;author&gt;Shimada, K.&lt;/author&gt;&lt;author&gt;Fischle, W.&lt;/author&gt;&lt;author&gt;Sack, R.&lt;/author&gt;&lt;author&gt;Selker, E. U.&lt;/author&gt;&lt;/authors&gt;&lt;/contributors&gt;&lt;language&gt;eng&lt;/language&gt;&lt;added-date format="utc"&gt;1376436875&lt;/added-date&gt;&lt;ref-type name="Journal Article"&gt;17&lt;/ref-type&gt;&lt;auth-address&gt;Department of Biology and Institute of Molecular Biology, University of Oregon, Eugene, Oregon, USA.&lt;/auth-address&gt;&lt;rec-number&gt;3&lt;/rec-number&gt;&lt;last-updated-date format="utc"&gt;1376436875&lt;/last-updated-date&gt;&lt;accession-num&gt;22504884&lt;/accession-num&gt;&lt;electronic-resource-num&gt;10.1038/nsmb.2274&lt;/electronic-resource-num&gt;&lt;volume&gt;19&lt;/volume&gt;&lt;/record&gt;&lt;/Cite&gt;&lt;/EndNote&gt;</w:instrText>
            </w:r>
            <w:r w:rsidRPr="007A5B8F">
              <w:rPr>
                <w:rFonts w:ascii="Times New Roman" w:hAnsi="Times New Roman"/>
                <w:sz w:val="24"/>
              </w:rPr>
              <w:fldChar w:fldCharType="separate"/>
            </w:r>
            <w:r w:rsidRPr="00C83227">
              <w:rPr>
                <w:rFonts w:ascii="Times New Roman" w:hAnsi="Times New Roman" w:cs="Times New Roman"/>
                <w:noProof/>
                <w:sz w:val="24"/>
              </w:rPr>
              <w:t>[27]</w:t>
            </w:r>
            <w:r w:rsidRPr="007A5B8F"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F1280A" w:rsidRPr="007A5B8F" w14:paraId="69E853EA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0DA1DAEF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4949</w:t>
            </w:r>
          </w:p>
        </w:tc>
        <w:tc>
          <w:tcPr>
            <w:tcW w:w="7200" w:type="dxa"/>
            <w:vAlign w:val="center"/>
          </w:tcPr>
          <w:p w14:paraId="1558C5AA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his-3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bscript"/>
              </w:rPr>
              <w:t>ccg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::hpo::10xGly::GFP; mat A</w:t>
            </w:r>
          </w:p>
        </w:tc>
        <w:tc>
          <w:tcPr>
            <w:tcW w:w="1278" w:type="dxa"/>
            <w:vAlign w:val="center"/>
          </w:tcPr>
          <w:p w14:paraId="09A3BF23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/>
                <w:sz w:val="24"/>
              </w:rPr>
              <w:fldChar w:fldCharType="begin"/>
            </w:r>
            <w:r>
              <w:rPr>
                <w:rFonts w:ascii="Times New Roman" w:hAnsi="Times New Roman"/>
                <w:sz w:val="24"/>
              </w:rPr>
              <w:instrText xml:space="preserve"> ADDIN EN.CITE &lt;EndNote&gt;&lt;Cite&gt;&lt;Author&gt;Freitag&lt;/Author&gt;&lt;Year&gt;2004&lt;/Year&gt;&lt;IDText&gt;HP1 is essential for DNA methylation in neurospora&lt;/IDText&gt;&lt;DisplayText&gt;[11]&lt;/DisplayText&gt;&lt;record&gt;&lt;dates&gt;&lt;pub-dates&gt;&lt;date&gt;Feb&lt;/date&gt;&lt;/pub-dates&gt;&lt;year&gt;2004&lt;/year&gt;&lt;/dates&gt;&lt;keywords&gt;&lt;/keywords&gt;&lt;urls&gt;&lt;related-urls&gt;&lt;url&gt;http://www.ncbi.nlm.nih.gov/pubmed/14967149&lt;/url&gt;&lt;/related-urls&gt;&lt;/urls&gt;&lt;isbn&gt;1097-2765&lt;/isbn&gt;&lt;titles&gt;&lt;title&gt;HP1 is essential for DNA methylation in neurospora&lt;/title&gt;&lt;secondary-title&gt;Mol Cell&lt;/secondary-title&gt;&lt;/titles&gt;&lt;pages&gt;427-34&lt;/pages&gt;&lt;number&gt;3&lt;/number&gt;&lt;contributors&gt;&lt;authors&gt;&lt;author&gt;Freitag, M.&lt;/author&gt;&lt;author&gt;Hickey, P. C.&lt;/author&gt;&lt;author&gt;Khlafallah, T. K.&lt;/author&gt;&lt;author&gt;Read, N. D.&lt;/author&gt;&lt;author&gt;Selker, E. U.&lt;/author&gt;&lt;/authors&gt;&lt;/contributors&gt;&lt;language&gt;eng&lt;/language&gt;&lt;added-date format="utc"&gt;1376436876&lt;/added-date&gt;&lt;ref-type name="Journal Article"&gt;17&lt;/ref-type&gt;&lt;auth-address&gt;Department of Biology and Institute of Molecular Biology, University of Oregon, Eugene, OR 97403 USA.&lt;/auth-address&gt;&lt;rec-number&gt;39&lt;/rec-number&gt;&lt;last-updated-date format="utc"&gt;1376436876&lt;/last-updated-date&gt;&lt;accession-num&gt;14967149&lt;/accession-num&gt;&lt;volume&gt;13&lt;/volume&gt;&lt;/record&gt;&lt;/Cite&gt;&lt;/EndNote&gt;</w:instrText>
            </w:r>
            <w:r w:rsidRPr="007A5B8F">
              <w:rPr>
                <w:rFonts w:ascii="Times New Roman" w:hAnsi="Times New Roman"/>
                <w:sz w:val="24"/>
              </w:rPr>
              <w:fldChar w:fldCharType="separate"/>
            </w:r>
            <w:r w:rsidRPr="00C83227">
              <w:rPr>
                <w:rFonts w:ascii="Times New Roman" w:hAnsi="Times New Roman" w:cs="Times New Roman"/>
                <w:noProof/>
                <w:sz w:val="24"/>
              </w:rPr>
              <w:t>[11]</w:t>
            </w:r>
            <w:r w:rsidRPr="007A5B8F"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F1280A" w:rsidRPr="007A5B8F" w14:paraId="773A456D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10E82CAD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4950</w:t>
            </w:r>
          </w:p>
        </w:tc>
        <w:tc>
          <w:tcPr>
            <w:tcW w:w="7200" w:type="dxa"/>
            <w:vAlign w:val="center"/>
          </w:tcPr>
          <w:p w14:paraId="36069535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3; his-3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bscript"/>
              </w:rPr>
              <w:t>ccg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::hpo::10xGly::GFP; mat A</w:t>
            </w:r>
          </w:p>
        </w:tc>
        <w:tc>
          <w:tcPr>
            <w:tcW w:w="1278" w:type="dxa"/>
            <w:vAlign w:val="center"/>
          </w:tcPr>
          <w:p w14:paraId="3596DA1C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6E2DD791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11865DF6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4955</w:t>
            </w:r>
          </w:p>
        </w:tc>
        <w:tc>
          <w:tcPr>
            <w:tcW w:w="7200" w:type="dxa"/>
            <w:vAlign w:val="center"/>
          </w:tcPr>
          <w:p w14:paraId="6ACF677A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 w:rsidRPr="007A5B8F">
              <w:rPr>
                <w:rFonts w:ascii="Times New Roman" w:hAnsi="Times New Roman" w:cs="Times New Roman"/>
                <w:i/>
                <w:sz w:val="24"/>
              </w:rPr>
              <w:t>dim-3</w:t>
            </w:r>
            <w:proofErr w:type="gramEnd"/>
            <w:r w:rsidRPr="007A5B8F">
              <w:rPr>
                <w:rFonts w:ascii="Times New Roman" w:hAnsi="Times New Roman" w:cs="Times New Roman"/>
                <w:i/>
                <w:sz w:val="24"/>
              </w:rPr>
              <w:t>; his-3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P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bscript"/>
              </w:rPr>
              <w:t>nup-6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nup-6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; mat ?</w:t>
            </w:r>
          </w:p>
        </w:tc>
        <w:tc>
          <w:tcPr>
            <w:tcW w:w="1278" w:type="dxa"/>
            <w:vAlign w:val="center"/>
          </w:tcPr>
          <w:p w14:paraId="31C1AD9B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610DCA52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6FB3C1B8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4956</w:t>
            </w:r>
          </w:p>
        </w:tc>
        <w:tc>
          <w:tcPr>
            <w:tcW w:w="7200" w:type="dxa"/>
            <w:vAlign w:val="center"/>
          </w:tcPr>
          <w:p w14:paraId="5E1BAD33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 w:rsidRPr="007A5B8F">
              <w:rPr>
                <w:rFonts w:ascii="Times New Roman" w:hAnsi="Times New Roman" w:cs="Times New Roman"/>
                <w:i/>
                <w:sz w:val="24"/>
              </w:rPr>
              <w:t>his-</w:t>
            </w:r>
            <w:proofErr w:type="gramEnd"/>
            <w:r w:rsidRPr="007A5B8F">
              <w:rPr>
                <w:rFonts w:ascii="Times New Roman" w:hAnsi="Times New Roman" w:cs="Times New Roman"/>
                <w:i/>
                <w:sz w:val="24"/>
              </w:rPr>
              <w:t>3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P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bscript"/>
              </w:rPr>
              <w:t>dim-5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dim-5:10xGly::dam; mat ?</w:t>
            </w:r>
          </w:p>
        </w:tc>
        <w:tc>
          <w:tcPr>
            <w:tcW w:w="1278" w:type="dxa"/>
            <w:vAlign w:val="center"/>
          </w:tcPr>
          <w:p w14:paraId="66D05305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/>
                <w:sz w:val="24"/>
              </w:rPr>
              <w:fldChar w:fldCharType="begin"/>
            </w:r>
            <w:r>
              <w:rPr>
                <w:rFonts w:ascii="Times New Roman" w:hAnsi="Times New Roman"/>
                <w:sz w:val="24"/>
              </w:rPr>
              <w:instrText xml:space="preserve"> ADDIN EN.CITE &lt;EndNote&gt;&lt;Cite&gt;&lt;Author&gt;Lewis&lt;/Author&gt;&lt;Year&gt;2010&lt;/Year&gt;&lt;IDText&gt;Identification of DIM-7, a protein required to target the DIM-5 H3 methyltransferase to chromatin&lt;/IDText&gt;&lt;DisplayText&gt;[8]&lt;/DisplayText&gt;&lt;record&gt;&lt;dates&gt;&lt;pub-dates&gt;&lt;date&gt;May&lt;/date&gt;&lt;/pub-dates&gt;&lt;year&gt;2010&lt;/year&gt;&lt;/dates&gt;&lt;keywords&gt;&lt;/keywords&gt;&lt;urls&gt;&lt;related-urls&gt;&lt;url&gt;http://www.ncbi.nlm.nih.gov/pubmed/20404183&lt;/url&gt;&lt;/related-urls&gt;&lt;/urls&gt;&lt;isbn&gt;1091-6490&lt;/isbn&gt;&lt;custom2&gt;PMC2889519&lt;/custom2&gt;&lt;titles&gt;&lt;title&gt;Identification of DIM-7, a protein required to target the DIM-5 H3 methyltransferase to chromatin&lt;/title&gt;&lt;secondary-title&gt;Proc Natl Acad Sci U S A&lt;/secondary-title&gt;&lt;/titles&gt;&lt;pages&gt;8310-5&lt;/pages&gt;&lt;number&gt;18&lt;/number&gt;&lt;contributors&gt;&lt;authors&gt;&lt;author&gt;Lewis, Z. A.&lt;/author&gt;&lt;author&gt;Adhvaryu, K. K.&lt;/author&gt;&lt;author&gt;Honda, S.&lt;/author&gt;&lt;author&gt;Shiver, A. L.&lt;/author&gt;&lt;author&gt;Selker, E. U.&lt;/author&gt;&lt;/authors&gt;&lt;/contributors&gt;&lt;language&gt;eng&lt;/language&gt;&lt;added-date format="utc"&gt;1376436875&lt;/added-date&gt;&lt;ref-type name="Journal Article"&gt;17&lt;/ref-type&gt;&lt;auth-address&gt;Institute of Molecular Biology, University of Oregon, Eugene, OR 97403, USA.&lt;/auth-address&gt;&lt;rec-number&gt;13&lt;/rec-number&gt;&lt;last-updated-date format="utc"&gt;1376436875&lt;/last-updated-date&gt;&lt;accession-num&gt;20404183&lt;/accession-num&gt;&lt;electronic-resource-num&gt;10.1073/pnas.1000328107&lt;/electronic-resource-num&gt;&lt;volume&gt;107&lt;/volume&gt;&lt;/record&gt;&lt;/Cite&gt;&lt;/EndNote&gt;</w:instrText>
            </w:r>
            <w:r w:rsidRPr="007A5B8F">
              <w:rPr>
                <w:rFonts w:ascii="Times New Roman" w:hAnsi="Times New Roman"/>
                <w:sz w:val="24"/>
              </w:rPr>
              <w:fldChar w:fldCharType="separate"/>
            </w:r>
            <w:r w:rsidRPr="00C83227">
              <w:rPr>
                <w:rFonts w:ascii="Times New Roman" w:hAnsi="Times New Roman" w:cs="Times New Roman"/>
                <w:noProof/>
                <w:sz w:val="24"/>
              </w:rPr>
              <w:t>[8]</w:t>
            </w:r>
            <w:r w:rsidRPr="007A5B8F"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F1280A" w:rsidRPr="007A5B8F" w14:paraId="651EB674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69178E05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4957</w:t>
            </w:r>
          </w:p>
        </w:tc>
        <w:tc>
          <w:tcPr>
            <w:tcW w:w="7200" w:type="dxa"/>
            <w:vAlign w:val="center"/>
          </w:tcPr>
          <w:p w14:paraId="47B034AD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3; his-3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P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bscript"/>
              </w:rPr>
              <w:t>dim-5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dim-5::10xGly::dam; mat ?</w:t>
            </w:r>
          </w:p>
        </w:tc>
        <w:tc>
          <w:tcPr>
            <w:tcW w:w="1278" w:type="dxa"/>
            <w:vAlign w:val="center"/>
          </w:tcPr>
          <w:p w14:paraId="4DE1A90A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472357" w:rsidRPr="007A5B8F" w14:paraId="1659F95B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3F57A74F" w14:textId="7FA14272" w:rsidR="00472357" w:rsidRPr="007A5B8F" w:rsidRDefault="00472357" w:rsidP="001B7813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4958</w:t>
            </w:r>
          </w:p>
        </w:tc>
        <w:tc>
          <w:tcPr>
            <w:tcW w:w="7200" w:type="dxa"/>
            <w:vAlign w:val="center"/>
          </w:tcPr>
          <w:p w14:paraId="20BA44D6" w14:textId="31001F94" w:rsidR="00472357" w:rsidRPr="007A5B8F" w:rsidRDefault="00472357">
            <w:pPr>
              <w:widowControl w:val="0"/>
              <w:rPr>
                <w:rFonts w:ascii="Times New Roman" w:hAnsi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his-3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vertAlign w:val="subscript"/>
              </w:rPr>
              <w:t>ccg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::nup-6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10xGly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gfp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;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dim-3;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 xml:space="preserve"> mat a</w:t>
            </w:r>
          </w:p>
        </w:tc>
        <w:tc>
          <w:tcPr>
            <w:tcW w:w="1278" w:type="dxa"/>
            <w:vAlign w:val="center"/>
          </w:tcPr>
          <w:p w14:paraId="24EF95FE" w14:textId="276715DB" w:rsidR="00472357" w:rsidRPr="007A5B8F" w:rsidRDefault="00472357" w:rsidP="001B7813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472357" w:rsidRPr="007A5B8F" w14:paraId="2EBDF303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2188A9EC" w14:textId="687F02A7" w:rsidR="00472357" w:rsidRPr="007A5B8F" w:rsidRDefault="00472357" w:rsidP="001B7813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4962</w:t>
            </w:r>
          </w:p>
        </w:tc>
        <w:tc>
          <w:tcPr>
            <w:tcW w:w="7200" w:type="dxa"/>
            <w:vAlign w:val="center"/>
          </w:tcPr>
          <w:p w14:paraId="12EB9A07" w14:textId="456DB3C8" w:rsidR="00472357" w:rsidRPr="007A5B8F" w:rsidRDefault="00472357">
            <w:pPr>
              <w:widowControl w:val="0"/>
              <w:rPr>
                <w:rFonts w:ascii="Times New Roman" w:hAnsi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his-3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vertAlign w:val="subscript"/>
              </w:rPr>
              <w:t>ccg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::nup-6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10xGly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gfp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; mat a</w:t>
            </w:r>
          </w:p>
        </w:tc>
        <w:tc>
          <w:tcPr>
            <w:tcW w:w="1278" w:type="dxa"/>
            <w:vAlign w:val="center"/>
          </w:tcPr>
          <w:p w14:paraId="7380C978" w14:textId="38BE3B77" w:rsidR="00472357" w:rsidRPr="007A5B8F" w:rsidRDefault="00472357" w:rsidP="001B7813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2B767A01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664A6777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4963</w:t>
            </w:r>
          </w:p>
        </w:tc>
        <w:tc>
          <w:tcPr>
            <w:tcW w:w="7200" w:type="dxa"/>
            <w:vAlign w:val="center"/>
          </w:tcPr>
          <w:p w14:paraId="4F702C93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his-3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P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bscript"/>
              </w:rPr>
              <w:t>nup-6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nup-6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10xGly::3xFLAG; mat a</w:t>
            </w:r>
          </w:p>
        </w:tc>
        <w:tc>
          <w:tcPr>
            <w:tcW w:w="1278" w:type="dxa"/>
            <w:vAlign w:val="center"/>
          </w:tcPr>
          <w:p w14:paraId="1D6AF645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27539A3B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7B333008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4964</w:t>
            </w:r>
          </w:p>
        </w:tc>
        <w:tc>
          <w:tcPr>
            <w:tcW w:w="7200" w:type="dxa"/>
            <w:vAlign w:val="center"/>
          </w:tcPr>
          <w:p w14:paraId="75C6A188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his-3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P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bscript"/>
              </w:rPr>
              <w:t>nup-6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nup-6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dim-3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10xGly::3xFLAG; mat ?</w:t>
            </w:r>
          </w:p>
        </w:tc>
        <w:tc>
          <w:tcPr>
            <w:tcW w:w="1278" w:type="dxa"/>
            <w:vAlign w:val="center"/>
          </w:tcPr>
          <w:p w14:paraId="602FDD8F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0C38CA1C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4D5096C2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4968</w:t>
            </w:r>
          </w:p>
        </w:tc>
        <w:tc>
          <w:tcPr>
            <w:tcW w:w="7200" w:type="dxa"/>
            <w:vAlign w:val="center"/>
          </w:tcPr>
          <w:p w14:paraId="27B47BB3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his-3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P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bscript"/>
              </w:rPr>
              <w:t>nup-6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nup-6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10xGly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gfp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; mat a</w:t>
            </w:r>
          </w:p>
        </w:tc>
        <w:tc>
          <w:tcPr>
            <w:tcW w:w="1278" w:type="dxa"/>
            <w:vAlign w:val="center"/>
          </w:tcPr>
          <w:p w14:paraId="51FA5918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75B93DDC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79AE4639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4970</w:t>
            </w:r>
          </w:p>
        </w:tc>
        <w:tc>
          <w:tcPr>
            <w:tcW w:w="7200" w:type="dxa"/>
            <w:vAlign w:val="center"/>
          </w:tcPr>
          <w:p w14:paraId="2DC8DF6F" w14:textId="6CC848A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his-3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P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bscript"/>
              </w:rPr>
              <w:t>nup-6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nup-6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dim-3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10xGly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gfp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 xml:space="preserve">; </w:t>
            </w:r>
            <w:bookmarkStart w:id="0" w:name="_GoBack"/>
            <w:r w:rsidR="00472357">
              <w:rPr>
                <w:rFonts w:ascii="Times New Roman" w:hAnsi="Times New Roman" w:cs="Times New Roman"/>
                <w:i/>
                <w:sz w:val="24"/>
              </w:rPr>
              <w:t xml:space="preserve">dim-3; </w:t>
            </w:r>
            <w:bookmarkEnd w:id="0"/>
            <w:r w:rsidRPr="007A5B8F">
              <w:rPr>
                <w:rFonts w:ascii="Times New Roman" w:hAnsi="Times New Roman" w:cs="Times New Roman"/>
                <w:i/>
                <w:sz w:val="24"/>
              </w:rPr>
              <w:t>mat a</w:t>
            </w:r>
          </w:p>
        </w:tc>
        <w:tc>
          <w:tcPr>
            <w:tcW w:w="1278" w:type="dxa"/>
            <w:vAlign w:val="center"/>
          </w:tcPr>
          <w:p w14:paraId="0E30805E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2ADB1F48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5E870519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4989</w:t>
            </w:r>
          </w:p>
        </w:tc>
        <w:tc>
          <w:tcPr>
            <w:tcW w:w="7200" w:type="dxa"/>
            <w:vAlign w:val="center"/>
          </w:tcPr>
          <w:p w14:paraId="7CDB8ABC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5::3xflag::10xGly::hph; his-3; mat a</w:t>
            </w:r>
          </w:p>
        </w:tc>
        <w:tc>
          <w:tcPr>
            <w:tcW w:w="1278" w:type="dxa"/>
            <w:vAlign w:val="center"/>
          </w:tcPr>
          <w:p w14:paraId="0D665BC4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/>
                <w:sz w:val="24"/>
              </w:rPr>
              <w:fldChar w:fldCharType="begin"/>
            </w:r>
            <w:r w:rsidRPr="007A5B8F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ewis&lt;/Author&gt;&lt;Year&gt;2010&lt;/Year&gt;&lt;IDText&gt;DNA methylation and normal chromosome behavior in Neurospora depend on five components of a histone methyltransferase complex, DCDC&lt;/IDText&gt;&lt;DisplayText&gt;[15]&lt;/DisplayText&gt;&lt;record&gt;&lt;dates&gt;&lt;pub-dates&gt;&lt;date&gt;Nov&lt;/date&gt;&lt;/pub-dates&gt;&lt;year&gt;2010&lt;/year&gt;&lt;/dates&gt;&lt;keywords&gt;&lt;/keywords&gt;&lt;urls&gt;&lt;related-urls&gt;&lt;url&gt;http://www.ncbi.nlm.nih.gov/pubmed/21079689&lt;/url&gt;&lt;/related-urls&gt;&lt;/urls&gt;&lt;isbn&gt;1553-7404&lt;/isbn&gt;&lt;custom2&gt;PMC2973830&lt;/custom2&gt;&lt;titles&gt;&lt;title&gt;DNA methylation and normal chromosome behavior in Neurospora depend on five components of a histone methyltransferase complex, DCDC&lt;/title&gt;&lt;secondary-title&gt;PLoS Genet&lt;/secondary-title&gt;&lt;/titles&gt;&lt;pages&gt;e1001196&lt;/pages&gt;&lt;number&gt;11&lt;/number&gt;&lt;contributors&gt;&lt;authors&gt;&lt;author&gt;Lewis, Z. A.&lt;/author&gt;&lt;author&gt;Adhvaryu, K. K.&lt;/author&gt;&lt;author&gt;Honda, S.&lt;/author&gt;&lt;author&gt;Shiver, A. L.&lt;/author&gt;&lt;author&gt;Knip, M.&lt;/author&gt;&lt;author&gt;Sack, R.&lt;/author&gt;&lt;author&gt;Selker, E. U.&lt;/author&gt;&lt;/authors&gt;&lt;/contributors&gt;&lt;language&gt;eng&lt;/language&gt;&lt;added-date format="utc"&gt;1376436875&lt;/added-date&gt;&lt;ref-type name="Journal Article"&gt;17&lt;/ref-type&gt;&lt;auth-address&gt;Institute of Molecular Biology, University of Oregon, Eugene, Oregon, United States of America.&lt;/auth-address&gt;&lt;rec-number&gt;7&lt;/rec-number&gt;&lt;last-updated-date format="utc"&gt;1376436875&lt;/last-updated-date&gt;&lt;accession-num&gt;21079689&lt;/accession-num&gt;&lt;electronic-resource-num&gt;10.1371/journal.pgen.1001196&lt;/electronic-resource-num&gt;&lt;volume&gt;6&lt;/volume&gt;&lt;/record&gt;&lt;/Cite&gt;&lt;/EndNote&gt;</w:instrText>
            </w:r>
            <w:r w:rsidRPr="007A5B8F">
              <w:rPr>
                <w:rFonts w:ascii="Times New Roman" w:hAnsi="Times New Roman"/>
                <w:sz w:val="24"/>
              </w:rPr>
              <w:fldChar w:fldCharType="separate"/>
            </w:r>
            <w:r w:rsidRPr="007A5B8F">
              <w:rPr>
                <w:rFonts w:ascii="Times New Roman" w:hAnsi="Times New Roman" w:cs="Times New Roman"/>
                <w:noProof/>
                <w:sz w:val="24"/>
              </w:rPr>
              <w:t>[15]</w:t>
            </w:r>
            <w:r w:rsidRPr="007A5B8F"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F1280A" w:rsidRPr="007A5B8F" w14:paraId="506CE3F2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334BE606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4990</w:t>
            </w:r>
          </w:p>
        </w:tc>
        <w:tc>
          <w:tcPr>
            <w:tcW w:w="7200" w:type="dxa"/>
            <w:vAlign w:val="center"/>
          </w:tcPr>
          <w:p w14:paraId="01C437FE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3; dim-5::10xGly::3xflag::hph; his-3; mat A</w:t>
            </w:r>
          </w:p>
        </w:tc>
        <w:tc>
          <w:tcPr>
            <w:tcW w:w="1278" w:type="dxa"/>
            <w:vAlign w:val="center"/>
          </w:tcPr>
          <w:p w14:paraId="5FA4CD82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76AB3792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7C71A516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4991</w:t>
            </w:r>
          </w:p>
        </w:tc>
        <w:tc>
          <w:tcPr>
            <w:tcW w:w="7200" w:type="dxa"/>
            <w:vAlign w:val="center"/>
          </w:tcPr>
          <w:p w14:paraId="2ED72598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7::3xflag::10xGly::hph; mat a</w:t>
            </w:r>
          </w:p>
        </w:tc>
        <w:tc>
          <w:tcPr>
            <w:tcW w:w="1278" w:type="dxa"/>
            <w:vAlign w:val="center"/>
          </w:tcPr>
          <w:p w14:paraId="0ECA0194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/>
                <w:sz w:val="24"/>
              </w:rPr>
              <w:fldChar w:fldCharType="begin"/>
            </w:r>
            <w:r w:rsidRPr="007A5B8F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ewis&lt;/Author&gt;&lt;Year&gt;2010&lt;/Year&gt;&lt;IDText&gt;DNA methylation and normal chromosome behavior in Neurospora depend on five components of a histone methyltransferase complex, DCDC&lt;/IDText&gt;&lt;DisplayText&gt;[15]&lt;/DisplayText&gt;&lt;record&gt;&lt;dates&gt;&lt;pub-dates&gt;&lt;date&gt;Nov&lt;/date&gt;&lt;/pub-dates&gt;&lt;year&gt;2010&lt;/year&gt;&lt;/dates&gt;&lt;keywords&gt;&lt;/keywords&gt;&lt;urls&gt;&lt;related-urls&gt;&lt;url&gt;http://www.ncbi.nlm.nih.gov/pubmed/21079689&lt;/url&gt;&lt;/related-urls&gt;&lt;/urls&gt;&lt;isbn&gt;1553-7404&lt;/isbn&gt;&lt;custom2&gt;PMC2973830&lt;/custom2&gt;&lt;titles&gt;&lt;title&gt;DNA methylation and normal chromosome behavior in Neurospora depend on five components of a histone methyltransferase complex, DCDC&lt;/title&gt;&lt;secondary-title&gt;PLoS Genet&lt;/secondary-title&gt;&lt;/titles&gt;&lt;pages&gt;e1001196&lt;/pages&gt;&lt;number&gt;11&lt;/number&gt;&lt;contributors&gt;&lt;authors&gt;&lt;author&gt;Lewis, Z. A.&lt;/author&gt;&lt;author&gt;Adhvaryu, K. K.&lt;/author&gt;&lt;author&gt;Honda, S.&lt;/author&gt;&lt;author&gt;Shiver, A. L.&lt;/author&gt;&lt;author&gt;Knip, M.&lt;/author&gt;&lt;author&gt;Sack, R.&lt;/author&gt;&lt;author&gt;Selker, E. U.&lt;/author&gt;&lt;/authors&gt;&lt;/contributors&gt;&lt;language&gt;eng&lt;/language&gt;&lt;added-date format="utc"&gt;1376436875&lt;/added-date&gt;&lt;ref-type name="Journal Article"&gt;17&lt;/ref-type&gt;&lt;auth-address&gt;Institute of Molecular Biology, University of Oregon, Eugene, Oregon, United States of America.&lt;/auth-address&gt;&lt;rec-number&gt;7&lt;/rec-number&gt;&lt;last-updated-date format="utc"&gt;1376436875&lt;/last-updated-date&gt;&lt;accession-num&gt;21079689&lt;/accession-num&gt;&lt;electronic-resource-num&gt;10.1371/journal.pgen.1001196&lt;/electronic-resource-num&gt;&lt;volume&gt;6&lt;/volume&gt;&lt;/record&gt;&lt;/Cite&gt;&lt;/EndNote&gt;</w:instrText>
            </w:r>
            <w:r w:rsidRPr="007A5B8F">
              <w:rPr>
                <w:rFonts w:ascii="Times New Roman" w:hAnsi="Times New Roman"/>
                <w:sz w:val="24"/>
              </w:rPr>
              <w:fldChar w:fldCharType="separate"/>
            </w:r>
            <w:r w:rsidRPr="007A5B8F">
              <w:rPr>
                <w:rFonts w:ascii="Times New Roman" w:hAnsi="Times New Roman" w:cs="Times New Roman"/>
                <w:noProof/>
                <w:sz w:val="24"/>
              </w:rPr>
              <w:t>[15]</w:t>
            </w:r>
            <w:r w:rsidRPr="007A5B8F"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F1280A" w:rsidRPr="007A5B8F" w14:paraId="3F489B5E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217FCDB5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4992</w:t>
            </w:r>
          </w:p>
        </w:tc>
        <w:tc>
          <w:tcPr>
            <w:tcW w:w="7200" w:type="dxa"/>
            <w:vAlign w:val="center"/>
          </w:tcPr>
          <w:p w14:paraId="3F03615C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3; dim-7::10xGly::3xflag::hph; mat a</w:t>
            </w:r>
          </w:p>
        </w:tc>
        <w:tc>
          <w:tcPr>
            <w:tcW w:w="1278" w:type="dxa"/>
            <w:vAlign w:val="center"/>
          </w:tcPr>
          <w:p w14:paraId="7FBAE0A2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37E465C5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5F7D2A02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4993</w:t>
            </w:r>
          </w:p>
        </w:tc>
        <w:tc>
          <w:tcPr>
            <w:tcW w:w="7200" w:type="dxa"/>
            <w:vAlign w:val="center"/>
          </w:tcPr>
          <w:p w14:paraId="5FC165CB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db1::3xflag::10xGly::hph; his-3; mat a</w:t>
            </w:r>
          </w:p>
        </w:tc>
        <w:tc>
          <w:tcPr>
            <w:tcW w:w="1278" w:type="dxa"/>
            <w:vAlign w:val="center"/>
          </w:tcPr>
          <w:p w14:paraId="196AF923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/>
                <w:sz w:val="24"/>
              </w:rPr>
              <w:fldChar w:fldCharType="begin"/>
            </w:r>
            <w:r w:rsidRPr="007A5B8F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ewis&lt;/Author&gt;&lt;Year&gt;2010&lt;/Year&gt;&lt;IDText&gt;DNA methylation and normal chromosome behavior in Neurospora depend on five components of a histone methyltransferase complex, DCDC&lt;/IDText&gt;&lt;DisplayText&gt;[15]&lt;/DisplayText&gt;&lt;record&gt;&lt;dates&gt;&lt;pub-dates&gt;&lt;date&gt;Nov&lt;/date&gt;&lt;/pub-dates&gt;&lt;year&gt;2010&lt;/year&gt;&lt;/dates&gt;&lt;keywords&gt;&lt;/keywords&gt;&lt;urls&gt;&lt;related-urls&gt;&lt;url&gt;http://www.ncbi.nlm.nih.gov/pubmed/21079689&lt;/url&gt;&lt;/related-urls&gt;&lt;/urls&gt;&lt;isbn&gt;1553-7404&lt;/isbn&gt;&lt;custom2&gt;PMC2973830&lt;/custom2&gt;&lt;titles&gt;&lt;title&gt;DNA methylation and normal chromosome behavior in Neurospora depend on five components of a histone methyltransferase complex, DCDC&lt;/title&gt;&lt;secondary-title&gt;PLoS Genet&lt;/secondary-title&gt;&lt;/titles&gt;&lt;pages&gt;e1001196&lt;/pages&gt;&lt;number&gt;11&lt;/number&gt;&lt;contributors&gt;&lt;authors&gt;&lt;author&gt;Lewis, Z. A.&lt;/author&gt;&lt;author&gt;Adhvaryu, K. K.&lt;/author&gt;&lt;author&gt;Honda, S.&lt;/author&gt;&lt;author&gt;Shiver, A. L.&lt;/author&gt;&lt;author&gt;Knip, M.&lt;/author&gt;&lt;author&gt;Sack, R.&lt;/author&gt;&lt;author&gt;Selker, E. U.&lt;/author&gt;&lt;/authors&gt;&lt;/contributors&gt;&lt;language&gt;eng&lt;/language&gt;&lt;added-date format="utc"&gt;1376436875&lt;/added-date&gt;&lt;ref-type name="Journal Article"&gt;17&lt;/ref-type&gt;&lt;auth-address&gt;Institute of Molecular Biology, University of Oregon, Eugene, Oregon, United States of America.&lt;/auth-address&gt;&lt;rec-number&gt;7&lt;/rec-number&gt;&lt;last-updated-date format="utc"&gt;1376436875&lt;/last-updated-date&gt;&lt;accession-num&gt;21079689&lt;/accession-num&gt;&lt;electronic-resource-num&gt;10.1371/journal.pgen.1001196&lt;/electronic-resource-num&gt;&lt;volume&gt;6&lt;/volume&gt;&lt;/record&gt;&lt;/Cite&gt;&lt;/EndNote&gt;</w:instrText>
            </w:r>
            <w:r w:rsidRPr="007A5B8F">
              <w:rPr>
                <w:rFonts w:ascii="Times New Roman" w:hAnsi="Times New Roman"/>
                <w:sz w:val="24"/>
              </w:rPr>
              <w:fldChar w:fldCharType="separate"/>
            </w:r>
            <w:r w:rsidRPr="007A5B8F">
              <w:rPr>
                <w:rFonts w:ascii="Times New Roman" w:hAnsi="Times New Roman" w:cs="Times New Roman"/>
                <w:noProof/>
                <w:sz w:val="24"/>
              </w:rPr>
              <w:t>[15]</w:t>
            </w:r>
            <w:r w:rsidRPr="007A5B8F"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F1280A" w:rsidRPr="007A5B8F" w14:paraId="400148B1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5020F6EE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4994</w:t>
            </w:r>
          </w:p>
        </w:tc>
        <w:tc>
          <w:tcPr>
            <w:tcW w:w="7200" w:type="dxa"/>
            <w:vAlign w:val="center"/>
          </w:tcPr>
          <w:p w14:paraId="1BADE36D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3; ddb1::10xGly::3xflag::hph; his-3; mat A</w:t>
            </w:r>
          </w:p>
        </w:tc>
        <w:tc>
          <w:tcPr>
            <w:tcW w:w="1278" w:type="dxa"/>
            <w:vAlign w:val="center"/>
          </w:tcPr>
          <w:p w14:paraId="78FA93B4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4BE4F415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0C4E8226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4995</w:t>
            </w:r>
          </w:p>
        </w:tc>
        <w:tc>
          <w:tcPr>
            <w:tcW w:w="7200" w:type="dxa"/>
            <w:vAlign w:val="center"/>
          </w:tcPr>
          <w:p w14:paraId="3AE3A919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 w:rsidRPr="007A5B8F">
              <w:rPr>
                <w:rFonts w:ascii="Times New Roman" w:hAnsi="Times New Roman" w:cs="Times New Roman"/>
                <w:i/>
                <w:sz w:val="24"/>
              </w:rPr>
              <w:t>dim-9</w:t>
            </w:r>
            <w:proofErr w:type="gramEnd"/>
            <w:r w:rsidRPr="007A5B8F">
              <w:rPr>
                <w:rFonts w:ascii="Times New Roman" w:hAnsi="Times New Roman" w:cs="Times New Roman"/>
                <w:i/>
                <w:sz w:val="24"/>
              </w:rPr>
              <w:t>::10xGly::3xflag::hph; mat ?</w:t>
            </w:r>
          </w:p>
        </w:tc>
        <w:tc>
          <w:tcPr>
            <w:tcW w:w="1278" w:type="dxa"/>
            <w:vAlign w:val="center"/>
          </w:tcPr>
          <w:p w14:paraId="4ADAEDE3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/>
                <w:sz w:val="24"/>
              </w:rPr>
              <w:fldChar w:fldCharType="begin"/>
            </w:r>
            <w:r w:rsidRPr="007A5B8F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ewis&lt;/Author&gt;&lt;Year&gt;2010&lt;/Year&gt;&lt;IDText&gt;DNA methylation and normal chromosome behavior in Neurospora depend on five components of a histone methyltransferase complex, DCDC&lt;/IDText&gt;&lt;DisplayText&gt;[15]&lt;/DisplayText&gt;&lt;record&gt;&lt;dates&gt;&lt;pub-dates&gt;&lt;date&gt;Nov&lt;/date&gt;&lt;/pub-dates&gt;&lt;year&gt;2010&lt;/year&gt;&lt;/dates&gt;&lt;keywords&gt;&lt;/keywords&gt;&lt;urls&gt;&lt;related-urls&gt;&lt;url&gt;http://www.ncbi.nlm.nih.gov/pubmed/21079689&lt;/url&gt;&lt;/related-urls&gt;&lt;/urls&gt;&lt;isbn&gt;1553-7404&lt;/isbn&gt;&lt;custom2&gt;PMC2973830&lt;/custom2&gt;&lt;titles&gt;&lt;title&gt;DNA methylation and normal chromosome behavior in Neurospora depend on five components of a histone methyltransferase complex, DCDC&lt;/title&gt;&lt;secondary-title&gt;PLoS Genet&lt;/secondary-title&gt;&lt;/titles&gt;&lt;pages&gt;e1001196&lt;/pages&gt;&lt;number&gt;11&lt;/number&gt;&lt;contributors&gt;&lt;authors&gt;&lt;author&gt;Lewis, Z. A.&lt;/author&gt;&lt;author&gt;Adhvaryu, K. K.&lt;/author&gt;&lt;author&gt;Honda, S.&lt;/author&gt;&lt;author&gt;Shiver, A. L.&lt;/author&gt;&lt;author&gt;Knip, M.&lt;/author&gt;&lt;author&gt;Sack, R.&lt;/author&gt;&lt;author&gt;Selker, E. U.&lt;/author&gt;&lt;/authors&gt;&lt;/contributors&gt;&lt;language&gt;eng&lt;/language&gt;&lt;added-date format="utc"&gt;1376436875&lt;/added-date&gt;&lt;ref-type name="Journal Article"&gt;17&lt;/ref-type&gt;&lt;auth-address&gt;Institute of Molecular Biology, University of Oregon, Eugene, Oregon, United States of America.&lt;/auth-address&gt;&lt;rec-number&gt;7&lt;/rec-number&gt;&lt;last-updated-date format="utc"&gt;1376436875&lt;/last-updated-date&gt;&lt;accession-num&gt;21079689&lt;/accession-num&gt;&lt;electronic-resource-num&gt;10.1371/journal.pgen.1001196&lt;/electronic-resource-num&gt;&lt;volume&gt;6&lt;/volume&gt;&lt;/record&gt;&lt;/Cite&gt;&lt;/EndNote&gt;</w:instrText>
            </w:r>
            <w:r w:rsidRPr="007A5B8F">
              <w:rPr>
                <w:rFonts w:ascii="Times New Roman" w:hAnsi="Times New Roman"/>
                <w:sz w:val="24"/>
              </w:rPr>
              <w:fldChar w:fldCharType="separate"/>
            </w:r>
            <w:r w:rsidRPr="007A5B8F">
              <w:rPr>
                <w:rFonts w:ascii="Times New Roman" w:hAnsi="Times New Roman" w:cs="Times New Roman"/>
                <w:noProof/>
                <w:sz w:val="24"/>
              </w:rPr>
              <w:t>[15]</w:t>
            </w:r>
            <w:r w:rsidRPr="007A5B8F"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F1280A" w:rsidRPr="007A5B8F" w14:paraId="797E6A95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2974A292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4996</w:t>
            </w:r>
          </w:p>
        </w:tc>
        <w:tc>
          <w:tcPr>
            <w:tcW w:w="7200" w:type="dxa"/>
            <w:vAlign w:val="center"/>
          </w:tcPr>
          <w:p w14:paraId="7A8D85D0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3; dim-9::10xGly::3xflag::hph; mat a</w:t>
            </w:r>
          </w:p>
        </w:tc>
        <w:tc>
          <w:tcPr>
            <w:tcW w:w="1278" w:type="dxa"/>
            <w:vAlign w:val="center"/>
          </w:tcPr>
          <w:p w14:paraId="22538768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34D8718A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01CBD31D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4997</w:t>
            </w:r>
          </w:p>
        </w:tc>
        <w:tc>
          <w:tcPr>
            <w:tcW w:w="7200" w:type="dxa"/>
            <w:vAlign w:val="center"/>
          </w:tcPr>
          <w:p w14:paraId="036EB21E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his-3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P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bscript"/>
              </w:rPr>
              <w:t>cul4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3xflag::10xGly::cul4; mat A</w:t>
            </w:r>
          </w:p>
        </w:tc>
        <w:tc>
          <w:tcPr>
            <w:tcW w:w="1278" w:type="dxa"/>
            <w:vAlign w:val="center"/>
          </w:tcPr>
          <w:p w14:paraId="48B3CD51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/>
                <w:sz w:val="24"/>
              </w:rPr>
              <w:fldChar w:fldCharType="begin"/>
            </w:r>
            <w:r w:rsidRPr="007A5B8F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ewis&lt;/Author&gt;&lt;Year&gt;2010&lt;/Year&gt;&lt;IDText&gt;DNA methylation and normal chromosome behavior in Neurospora depend on five components of a histone methyltransferase complex, DCDC&lt;/IDText&gt;&lt;DisplayText&gt;[15]&lt;/DisplayText&gt;&lt;record&gt;&lt;dates&gt;&lt;pub-dates&gt;&lt;date&gt;Nov&lt;/date&gt;&lt;/pub-dates&gt;&lt;year&gt;2010&lt;/year&gt;&lt;/dates&gt;&lt;keywords&gt;&lt;/keywords&gt;&lt;urls&gt;&lt;related-urls&gt;&lt;url&gt;http://www.ncbi.nlm.nih.gov/pubmed/21079689&lt;/url&gt;&lt;/related-urls&gt;&lt;/urls&gt;&lt;isbn&gt;1553-7404&lt;/isbn&gt;&lt;custom2&gt;PMC2973830&lt;/custom2&gt;&lt;titles&gt;&lt;title&gt;DNA methylation and normal chromosome behavior in Neurospora depend on five components of a histone methyltransferase complex, DCDC&lt;/title&gt;&lt;secondary-title&gt;PLoS Genet&lt;/secondary-title&gt;&lt;/titles&gt;&lt;pages&gt;e1001196&lt;/pages&gt;&lt;number&gt;11&lt;/number&gt;&lt;contributors&gt;&lt;authors&gt;&lt;author&gt;Lewis, Z. A.&lt;/author&gt;&lt;author&gt;Adhvaryu, K. K.&lt;/author&gt;&lt;author&gt;Honda, S.&lt;/author&gt;&lt;author&gt;Shiver, A. L.&lt;/author&gt;&lt;author&gt;Knip, M.&lt;/author&gt;&lt;author&gt;Sack, R.&lt;/author&gt;&lt;author&gt;Selker, E. U.&lt;/author&gt;&lt;/authors&gt;&lt;/contributors&gt;&lt;language&gt;eng&lt;/language&gt;&lt;added-date format="utc"&gt;1376436875&lt;/added-date&gt;&lt;ref-type name="Journal Article"&gt;17&lt;/ref-type&gt;&lt;auth-address&gt;Institute of Molecular Biology, University of Oregon, Eugene, Oregon, United States of America.&lt;/auth-address&gt;&lt;rec-number&gt;7&lt;/rec-number&gt;&lt;last-updated-date format="utc"&gt;1376436875&lt;/last-updated-date&gt;&lt;accession-num&gt;21079689&lt;/accession-num&gt;&lt;electronic-resource-num&gt;10.1371/journal.pgen.1001196&lt;/electronic-resource-num&gt;&lt;volume&gt;6&lt;/volume&gt;&lt;/record&gt;&lt;/Cite&gt;&lt;/EndNote&gt;</w:instrText>
            </w:r>
            <w:r w:rsidRPr="007A5B8F">
              <w:rPr>
                <w:rFonts w:ascii="Times New Roman" w:hAnsi="Times New Roman"/>
                <w:sz w:val="24"/>
              </w:rPr>
              <w:fldChar w:fldCharType="separate"/>
            </w:r>
            <w:r w:rsidRPr="007A5B8F">
              <w:rPr>
                <w:rFonts w:ascii="Times New Roman" w:hAnsi="Times New Roman" w:cs="Times New Roman"/>
                <w:noProof/>
                <w:sz w:val="24"/>
              </w:rPr>
              <w:t>[15]</w:t>
            </w:r>
            <w:r w:rsidRPr="007A5B8F"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F1280A" w:rsidRPr="007A5B8F" w14:paraId="1C84DB78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6E889A84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4998</w:t>
            </w:r>
          </w:p>
        </w:tc>
        <w:tc>
          <w:tcPr>
            <w:tcW w:w="7200" w:type="dxa"/>
            <w:vAlign w:val="center"/>
          </w:tcPr>
          <w:p w14:paraId="099C9C90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3; his-3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P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bscript"/>
              </w:rPr>
              <w:t>cul4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3xflag::10xGly::cul4; mat A</w:t>
            </w:r>
          </w:p>
        </w:tc>
        <w:tc>
          <w:tcPr>
            <w:tcW w:w="1278" w:type="dxa"/>
            <w:vAlign w:val="center"/>
          </w:tcPr>
          <w:p w14:paraId="582EF549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21253925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2FE45E4A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173</w:t>
            </w:r>
          </w:p>
        </w:tc>
        <w:tc>
          <w:tcPr>
            <w:tcW w:w="7200" w:type="dxa"/>
            <w:vAlign w:val="center"/>
          </w:tcPr>
          <w:p w14:paraId="67021299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9::10xGly::3xha::hph; ddb1::10xGly::3xflag::hph; his-3; mat ?</w:t>
            </w:r>
          </w:p>
        </w:tc>
        <w:tc>
          <w:tcPr>
            <w:tcW w:w="1278" w:type="dxa"/>
            <w:vAlign w:val="center"/>
          </w:tcPr>
          <w:p w14:paraId="55906FFE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362547D1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2C0DFA10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174</w:t>
            </w:r>
          </w:p>
        </w:tc>
        <w:tc>
          <w:tcPr>
            <w:tcW w:w="7200" w:type="dxa"/>
            <w:vAlign w:val="center"/>
          </w:tcPr>
          <w:p w14:paraId="2F3F0571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3; dim-9::10xGly::3xha::hph; ddb1::10xGly::3xflag::hph; his-3; mat ?</w:t>
            </w:r>
          </w:p>
        </w:tc>
        <w:tc>
          <w:tcPr>
            <w:tcW w:w="1278" w:type="dxa"/>
            <w:vAlign w:val="center"/>
          </w:tcPr>
          <w:p w14:paraId="1FC07A6C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68E01860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4F40FACF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lastRenderedPageBreak/>
              <w:t>N5175</w:t>
            </w:r>
          </w:p>
        </w:tc>
        <w:tc>
          <w:tcPr>
            <w:tcW w:w="7200" w:type="dxa"/>
            <w:vAlign w:val="center"/>
          </w:tcPr>
          <w:p w14:paraId="0AE2C7E5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9::10xGly::3xha::hph; dim-7::10xGly::3xflag::hph; his-3?; mat ?</w:t>
            </w:r>
          </w:p>
        </w:tc>
        <w:tc>
          <w:tcPr>
            <w:tcW w:w="1278" w:type="dxa"/>
            <w:vAlign w:val="center"/>
          </w:tcPr>
          <w:p w14:paraId="391B56DC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01B96156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78140EA3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176</w:t>
            </w:r>
          </w:p>
        </w:tc>
        <w:tc>
          <w:tcPr>
            <w:tcW w:w="7200" w:type="dxa"/>
            <w:vAlign w:val="center"/>
          </w:tcPr>
          <w:p w14:paraId="34827568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3; dim-9::10xGly::3xha::hph; dim-7::3xflag::10xGly::hph; his-3?; mat ?</w:t>
            </w:r>
          </w:p>
        </w:tc>
        <w:tc>
          <w:tcPr>
            <w:tcW w:w="1278" w:type="dxa"/>
            <w:vAlign w:val="center"/>
          </w:tcPr>
          <w:p w14:paraId="0BDEE9BB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7D39E91B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3FD7CEC6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183</w:t>
            </w:r>
          </w:p>
        </w:tc>
        <w:tc>
          <w:tcPr>
            <w:tcW w:w="7200" w:type="dxa"/>
            <w:vAlign w:val="center"/>
          </w:tcPr>
          <w:p w14:paraId="5524540D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his-3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bscript"/>
              </w:rPr>
              <w:t>ccg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::dim-7::10xGly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gfp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; mat A</w:t>
            </w:r>
          </w:p>
        </w:tc>
        <w:tc>
          <w:tcPr>
            <w:tcW w:w="1278" w:type="dxa"/>
            <w:vAlign w:val="center"/>
          </w:tcPr>
          <w:p w14:paraId="6DB96A8F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6F24B4F1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31B0A613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184</w:t>
            </w:r>
          </w:p>
        </w:tc>
        <w:tc>
          <w:tcPr>
            <w:tcW w:w="7200" w:type="dxa"/>
            <w:vAlign w:val="center"/>
          </w:tcPr>
          <w:p w14:paraId="60DFE4B7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3; his-3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bscript"/>
              </w:rPr>
              <w:t>ccg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::dim-7::10xGly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gfp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; mat ?</w:t>
            </w:r>
          </w:p>
        </w:tc>
        <w:tc>
          <w:tcPr>
            <w:tcW w:w="1278" w:type="dxa"/>
            <w:vAlign w:val="center"/>
          </w:tcPr>
          <w:p w14:paraId="08563B11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1CB5A0FB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6E3E8379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216</w:t>
            </w:r>
          </w:p>
        </w:tc>
        <w:tc>
          <w:tcPr>
            <w:tcW w:w="7200" w:type="dxa"/>
            <w:vAlign w:val="center"/>
          </w:tcPr>
          <w:p w14:paraId="6F46B7CF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9::10xGly::dam::hph; his-3; mat A</w:t>
            </w:r>
          </w:p>
        </w:tc>
        <w:tc>
          <w:tcPr>
            <w:tcW w:w="1278" w:type="dxa"/>
            <w:vAlign w:val="center"/>
          </w:tcPr>
          <w:p w14:paraId="07066DF9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060DE4B2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7EED8782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217</w:t>
            </w:r>
          </w:p>
        </w:tc>
        <w:tc>
          <w:tcPr>
            <w:tcW w:w="7200" w:type="dxa"/>
            <w:vAlign w:val="center"/>
          </w:tcPr>
          <w:p w14:paraId="79748D9E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3; dim-9::10xGly::dam::hph; sad-1?; his-3; mat ?</w:t>
            </w:r>
          </w:p>
        </w:tc>
        <w:tc>
          <w:tcPr>
            <w:tcW w:w="1278" w:type="dxa"/>
            <w:vAlign w:val="center"/>
          </w:tcPr>
          <w:p w14:paraId="0769EF4C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2B62B218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5E0B28F9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220</w:t>
            </w:r>
          </w:p>
        </w:tc>
        <w:tc>
          <w:tcPr>
            <w:tcW w:w="7200" w:type="dxa"/>
            <w:vAlign w:val="center"/>
          </w:tcPr>
          <w:p w14:paraId="6D2FCE04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9::10xGly::3xHA::hph; his-3, mat A</w:t>
            </w:r>
          </w:p>
        </w:tc>
        <w:tc>
          <w:tcPr>
            <w:tcW w:w="1278" w:type="dxa"/>
            <w:vAlign w:val="center"/>
          </w:tcPr>
          <w:p w14:paraId="5DFF6F6E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2BD2EAD1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0457021D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223</w:t>
            </w:r>
          </w:p>
        </w:tc>
        <w:tc>
          <w:tcPr>
            <w:tcW w:w="7200" w:type="dxa"/>
            <w:vAlign w:val="center"/>
          </w:tcPr>
          <w:p w14:paraId="18F8B947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7::10xGly::dam::hph; his-3; mat A</w:t>
            </w:r>
          </w:p>
        </w:tc>
        <w:tc>
          <w:tcPr>
            <w:tcW w:w="1278" w:type="dxa"/>
            <w:vAlign w:val="center"/>
          </w:tcPr>
          <w:p w14:paraId="18E888C0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44C83448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55872F30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224</w:t>
            </w:r>
          </w:p>
        </w:tc>
        <w:tc>
          <w:tcPr>
            <w:tcW w:w="7200" w:type="dxa"/>
            <w:vAlign w:val="center"/>
          </w:tcPr>
          <w:p w14:paraId="3E2A276B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3; dim-7::10xGly::dam::hph; sad-1?; his-3; mat ?</w:t>
            </w:r>
          </w:p>
        </w:tc>
        <w:tc>
          <w:tcPr>
            <w:tcW w:w="1278" w:type="dxa"/>
            <w:vAlign w:val="center"/>
          </w:tcPr>
          <w:p w14:paraId="72370BAF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709C9039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4F8A83CC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225</w:t>
            </w:r>
          </w:p>
        </w:tc>
        <w:tc>
          <w:tcPr>
            <w:tcW w:w="7200" w:type="dxa"/>
            <w:vAlign w:val="center"/>
          </w:tcPr>
          <w:p w14:paraId="0FEF1A8E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hpo::10xGly::dam::hph; mat ?</w:t>
            </w:r>
          </w:p>
        </w:tc>
        <w:tc>
          <w:tcPr>
            <w:tcW w:w="1278" w:type="dxa"/>
            <w:vAlign w:val="center"/>
          </w:tcPr>
          <w:p w14:paraId="62DA6D36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799D9C84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4155D238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226</w:t>
            </w:r>
          </w:p>
        </w:tc>
        <w:tc>
          <w:tcPr>
            <w:tcW w:w="7200" w:type="dxa"/>
            <w:vAlign w:val="center"/>
          </w:tcPr>
          <w:p w14:paraId="146E7D65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3; hpo::10xGly::dam::hph; mat ?</w:t>
            </w:r>
          </w:p>
        </w:tc>
        <w:tc>
          <w:tcPr>
            <w:tcW w:w="1278" w:type="dxa"/>
            <w:vAlign w:val="center"/>
          </w:tcPr>
          <w:p w14:paraId="6DCD575E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639628AF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2E8A7F65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227</w:t>
            </w:r>
          </w:p>
        </w:tc>
        <w:tc>
          <w:tcPr>
            <w:tcW w:w="7200" w:type="dxa"/>
            <w:vAlign w:val="center"/>
          </w:tcPr>
          <w:p w14:paraId="124620E2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2::10xGly::dam::hph; mat ?</w:t>
            </w:r>
          </w:p>
        </w:tc>
        <w:tc>
          <w:tcPr>
            <w:tcW w:w="1278" w:type="dxa"/>
            <w:vAlign w:val="center"/>
          </w:tcPr>
          <w:p w14:paraId="276833C1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57681F4E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12A3BCE9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228</w:t>
            </w:r>
          </w:p>
        </w:tc>
        <w:tc>
          <w:tcPr>
            <w:tcW w:w="7200" w:type="dxa"/>
            <w:vAlign w:val="center"/>
          </w:tcPr>
          <w:p w14:paraId="2E92E95F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3; dim-2::10xGly::dam::hph; mat ?</w:t>
            </w:r>
          </w:p>
        </w:tc>
        <w:tc>
          <w:tcPr>
            <w:tcW w:w="1278" w:type="dxa"/>
            <w:vAlign w:val="center"/>
          </w:tcPr>
          <w:p w14:paraId="550FBA3A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1DB093BB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5085E42D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385</w:t>
            </w:r>
          </w:p>
        </w:tc>
        <w:tc>
          <w:tcPr>
            <w:tcW w:w="7200" w:type="dxa"/>
            <w:vAlign w:val="center"/>
          </w:tcPr>
          <w:p w14:paraId="3B8F8151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 w:rsidRPr="007A5B8F">
              <w:rPr>
                <w:rFonts w:ascii="Times New Roman" w:hAnsi="Times New Roman" w:cs="Times New Roman"/>
                <w:i/>
                <w:sz w:val="24"/>
              </w:rPr>
              <w:t>his-3</w:t>
            </w:r>
            <w:proofErr w:type="gramEnd"/>
            <w:r w:rsidRPr="007A5B8F">
              <w:rPr>
                <w:rFonts w:ascii="Times New Roman" w:hAnsi="Times New Roman" w:cs="Times New Roman"/>
                <w:i/>
                <w:sz w:val="24"/>
              </w:rPr>
              <w:t>; nup-6(dim-3)::hph; mus-52::bar?; sad-1?; mat ?</w:t>
            </w:r>
          </w:p>
        </w:tc>
        <w:tc>
          <w:tcPr>
            <w:tcW w:w="1278" w:type="dxa"/>
            <w:vAlign w:val="center"/>
          </w:tcPr>
          <w:p w14:paraId="0B60DAA5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0E87447E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1A2031B8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386</w:t>
            </w:r>
          </w:p>
        </w:tc>
        <w:tc>
          <w:tcPr>
            <w:tcW w:w="7200" w:type="dxa"/>
            <w:vAlign w:val="center"/>
          </w:tcPr>
          <w:p w14:paraId="60202FF1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 w:rsidRPr="007A5B8F">
              <w:rPr>
                <w:rFonts w:ascii="Times New Roman" w:hAnsi="Times New Roman" w:cs="Times New Roman"/>
                <w:i/>
                <w:sz w:val="24"/>
              </w:rPr>
              <w:t>his-3</w:t>
            </w:r>
            <w:proofErr w:type="gramEnd"/>
            <w:r w:rsidRPr="007A5B8F">
              <w:rPr>
                <w:rFonts w:ascii="Times New Roman" w:hAnsi="Times New Roman" w:cs="Times New Roman"/>
                <w:i/>
                <w:sz w:val="24"/>
              </w:rPr>
              <w:t>; nup-6(R469H)::hph; mus-52::bar?; sad-1?; mat ?</w:t>
            </w:r>
          </w:p>
        </w:tc>
        <w:tc>
          <w:tcPr>
            <w:tcW w:w="1278" w:type="dxa"/>
            <w:vAlign w:val="center"/>
          </w:tcPr>
          <w:p w14:paraId="4DDC110F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293B2621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765B59A8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387</w:t>
            </w:r>
          </w:p>
        </w:tc>
        <w:tc>
          <w:tcPr>
            <w:tcW w:w="7200" w:type="dxa"/>
            <w:vAlign w:val="center"/>
          </w:tcPr>
          <w:p w14:paraId="298B719A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 w:rsidRPr="007A5B8F">
              <w:rPr>
                <w:rFonts w:ascii="Times New Roman" w:hAnsi="Times New Roman" w:cs="Times New Roman"/>
                <w:i/>
                <w:sz w:val="24"/>
              </w:rPr>
              <w:t>his-3</w:t>
            </w:r>
            <w:proofErr w:type="gramEnd"/>
            <w:r w:rsidRPr="007A5B8F">
              <w:rPr>
                <w:rFonts w:ascii="Times New Roman" w:hAnsi="Times New Roman" w:cs="Times New Roman"/>
                <w:i/>
                <w:sz w:val="24"/>
              </w:rPr>
              <w:t>; nup-6(E396K)::hph; mus-52::bar?; sad-1?; mat ?</w:t>
            </w:r>
          </w:p>
        </w:tc>
        <w:tc>
          <w:tcPr>
            <w:tcW w:w="1278" w:type="dxa"/>
            <w:vAlign w:val="center"/>
          </w:tcPr>
          <w:p w14:paraId="6591E641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19D720CD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5D3283A6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388</w:t>
            </w:r>
          </w:p>
        </w:tc>
        <w:tc>
          <w:tcPr>
            <w:tcW w:w="7200" w:type="dxa"/>
            <w:vAlign w:val="center"/>
          </w:tcPr>
          <w:p w14:paraId="75F151F7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his-3; nup-6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hph; mus-52::bar?; sad-1?; mat ?</w:t>
            </w:r>
          </w:p>
        </w:tc>
        <w:tc>
          <w:tcPr>
            <w:tcW w:w="1278" w:type="dxa"/>
            <w:vAlign w:val="center"/>
          </w:tcPr>
          <w:p w14:paraId="45E268B1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3712FDCC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6D120B6C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389</w:t>
            </w:r>
          </w:p>
        </w:tc>
        <w:tc>
          <w:tcPr>
            <w:tcW w:w="7200" w:type="dxa"/>
            <w:vAlign w:val="center"/>
          </w:tcPr>
          <w:p w14:paraId="684D1BDA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TelVR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:</w:t>
            </w:r>
            <w:proofErr w:type="gramStart"/>
            <w:r w:rsidRPr="007A5B8F">
              <w:rPr>
                <w:rFonts w:ascii="Times New Roman" w:hAnsi="Times New Roman" w:cs="Times New Roman"/>
                <w:i/>
                <w:sz w:val="24"/>
              </w:rPr>
              <w:t>:T</w:t>
            </w:r>
            <w:proofErr w:type="gramEnd"/>
            <w:r w:rsidRPr="007A5B8F">
              <w:rPr>
                <w:rFonts w:ascii="Times New Roman" w:hAnsi="Times New Roman" w:cs="Times New Roman"/>
                <w:i/>
                <w:sz w:val="24"/>
              </w:rPr>
              <w:t>::hph; mat ?</w:t>
            </w:r>
          </w:p>
        </w:tc>
        <w:tc>
          <w:tcPr>
            <w:tcW w:w="1278" w:type="dxa"/>
            <w:vAlign w:val="center"/>
          </w:tcPr>
          <w:p w14:paraId="71327081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7D93ADDB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6E9F5B64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390</w:t>
            </w:r>
          </w:p>
        </w:tc>
        <w:tc>
          <w:tcPr>
            <w:tcW w:w="7200" w:type="dxa"/>
            <w:vAlign w:val="center"/>
          </w:tcPr>
          <w:p w14:paraId="7281F4D3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 w:rsidRPr="007A5B8F">
              <w:rPr>
                <w:rFonts w:ascii="Times New Roman" w:hAnsi="Times New Roman" w:cs="Times New Roman"/>
                <w:i/>
                <w:sz w:val="24"/>
              </w:rPr>
              <w:t>dim-3</w:t>
            </w:r>
            <w:proofErr w:type="gramEnd"/>
            <w:r w:rsidRPr="007A5B8F">
              <w:rPr>
                <w:rFonts w:ascii="Times New Roman" w:hAnsi="Times New Roman" w:cs="Times New Roman"/>
                <w:i/>
                <w:sz w:val="24"/>
              </w:rPr>
              <w:t xml:space="preserve">; 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TelVR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::T::hph; mat ?</w:t>
            </w:r>
          </w:p>
        </w:tc>
        <w:tc>
          <w:tcPr>
            <w:tcW w:w="1278" w:type="dxa"/>
            <w:vAlign w:val="center"/>
          </w:tcPr>
          <w:p w14:paraId="7E9A3943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2C30CB31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2581A7C4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391</w:t>
            </w:r>
          </w:p>
        </w:tc>
        <w:tc>
          <w:tcPr>
            <w:tcW w:w="7200" w:type="dxa"/>
            <w:vAlign w:val="center"/>
          </w:tcPr>
          <w:p w14:paraId="7A0DD1C2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 w:rsidRPr="007A5B8F">
              <w:rPr>
                <w:rFonts w:ascii="Times New Roman" w:hAnsi="Times New Roman" w:cs="Times New Roman"/>
                <w:i/>
                <w:sz w:val="24"/>
              </w:rPr>
              <w:t>dim-2</w:t>
            </w:r>
            <w:proofErr w:type="gramEnd"/>
            <w:r w:rsidRPr="007A5B8F">
              <w:rPr>
                <w:rFonts w:ascii="Times New Roman" w:hAnsi="Times New Roman" w:cs="Times New Roman"/>
                <w:i/>
                <w:sz w:val="24"/>
              </w:rPr>
              <w:t>::10xGly::3xFLAG::hph; mat ?</w:t>
            </w:r>
          </w:p>
        </w:tc>
        <w:tc>
          <w:tcPr>
            <w:tcW w:w="1278" w:type="dxa"/>
            <w:vAlign w:val="center"/>
          </w:tcPr>
          <w:p w14:paraId="7F34EB38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51B367D6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66EFD66A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392</w:t>
            </w:r>
          </w:p>
        </w:tc>
        <w:tc>
          <w:tcPr>
            <w:tcW w:w="7200" w:type="dxa"/>
            <w:vAlign w:val="center"/>
          </w:tcPr>
          <w:p w14:paraId="1A018284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 w:rsidRPr="007A5B8F">
              <w:rPr>
                <w:rFonts w:ascii="Times New Roman" w:hAnsi="Times New Roman" w:cs="Times New Roman"/>
                <w:i/>
                <w:sz w:val="24"/>
              </w:rPr>
              <w:t>dim-3</w:t>
            </w:r>
            <w:proofErr w:type="gramEnd"/>
            <w:r w:rsidRPr="007A5B8F">
              <w:rPr>
                <w:rFonts w:ascii="Times New Roman" w:hAnsi="Times New Roman" w:cs="Times New Roman"/>
                <w:i/>
                <w:sz w:val="24"/>
              </w:rPr>
              <w:t>; dim-2::10xGly::3xFLAG::hph, mat ?</w:t>
            </w:r>
          </w:p>
        </w:tc>
        <w:tc>
          <w:tcPr>
            <w:tcW w:w="1278" w:type="dxa"/>
            <w:vAlign w:val="center"/>
          </w:tcPr>
          <w:p w14:paraId="46F8CBE8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4D731BC6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6AA34D70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393</w:t>
            </w:r>
          </w:p>
        </w:tc>
        <w:tc>
          <w:tcPr>
            <w:tcW w:w="7200" w:type="dxa"/>
            <w:vAlign w:val="center"/>
          </w:tcPr>
          <w:p w14:paraId="15DEB395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 w:rsidRPr="007A5B8F">
              <w:rPr>
                <w:rFonts w:ascii="Times New Roman" w:hAnsi="Times New Roman" w:cs="Times New Roman"/>
                <w:i/>
                <w:sz w:val="24"/>
              </w:rPr>
              <w:t>dim-3</w:t>
            </w:r>
            <w:proofErr w:type="gramEnd"/>
            <w:r w:rsidRPr="007A5B8F">
              <w:rPr>
                <w:rFonts w:ascii="Times New Roman" w:hAnsi="Times New Roman" w:cs="Times New Roman"/>
                <w:i/>
                <w:sz w:val="24"/>
              </w:rPr>
              <w:t>; dim-9::10xGly::3xHA::hph; his-3; mat ?</w:t>
            </w:r>
          </w:p>
        </w:tc>
        <w:tc>
          <w:tcPr>
            <w:tcW w:w="1278" w:type="dxa"/>
            <w:vAlign w:val="center"/>
          </w:tcPr>
          <w:p w14:paraId="1B9C1234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6315DA02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53FD4E53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398</w:t>
            </w:r>
          </w:p>
        </w:tc>
        <w:tc>
          <w:tcPr>
            <w:tcW w:w="7200" w:type="dxa"/>
            <w:vAlign w:val="center"/>
          </w:tcPr>
          <w:p w14:paraId="37B2A65C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 w:rsidRPr="007A5B8F">
              <w:rPr>
                <w:rFonts w:ascii="Times New Roman" w:hAnsi="Times New Roman" w:cs="Times New Roman"/>
                <w:i/>
                <w:sz w:val="24"/>
              </w:rPr>
              <w:t>dim-3</w:t>
            </w:r>
            <w:proofErr w:type="gramEnd"/>
            <w:r w:rsidRPr="007A5B8F">
              <w:rPr>
                <w:rFonts w:ascii="Times New Roman" w:hAnsi="Times New Roman" w:cs="Times New Roman"/>
                <w:i/>
                <w:sz w:val="24"/>
              </w:rPr>
              <w:t xml:space="preserve">; 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CenVIR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::bar; mat ?</w:t>
            </w:r>
          </w:p>
        </w:tc>
        <w:tc>
          <w:tcPr>
            <w:tcW w:w="1278" w:type="dxa"/>
            <w:vAlign w:val="center"/>
          </w:tcPr>
          <w:p w14:paraId="5BA4F9F4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231CD542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58596CCC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431</w:t>
            </w:r>
          </w:p>
        </w:tc>
        <w:tc>
          <w:tcPr>
            <w:tcW w:w="7200" w:type="dxa"/>
            <w:vAlign w:val="center"/>
          </w:tcPr>
          <w:p w14:paraId="79AFA16D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 w:rsidRPr="007A5B8F">
              <w:rPr>
                <w:rFonts w:ascii="Times New Roman" w:hAnsi="Times New Roman" w:cs="Times New Roman"/>
                <w:i/>
                <w:sz w:val="24"/>
              </w:rPr>
              <w:t>dim-3</w:t>
            </w:r>
            <w:proofErr w:type="gramEnd"/>
            <w:r w:rsidRPr="007A5B8F">
              <w:rPr>
                <w:rFonts w:ascii="Times New Roman" w:hAnsi="Times New Roman" w:cs="Times New Roman"/>
                <w:i/>
                <w:sz w:val="24"/>
              </w:rPr>
              <w:t xml:space="preserve">; </w:t>
            </w:r>
            <w:r w:rsidRPr="007A5B8F">
              <w:rPr>
                <w:rFonts w:ascii="Symbol" w:hAnsi="Symbol" w:cs="Times New Roman"/>
                <w:sz w:val="24"/>
              </w:rPr>
              <w:t>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qde-2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bml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 xml:space="preserve">; </w:t>
            </w:r>
            <w:r w:rsidRPr="007A5B8F">
              <w:rPr>
                <w:rFonts w:ascii="Symbol" w:hAnsi="Symbol" w:cs="Times New Roman"/>
                <w:sz w:val="24"/>
              </w:rPr>
              <w:t>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sad-1::hph?; his-3?; mat ?</w:t>
            </w:r>
          </w:p>
        </w:tc>
        <w:tc>
          <w:tcPr>
            <w:tcW w:w="1278" w:type="dxa"/>
            <w:vAlign w:val="center"/>
          </w:tcPr>
          <w:p w14:paraId="61D0D233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5E4268E8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242DF994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432</w:t>
            </w:r>
          </w:p>
        </w:tc>
        <w:tc>
          <w:tcPr>
            <w:tcW w:w="7200" w:type="dxa"/>
            <w:vAlign w:val="center"/>
          </w:tcPr>
          <w:p w14:paraId="12CC69E0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 w:rsidRPr="007A5B8F">
              <w:rPr>
                <w:rFonts w:ascii="Times New Roman" w:hAnsi="Times New Roman" w:cs="Times New Roman"/>
                <w:i/>
                <w:sz w:val="24"/>
              </w:rPr>
              <w:t>dim-3</w:t>
            </w:r>
            <w:proofErr w:type="gramEnd"/>
            <w:r w:rsidRPr="007A5B8F">
              <w:rPr>
                <w:rFonts w:ascii="Times New Roman" w:hAnsi="Times New Roman" w:cs="Times New Roman"/>
                <w:i/>
                <w:sz w:val="24"/>
              </w:rPr>
              <w:t xml:space="preserve">; </w:t>
            </w:r>
            <w:r w:rsidRPr="007A5B8F">
              <w:rPr>
                <w:rFonts w:ascii="Symbol" w:hAnsi="Symbol" w:cs="Times New Roman"/>
                <w:sz w:val="24"/>
              </w:rPr>
              <w:t>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qde-2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bml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 xml:space="preserve">; </w:t>
            </w:r>
            <w:r w:rsidRPr="007A5B8F">
              <w:rPr>
                <w:rFonts w:ascii="Symbol" w:hAnsi="Symbol" w:cs="Times New Roman"/>
                <w:sz w:val="24"/>
              </w:rPr>
              <w:t>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sad-1::hph?; his-3?; mat ?</w:t>
            </w:r>
          </w:p>
        </w:tc>
        <w:tc>
          <w:tcPr>
            <w:tcW w:w="1278" w:type="dxa"/>
            <w:vAlign w:val="center"/>
          </w:tcPr>
          <w:p w14:paraId="47067850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354C7CC5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34BF6FF0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433</w:t>
            </w:r>
          </w:p>
        </w:tc>
        <w:tc>
          <w:tcPr>
            <w:tcW w:w="7200" w:type="dxa"/>
            <w:vAlign w:val="center"/>
          </w:tcPr>
          <w:p w14:paraId="2F3613FE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Symbol" w:hAnsi="Symbol" w:cs="Times New Roman"/>
                <w:sz w:val="24"/>
              </w:rPr>
              <w:t>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qde-2:</w:t>
            </w:r>
            <w:proofErr w:type="gramStart"/>
            <w:r w:rsidRPr="007A5B8F">
              <w:rPr>
                <w:rFonts w:ascii="Times New Roman" w:hAnsi="Times New Roman" w:cs="Times New Roman"/>
                <w:i/>
                <w:sz w:val="24"/>
              </w:rPr>
              <w:t>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bml</w:t>
            </w:r>
            <w:proofErr w:type="spellEnd"/>
            <w:proofErr w:type="gramEnd"/>
            <w:r w:rsidRPr="007A5B8F">
              <w:rPr>
                <w:rFonts w:ascii="Times New Roman" w:hAnsi="Times New Roman" w:cs="Times New Roman"/>
                <w:i/>
                <w:sz w:val="24"/>
              </w:rPr>
              <w:t xml:space="preserve">; </w:t>
            </w:r>
            <w:r w:rsidRPr="007A5B8F">
              <w:rPr>
                <w:rFonts w:ascii="Symbol" w:hAnsi="Symbol" w:cs="Times New Roman"/>
                <w:sz w:val="24"/>
              </w:rPr>
              <w:t>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sad-1::hph?; his-3?; mat ?</w:t>
            </w:r>
          </w:p>
        </w:tc>
        <w:tc>
          <w:tcPr>
            <w:tcW w:w="1278" w:type="dxa"/>
            <w:vAlign w:val="center"/>
          </w:tcPr>
          <w:p w14:paraId="48A9CDE4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2DAC9BE0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525B5C58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434</w:t>
            </w:r>
          </w:p>
        </w:tc>
        <w:tc>
          <w:tcPr>
            <w:tcW w:w="7200" w:type="dxa"/>
            <w:vAlign w:val="center"/>
          </w:tcPr>
          <w:p w14:paraId="15F28073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Symbol" w:hAnsi="Symbol" w:cs="Times New Roman"/>
                <w:sz w:val="24"/>
              </w:rPr>
              <w:t>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qde-2:</w:t>
            </w:r>
            <w:proofErr w:type="gramStart"/>
            <w:r w:rsidRPr="007A5B8F">
              <w:rPr>
                <w:rFonts w:ascii="Times New Roman" w:hAnsi="Times New Roman" w:cs="Times New Roman"/>
                <w:i/>
                <w:sz w:val="24"/>
              </w:rPr>
              <w:t>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bml</w:t>
            </w:r>
            <w:proofErr w:type="spellEnd"/>
            <w:proofErr w:type="gramEnd"/>
            <w:r w:rsidRPr="007A5B8F">
              <w:rPr>
                <w:rFonts w:ascii="Times New Roman" w:hAnsi="Times New Roman" w:cs="Times New Roman"/>
                <w:i/>
                <w:sz w:val="24"/>
              </w:rPr>
              <w:t xml:space="preserve">; </w:t>
            </w:r>
            <w:r w:rsidRPr="007A5B8F">
              <w:rPr>
                <w:rFonts w:ascii="Symbol" w:hAnsi="Symbol" w:cs="Times New Roman"/>
                <w:sz w:val="24"/>
              </w:rPr>
              <w:t>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sad-1::hph?; his-3?; mat ?</w:t>
            </w:r>
          </w:p>
        </w:tc>
        <w:tc>
          <w:tcPr>
            <w:tcW w:w="1278" w:type="dxa"/>
            <w:vAlign w:val="center"/>
          </w:tcPr>
          <w:p w14:paraId="13368583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3E464F65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51E4BD6F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604</w:t>
            </w:r>
          </w:p>
        </w:tc>
        <w:tc>
          <w:tcPr>
            <w:tcW w:w="7200" w:type="dxa"/>
            <w:vAlign w:val="center"/>
          </w:tcPr>
          <w:p w14:paraId="4F443C17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gcn-5::10xGly::dam::hph; mus52::bar?; mat ?</w:t>
            </w:r>
          </w:p>
        </w:tc>
        <w:tc>
          <w:tcPr>
            <w:tcW w:w="1278" w:type="dxa"/>
            <w:vAlign w:val="center"/>
          </w:tcPr>
          <w:p w14:paraId="07C2265C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2D4C789D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2A60A378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605</w:t>
            </w:r>
          </w:p>
        </w:tc>
        <w:tc>
          <w:tcPr>
            <w:tcW w:w="7200" w:type="dxa"/>
            <w:vAlign w:val="center"/>
          </w:tcPr>
          <w:p w14:paraId="586BFAE6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3; gcn-5::10xGly::dam::hph; mus52::bar?; mat ?</w:t>
            </w:r>
          </w:p>
        </w:tc>
        <w:tc>
          <w:tcPr>
            <w:tcW w:w="1278" w:type="dxa"/>
            <w:vAlign w:val="center"/>
          </w:tcPr>
          <w:p w14:paraId="41852E42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012DCAF2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69BBE252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606</w:t>
            </w:r>
          </w:p>
        </w:tc>
        <w:tc>
          <w:tcPr>
            <w:tcW w:w="7200" w:type="dxa"/>
            <w:vAlign w:val="center"/>
          </w:tcPr>
          <w:p w14:paraId="67E641F9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taf-5::10xGly::dam::hph; mus52::bar?; mat ?</w:t>
            </w:r>
          </w:p>
        </w:tc>
        <w:tc>
          <w:tcPr>
            <w:tcW w:w="1278" w:type="dxa"/>
            <w:vAlign w:val="center"/>
          </w:tcPr>
          <w:p w14:paraId="077DD3AA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18723225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54CF6381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607</w:t>
            </w:r>
          </w:p>
        </w:tc>
        <w:tc>
          <w:tcPr>
            <w:tcW w:w="7200" w:type="dxa"/>
            <w:vAlign w:val="center"/>
          </w:tcPr>
          <w:p w14:paraId="3329318B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3; taf-5::10xGly::dam::hph; mus52::bar?; mat ?</w:t>
            </w:r>
          </w:p>
        </w:tc>
        <w:tc>
          <w:tcPr>
            <w:tcW w:w="1278" w:type="dxa"/>
            <w:vAlign w:val="center"/>
          </w:tcPr>
          <w:p w14:paraId="4E5E7318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5BEA8BFD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6FFA616C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619</w:t>
            </w:r>
          </w:p>
        </w:tc>
        <w:tc>
          <w:tcPr>
            <w:tcW w:w="7200" w:type="dxa"/>
            <w:vAlign w:val="center"/>
          </w:tcPr>
          <w:p w14:paraId="73785DF9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his-3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bscript"/>
              </w:rPr>
              <w:t>ccg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::dim-7::10xGly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gfp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; hpo::10xGly::mCherry::hph; mat ?</w:t>
            </w:r>
          </w:p>
        </w:tc>
        <w:tc>
          <w:tcPr>
            <w:tcW w:w="1278" w:type="dxa"/>
            <w:vAlign w:val="center"/>
          </w:tcPr>
          <w:p w14:paraId="6BBA0F51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2028E8F2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50094299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622</w:t>
            </w:r>
          </w:p>
        </w:tc>
        <w:tc>
          <w:tcPr>
            <w:tcW w:w="7200" w:type="dxa"/>
            <w:vAlign w:val="center"/>
          </w:tcPr>
          <w:p w14:paraId="0E4CD1AF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Wild type; mat A</w:t>
            </w:r>
          </w:p>
        </w:tc>
        <w:tc>
          <w:tcPr>
            <w:tcW w:w="1278" w:type="dxa"/>
            <w:vAlign w:val="center"/>
          </w:tcPr>
          <w:p w14:paraId="3414E1D8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502C8D4F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5C7D5EB5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623</w:t>
            </w:r>
          </w:p>
        </w:tc>
        <w:tc>
          <w:tcPr>
            <w:tcW w:w="7200" w:type="dxa"/>
            <w:vAlign w:val="center"/>
          </w:tcPr>
          <w:p w14:paraId="50A73AF1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Wild type; mat A</w:t>
            </w:r>
          </w:p>
        </w:tc>
        <w:tc>
          <w:tcPr>
            <w:tcW w:w="1278" w:type="dxa"/>
            <w:vAlign w:val="center"/>
          </w:tcPr>
          <w:p w14:paraId="3A8D0CB0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5C5E9677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5835F394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624</w:t>
            </w:r>
          </w:p>
        </w:tc>
        <w:tc>
          <w:tcPr>
            <w:tcW w:w="7200" w:type="dxa"/>
            <w:vAlign w:val="center"/>
          </w:tcPr>
          <w:p w14:paraId="28CE537A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Wild type; mat a</w:t>
            </w:r>
          </w:p>
        </w:tc>
        <w:tc>
          <w:tcPr>
            <w:tcW w:w="1278" w:type="dxa"/>
            <w:vAlign w:val="center"/>
          </w:tcPr>
          <w:p w14:paraId="0E653994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62A26F6C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33BF39CF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625</w:t>
            </w:r>
          </w:p>
        </w:tc>
        <w:tc>
          <w:tcPr>
            <w:tcW w:w="7200" w:type="dxa"/>
            <w:vAlign w:val="center"/>
          </w:tcPr>
          <w:p w14:paraId="4A19873A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Wild type; mat A</w:t>
            </w:r>
          </w:p>
        </w:tc>
        <w:tc>
          <w:tcPr>
            <w:tcW w:w="1278" w:type="dxa"/>
            <w:vAlign w:val="center"/>
          </w:tcPr>
          <w:p w14:paraId="50658B6B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5AF042E2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0C995D20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628</w:t>
            </w:r>
          </w:p>
        </w:tc>
        <w:tc>
          <w:tcPr>
            <w:tcW w:w="7200" w:type="dxa"/>
            <w:vAlign w:val="center"/>
          </w:tcPr>
          <w:p w14:paraId="729654C3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3; mat A</w:t>
            </w:r>
          </w:p>
        </w:tc>
        <w:tc>
          <w:tcPr>
            <w:tcW w:w="1278" w:type="dxa"/>
            <w:vAlign w:val="center"/>
          </w:tcPr>
          <w:p w14:paraId="0C3EA944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6BEAE441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4E42C63F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629</w:t>
            </w:r>
          </w:p>
        </w:tc>
        <w:tc>
          <w:tcPr>
            <w:tcW w:w="7200" w:type="dxa"/>
            <w:vAlign w:val="center"/>
          </w:tcPr>
          <w:p w14:paraId="72BC392C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3; mat A</w:t>
            </w:r>
          </w:p>
        </w:tc>
        <w:tc>
          <w:tcPr>
            <w:tcW w:w="1278" w:type="dxa"/>
            <w:vAlign w:val="center"/>
          </w:tcPr>
          <w:p w14:paraId="39EA4878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616A3356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2D438873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lastRenderedPageBreak/>
              <w:t>N5630</w:t>
            </w:r>
          </w:p>
        </w:tc>
        <w:tc>
          <w:tcPr>
            <w:tcW w:w="7200" w:type="dxa"/>
            <w:vAlign w:val="center"/>
          </w:tcPr>
          <w:p w14:paraId="12D680C4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3; mat a</w:t>
            </w:r>
          </w:p>
        </w:tc>
        <w:tc>
          <w:tcPr>
            <w:tcW w:w="1278" w:type="dxa"/>
            <w:vAlign w:val="center"/>
          </w:tcPr>
          <w:p w14:paraId="4A16A2A3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2553332A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42404834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631</w:t>
            </w:r>
          </w:p>
        </w:tc>
        <w:tc>
          <w:tcPr>
            <w:tcW w:w="7200" w:type="dxa"/>
            <w:vAlign w:val="center"/>
          </w:tcPr>
          <w:p w14:paraId="371EC430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dim-3; mat A</w:t>
            </w:r>
          </w:p>
        </w:tc>
        <w:tc>
          <w:tcPr>
            <w:tcW w:w="1278" w:type="dxa"/>
            <w:vAlign w:val="center"/>
          </w:tcPr>
          <w:p w14:paraId="3259425A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261664E7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03DE9C24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659</w:t>
            </w:r>
          </w:p>
        </w:tc>
        <w:tc>
          <w:tcPr>
            <w:tcW w:w="7200" w:type="dxa"/>
            <w:vAlign w:val="center"/>
          </w:tcPr>
          <w:p w14:paraId="0E18C84E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his-3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P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bscript"/>
              </w:rPr>
              <w:t>nup-6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nup-6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-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gfp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; hpo::10xGly::mCherry::hph; mat ?</w:t>
            </w:r>
          </w:p>
        </w:tc>
        <w:tc>
          <w:tcPr>
            <w:tcW w:w="1278" w:type="dxa"/>
            <w:vAlign w:val="center"/>
          </w:tcPr>
          <w:p w14:paraId="67C906CA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7BC521D5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4429AC83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N5740</w:t>
            </w:r>
          </w:p>
        </w:tc>
        <w:tc>
          <w:tcPr>
            <w:tcW w:w="7200" w:type="dxa"/>
            <w:vAlign w:val="center"/>
          </w:tcPr>
          <w:p w14:paraId="0DCBF915" w14:textId="77777777" w:rsidR="00F1280A" w:rsidRPr="007A5B8F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his-3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bscript"/>
              </w:rPr>
              <w:t>ccg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::nca-1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gfp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; trp-2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-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bscript"/>
              </w:rPr>
              <w:t>ccg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::dim-7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mCherry::nat-1; mat ?</w:t>
            </w:r>
          </w:p>
        </w:tc>
        <w:tc>
          <w:tcPr>
            <w:tcW w:w="1278" w:type="dxa"/>
            <w:vAlign w:val="center"/>
          </w:tcPr>
          <w:p w14:paraId="651F45C9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05B61564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54AFE535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5815</w:t>
            </w:r>
          </w:p>
        </w:tc>
        <w:tc>
          <w:tcPr>
            <w:tcW w:w="7200" w:type="dxa"/>
            <w:vAlign w:val="center"/>
          </w:tcPr>
          <w:p w14:paraId="7AF9139E" w14:textId="77777777" w:rsidR="00F1280A" w:rsidRPr="00DB46B3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  <w:highlight w:val="yellow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his-3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bscript"/>
              </w:rPr>
              <w:t>ccg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::</w:t>
            </w:r>
            <w:r>
              <w:rPr>
                <w:rFonts w:ascii="Times New Roman" w:hAnsi="Times New Roman" w:cs="Times New Roman"/>
                <w:i/>
                <w:sz w:val="24"/>
              </w:rPr>
              <w:t>SV40</w:t>
            </w:r>
            <w:r w:rsidRPr="00A0073D">
              <w:rPr>
                <w:rFonts w:ascii="Times New Roman" w:hAnsi="Times New Roman" w:cs="Times New Roman"/>
                <w:i/>
                <w:sz w:val="24"/>
                <w:vertAlign w:val="superscript"/>
              </w:rPr>
              <w:t>NLS</w:t>
            </w:r>
            <w:r>
              <w:rPr>
                <w:rFonts w:ascii="Times New Roman" w:hAnsi="Times New Roman" w:cs="Times New Roman"/>
                <w:i/>
                <w:sz w:val="24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Lex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</w:rPr>
              <w:t>-DBD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</w:rPr>
              <w:t>; mat ?</w:t>
            </w:r>
          </w:p>
        </w:tc>
        <w:tc>
          <w:tcPr>
            <w:tcW w:w="1278" w:type="dxa"/>
            <w:vAlign w:val="center"/>
          </w:tcPr>
          <w:p w14:paraId="40728DC8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0AE2D718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355F47BD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5816</w:t>
            </w:r>
          </w:p>
        </w:tc>
        <w:tc>
          <w:tcPr>
            <w:tcW w:w="7200" w:type="dxa"/>
            <w:vAlign w:val="center"/>
          </w:tcPr>
          <w:p w14:paraId="234FF029" w14:textId="77777777" w:rsidR="00F1280A" w:rsidRPr="00DB46B3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  <w:highlight w:val="yellow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his-3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bscript"/>
              </w:rPr>
              <w:t>ccg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::</w:t>
            </w:r>
            <w:r>
              <w:rPr>
                <w:rFonts w:ascii="Times New Roman" w:hAnsi="Times New Roman" w:cs="Times New Roman"/>
                <w:i/>
                <w:sz w:val="24"/>
              </w:rPr>
              <w:t>SV40</w:t>
            </w:r>
            <w:r w:rsidRPr="00A0073D">
              <w:rPr>
                <w:rFonts w:ascii="Times New Roman" w:hAnsi="Times New Roman" w:cs="Times New Roman"/>
                <w:i/>
                <w:sz w:val="24"/>
                <w:vertAlign w:val="superscript"/>
              </w:rPr>
              <w:t>NLS</w:t>
            </w:r>
            <w:r>
              <w:rPr>
                <w:rFonts w:ascii="Times New Roman" w:hAnsi="Times New Roman" w:cs="Times New Roman"/>
                <w:i/>
                <w:sz w:val="24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Lex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</w:rPr>
              <w:t>-DBD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</w:rPr>
              <w:t>; mat ?</w:t>
            </w:r>
          </w:p>
        </w:tc>
        <w:tc>
          <w:tcPr>
            <w:tcW w:w="1278" w:type="dxa"/>
            <w:vAlign w:val="center"/>
          </w:tcPr>
          <w:p w14:paraId="4CBD07D8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0F48A49D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3B625D3B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5817</w:t>
            </w:r>
          </w:p>
        </w:tc>
        <w:tc>
          <w:tcPr>
            <w:tcW w:w="7200" w:type="dxa"/>
            <w:vAlign w:val="center"/>
          </w:tcPr>
          <w:p w14:paraId="479F6C09" w14:textId="77777777" w:rsidR="00F1280A" w:rsidRPr="00DB46B3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dim-3; 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his-3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bscript"/>
              </w:rPr>
              <w:t>ccg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::</w:t>
            </w:r>
            <w:r>
              <w:rPr>
                <w:rFonts w:ascii="Times New Roman" w:hAnsi="Times New Roman" w:cs="Times New Roman"/>
                <w:i/>
                <w:sz w:val="24"/>
              </w:rPr>
              <w:t>SV40</w:t>
            </w:r>
            <w:r w:rsidRPr="00A0073D">
              <w:rPr>
                <w:rFonts w:ascii="Times New Roman" w:hAnsi="Times New Roman" w:cs="Times New Roman"/>
                <w:i/>
                <w:sz w:val="24"/>
                <w:vertAlign w:val="superscript"/>
              </w:rPr>
              <w:t>NLS</w:t>
            </w:r>
            <w:r>
              <w:rPr>
                <w:rFonts w:ascii="Times New Roman" w:hAnsi="Times New Roman" w:cs="Times New Roman"/>
                <w:i/>
                <w:sz w:val="24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Lex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</w:rPr>
              <w:t>-DBD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</w:rPr>
              <w:t>; mat ?</w:t>
            </w:r>
          </w:p>
        </w:tc>
        <w:tc>
          <w:tcPr>
            <w:tcW w:w="1278" w:type="dxa"/>
            <w:vAlign w:val="center"/>
          </w:tcPr>
          <w:p w14:paraId="4A0079AC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32B91B9B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70DFC870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5818</w:t>
            </w:r>
          </w:p>
        </w:tc>
        <w:tc>
          <w:tcPr>
            <w:tcW w:w="7200" w:type="dxa"/>
            <w:vAlign w:val="center"/>
          </w:tcPr>
          <w:p w14:paraId="541973BC" w14:textId="77777777" w:rsidR="00F1280A" w:rsidRPr="00DB46B3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dim-3; 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his-3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bscript"/>
              </w:rPr>
              <w:t>ccg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::</w:t>
            </w:r>
            <w:r>
              <w:rPr>
                <w:rFonts w:ascii="Times New Roman" w:hAnsi="Times New Roman" w:cs="Times New Roman"/>
                <w:i/>
                <w:sz w:val="24"/>
              </w:rPr>
              <w:t>SV40</w:t>
            </w:r>
            <w:r w:rsidRPr="00A0073D">
              <w:rPr>
                <w:rFonts w:ascii="Times New Roman" w:hAnsi="Times New Roman" w:cs="Times New Roman"/>
                <w:i/>
                <w:sz w:val="24"/>
                <w:vertAlign w:val="superscript"/>
              </w:rPr>
              <w:t>NLS</w:t>
            </w:r>
            <w:r>
              <w:rPr>
                <w:rFonts w:ascii="Times New Roman" w:hAnsi="Times New Roman" w:cs="Times New Roman"/>
                <w:i/>
                <w:sz w:val="24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Lex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</w:rPr>
              <w:t>-DBD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</w:rPr>
              <w:t>; mat ?</w:t>
            </w:r>
          </w:p>
        </w:tc>
        <w:tc>
          <w:tcPr>
            <w:tcW w:w="1278" w:type="dxa"/>
            <w:vAlign w:val="center"/>
          </w:tcPr>
          <w:p w14:paraId="6F79E7A8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71F72E4A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0264E1A7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5819</w:t>
            </w:r>
          </w:p>
        </w:tc>
        <w:tc>
          <w:tcPr>
            <w:tcW w:w="7200" w:type="dxa"/>
            <w:vAlign w:val="center"/>
          </w:tcPr>
          <w:p w14:paraId="73317D0F" w14:textId="77777777" w:rsidR="00F1280A" w:rsidRPr="00DB46B3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PtrpC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</w:rPr>
              <w:t>::hph; 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Pccg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</w:rPr>
              <w:t xml:space="preserve">::nup-84::10xgly::mCherry; 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his-3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P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bscript"/>
              </w:rPr>
              <w:t>nup-6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nup-6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10xGly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gfp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24"/>
              </w:rPr>
              <w:t>mat a</w:t>
            </w:r>
          </w:p>
        </w:tc>
        <w:tc>
          <w:tcPr>
            <w:tcW w:w="1278" w:type="dxa"/>
            <w:vAlign w:val="center"/>
          </w:tcPr>
          <w:p w14:paraId="4C97ADE6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F1280A" w:rsidRPr="007A5B8F" w14:paraId="6CF84D57" w14:textId="77777777" w:rsidTr="001B7813">
        <w:trPr>
          <w:trHeight w:val="317"/>
        </w:trPr>
        <w:tc>
          <w:tcPr>
            <w:tcW w:w="1098" w:type="dxa"/>
            <w:vAlign w:val="center"/>
          </w:tcPr>
          <w:p w14:paraId="32B7AFA4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5820</w:t>
            </w:r>
          </w:p>
        </w:tc>
        <w:tc>
          <w:tcPr>
            <w:tcW w:w="7200" w:type="dxa"/>
            <w:vAlign w:val="center"/>
          </w:tcPr>
          <w:p w14:paraId="4BD9E97D" w14:textId="77777777" w:rsidR="00F1280A" w:rsidRPr="00DB46B3" w:rsidRDefault="00F1280A" w:rsidP="001B7813">
            <w:pPr>
              <w:widowControl w:val="0"/>
              <w:rPr>
                <w:rFonts w:ascii="Times New Roman" w:hAnsi="Times New Roman" w:cs="Times New Roman"/>
                <w:i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PtrpC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</w:rPr>
              <w:t>::hph; 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Pccg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</w:rPr>
              <w:t xml:space="preserve">::nup-84::10xGly::mCherry; 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his-3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+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P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bscript"/>
              </w:rPr>
              <w:t>nup-6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nup-6</w:t>
            </w:r>
            <w:r w:rsidRPr="007A5B8F">
              <w:rPr>
                <w:rFonts w:ascii="Times New Roman" w:hAnsi="Times New Roman" w:cs="Times New Roman"/>
                <w:i/>
                <w:sz w:val="24"/>
                <w:vertAlign w:val="superscript"/>
              </w:rPr>
              <w:t>dim-3</w:t>
            </w:r>
            <w:r w:rsidRPr="007A5B8F">
              <w:rPr>
                <w:rFonts w:ascii="Times New Roman" w:hAnsi="Times New Roman" w:cs="Times New Roman"/>
                <w:i/>
                <w:sz w:val="24"/>
              </w:rPr>
              <w:t>::10xGly::</w:t>
            </w:r>
            <w:proofErr w:type="spellStart"/>
            <w:r w:rsidRPr="007A5B8F">
              <w:rPr>
                <w:rFonts w:ascii="Times New Roman" w:hAnsi="Times New Roman" w:cs="Times New Roman"/>
                <w:i/>
                <w:sz w:val="24"/>
              </w:rPr>
              <w:t>gfp</w:t>
            </w:r>
            <w:proofErr w:type="spellEnd"/>
            <w:r w:rsidRPr="007A5B8F">
              <w:rPr>
                <w:rFonts w:ascii="Times New Roman" w:hAnsi="Times New Roman" w:cs="Times New Roman"/>
                <w:i/>
                <w:sz w:val="24"/>
              </w:rPr>
              <w:t>; mat a</w:t>
            </w:r>
          </w:p>
        </w:tc>
        <w:tc>
          <w:tcPr>
            <w:tcW w:w="1278" w:type="dxa"/>
            <w:vAlign w:val="center"/>
          </w:tcPr>
          <w:p w14:paraId="01DF421F" w14:textId="77777777" w:rsidR="00F1280A" w:rsidRPr="007A5B8F" w:rsidRDefault="00F1280A" w:rsidP="001B7813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</w:tbl>
    <w:p w14:paraId="0CBBF7A6" w14:textId="77777777" w:rsidR="00F1280A" w:rsidRDefault="00F1280A" w:rsidP="00F1280A">
      <w:pPr>
        <w:rPr>
          <w:rFonts w:ascii="Times New Roman" w:hAnsi="Times New Roman"/>
          <w:b/>
          <w:sz w:val="32"/>
          <w:szCs w:val="32"/>
        </w:rPr>
      </w:pPr>
    </w:p>
    <w:p w14:paraId="67C11AA2" w14:textId="37ECD1BD" w:rsidR="005677A4" w:rsidRPr="008C16F4" w:rsidRDefault="00381C43" w:rsidP="00F344F3">
      <w:pPr>
        <w:widowControl w:val="0"/>
        <w:spacing w:line="480" w:lineRule="auto"/>
        <w:rPr>
          <w:rFonts w:ascii="Times New Roman" w:hAnsi="Times New Roman"/>
          <w:b/>
          <w:sz w:val="40"/>
          <w:szCs w:val="40"/>
        </w:rPr>
      </w:pPr>
      <w:r>
        <w:rPr>
          <w:rFonts w:ascii="Times New Roman" w:hAnsi="Times New Roman"/>
          <w:b/>
          <w:sz w:val="40"/>
          <w:szCs w:val="40"/>
        </w:rPr>
        <w:t xml:space="preserve">Additional </w:t>
      </w:r>
      <w:r w:rsidR="008B7E70" w:rsidRPr="008C16F4">
        <w:rPr>
          <w:rFonts w:ascii="Times New Roman" w:hAnsi="Times New Roman"/>
          <w:b/>
          <w:sz w:val="40"/>
          <w:szCs w:val="40"/>
        </w:rPr>
        <w:t>Reference</w:t>
      </w:r>
    </w:p>
    <w:p w14:paraId="31B3583C" w14:textId="0C3C873B" w:rsidR="00B06A65" w:rsidRPr="00B06A65" w:rsidRDefault="00C248A3" w:rsidP="00B06A65">
      <w:pPr>
        <w:pStyle w:val="EndNoteBibliography"/>
        <w:ind w:left="720" w:hanging="720"/>
        <w:rPr>
          <w:noProof/>
        </w:rPr>
      </w:pPr>
      <w:r w:rsidRPr="00FC0C91">
        <w:rPr>
          <w:rFonts w:eastAsia="Times New Roman"/>
          <w:color w:val="auto"/>
          <w:szCs w:val="24"/>
          <w:lang w:bidi="x-none"/>
        </w:rPr>
        <w:fldChar w:fldCharType="begin"/>
      </w:r>
      <w:r w:rsidRPr="00FC0C91">
        <w:rPr>
          <w:rFonts w:eastAsia="Times New Roman"/>
          <w:color w:val="auto"/>
          <w:szCs w:val="24"/>
          <w:lang w:bidi="x-none"/>
        </w:rPr>
        <w:instrText xml:space="preserve"> ADDIN EN.REFLIST </w:instrText>
      </w:r>
      <w:r w:rsidRPr="00FC0C91">
        <w:rPr>
          <w:rFonts w:eastAsia="Times New Roman"/>
          <w:color w:val="auto"/>
          <w:szCs w:val="24"/>
          <w:lang w:bidi="x-none"/>
        </w:rPr>
        <w:fldChar w:fldCharType="separate"/>
      </w:r>
      <w:r w:rsidR="00B06A65" w:rsidRPr="00B06A65">
        <w:rPr>
          <w:noProof/>
        </w:rPr>
        <w:t xml:space="preserve">66. Galagan JE, Calvo SE, Borkovich KA, Selker EU, Read ND, et al. (2003) The genome sequence of the filamentous fungus </w:t>
      </w:r>
      <w:r w:rsidR="00B06A65" w:rsidRPr="000F2271">
        <w:rPr>
          <w:i/>
          <w:noProof/>
        </w:rPr>
        <w:t>Neurospora crassa</w:t>
      </w:r>
      <w:r w:rsidR="00B06A65" w:rsidRPr="00B06A65">
        <w:rPr>
          <w:noProof/>
        </w:rPr>
        <w:t>. Nature 422: 859-868.</w:t>
      </w:r>
    </w:p>
    <w:p w14:paraId="4586F93B" w14:textId="510D7FED" w:rsidR="00B06A65" w:rsidRPr="00B06A65" w:rsidRDefault="00B06A65" w:rsidP="00B06A65">
      <w:pPr>
        <w:pStyle w:val="EndNoteBibliography"/>
        <w:ind w:left="720" w:hanging="720"/>
        <w:rPr>
          <w:noProof/>
        </w:rPr>
      </w:pPr>
    </w:p>
    <w:p w14:paraId="1570A5E7" w14:textId="4D9C227B" w:rsidR="008C16F4" w:rsidRPr="007F66C6" w:rsidRDefault="00C248A3" w:rsidP="000F2271">
      <w:pPr>
        <w:spacing w:line="240" w:lineRule="auto"/>
        <w:rPr>
          <w:rFonts w:ascii="Times New Roman" w:hAnsi="Times New Roman"/>
          <w:sz w:val="24"/>
        </w:rPr>
      </w:pPr>
      <w:r w:rsidRPr="00FC0C91">
        <w:rPr>
          <w:rFonts w:ascii="Times New Roman" w:eastAsia="Times New Roman" w:hAnsi="Times New Roman"/>
          <w:color w:val="auto"/>
          <w:sz w:val="24"/>
          <w:lang w:bidi="x-none"/>
        </w:rPr>
        <w:fldChar w:fldCharType="end"/>
      </w:r>
    </w:p>
    <w:sectPr w:rsidR="008C16F4" w:rsidRPr="007F66C6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506734" w14:textId="77777777" w:rsidR="00096378" w:rsidRDefault="00096378">
      <w:pPr>
        <w:spacing w:line="240" w:lineRule="auto"/>
      </w:pPr>
      <w:r>
        <w:separator/>
      </w:r>
    </w:p>
  </w:endnote>
  <w:endnote w:type="continuationSeparator" w:id="0">
    <w:p w14:paraId="7D51D46E" w14:textId="77777777" w:rsidR="00096378" w:rsidRDefault="00096378">
      <w:pPr>
        <w:spacing w:line="240" w:lineRule="auto"/>
      </w:pPr>
      <w:r>
        <w:continuationSeparator/>
      </w:r>
    </w:p>
  </w:endnote>
  <w:endnote w:type="continuationNotice" w:id="1">
    <w:p w14:paraId="50D4D2EB" w14:textId="77777777" w:rsidR="00096378" w:rsidRDefault="0009637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7927118"/>
      <w:docPartObj>
        <w:docPartGallery w:val="Page Numbers (Bottom of Page)"/>
        <w:docPartUnique/>
      </w:docPartObj>
    </w:sdtPr>
    <w:sdtEndPr/>
    <w:sdtContent>
      <w:p w14:paraId="2B3A59A8" w14:textId="77777777" w:rsidR="002D1B6A" w:rsidRDefault="002D1B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734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8E3BDF" w14:textId="77777777" w:rsidR="002D1B6A" w:rsidRDefault="002D1B6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86312520"/>
      <w:docPartObj>
        <w:docPartGallery w:val="Page Numbers (Bottom of Page)"/>
        <w:docPartUnique/>
      </w:docPartObj>
    </w:sdtPr>
    <w:sdtEndPr/>
    <w:sdtContent>
      <w:p w14:paraId="0E5CB2BB" w14:textId="77777777" w:rsidR="002D1B6A" w:rsidRDefault="002D1B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734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41583F" w14:textId="77777777" w:rsidR="002D1B6A" w:rsidRDefault="002D1B6A">
    <w:pPr>
      <w:pStyle w:val="FreeForm"/>
      <w:rPr>
        <w:rFonts w:ascii="Times New Roman" w:eastAsia="Times New Roman" w:hAnsi="Times New Roman"/>
        <w:color w:val="auto"/>
        <w:sz w:val="20"/>
        <w:lang w:bidi="x-none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07B5DE" w14:textId="77777777" w:rsidR="00096378" w:rsidRDefault="00096378">
      <w:pPr>
        <w:spacing w:line="240" w:lineRule="auto"/>
      </w:pPr>
      <w:r>
        <w:separator/>
      </w:r>
    </w:p>
  </w:footnote>
  <w:footnote w:type="continuationSeparator" w:id="0">
    <w:p w14:paraId="683BB679" w14:textId="77777777" w:rsidR="00096378" w:rsidRDefault="00096378">
      <w:pPr>
        <w:spacing w:line="240" w:lineRule="auto"/>
      </w:pPr>
      <w:r>
        <w:continuationSeparator/>
      </w:r>
    </w:p>
  </w:footnote>
  <w:footnote w:type="continuationNotice" w:id="1">
    <w:p w14:paraId="49104930" w14:textId="77777777" w:rsidR="00096378" w:rsidRDefault="0009637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3C7904" w14:textId="77777777" w:rsidR="002D1B6A" w:rsidRPr="000D5F12" w:rsidRDefault="002D1B6A" w:rsidP="009F58DD">
    <w:pPr>
      <w:pStyle w:val="Header"/>
      <w:rPr>
        <w:rFonts w:ascii="Times New Roman" w:hAnsi="Times New Roman"/>
        <w:sz w:val="24"/>
      </w:rPr>
    </w:pPr>
    <w:r w:rsidRPr="000D5F12">
      <w:rPr>
        <w:rFonts w:ascii="Times New Roman" w:hAnsi="Times New Roman"/>
        <w:sz w:val="24"/>
      </w:rPr>
      <w:tab/>
    </w:r>
    <w:r w:rsidRPr="000D5F12">
      <w:rPr>
        <w:rFonts w:ascii="Times New Roman" w:hAnsi="Times New Roman"/>
        <w:sz w:val="24"/>
      </w:rPr>
      <w:tab/>
    </w:r>
    <w:proofErr w:type="spellStart"/>
    <w:r w:rsidRPr="000D5F12">
      <w:rPr>
        <w:rFonts w:ascii="Times New Roman" w:hAnsi="Times New Roman"/>
        <w:sz w:val="24"/>
      </w:rPr>
      <w:t>Klocko_et_al</w:t>
    </w:r>
    <w:proofErr w:type="spellEnd"/>
  </w:p>
  <w:p w14:paraId="3024A959" w14:textId="08D26699" w:rsidR="002D1B6A" w:rsidRPr="00406208" w:rsidRDefault="002D1B6A" w:rsidP="0040620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5D8862" w14:textId="24FFB2F6" w:rsidR="002D1B6A" w:rsidRPr="009E003A" w:rsidRDefault="002D1B6A">
    <w:pPr>
      <w:pStyle w:val="Header"/>
      <w:rPr>
        <w:rFonts w:ascii="Times New Roman" w:hAnsi="Times New Roman"/>
        <w:sz w:val="24"/>
      </w:rPr>
    </w:pPr>
    <w:r w:rsidRPr="009E003A">
      <w:rPr>
        <w:rFonts w:ascii="Times New Roman" w:hAnsi="Times New Roman"/>
        <w:sz w:val="24"/>
      </w:rPr>
      <w:tab/>
    </w:r>
    <w:r w:rsidRPr="009E003A">
      <w:rPr>
        <w:rFonts w:ascii="Times New Roman" w:hAnsi="Times New Roman"/>
        <w:sz w:val="24"/>
      </w:rPr>
      <w:tab/>
      <w:t>Klocko_</w:t>
    </w:r>
    <w:r w:rsidR="00F1280A">
      <w:rPr>
        <w:rFonts w:ascii="Times New Roman" w:hAnsi="Times New Roman"/>
        <w:sz w:val="24"/>
      </w:rPr>
      <w:t>Table_S1</w:t>
    </w:r>
  </w:p>
  <w:p w14:paraId="6D45EBF8" w14:textId="77777777" w:rsidR="002D1B6A" w:rsidRDefault="002D1B6A">
    <w:pPr>
      <w:pStyle w:val="FreeForm"/>
      <w:rPr>
        <w:rFonts w:ascii="Times New Roman" w:eastAsia="Times New Roman" w:hAnsi="Times New Roman"/>
        <w:color w:val="auto"/>
        <w:sz w:val="20"/>
        <w:lang w:bidi="x-non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720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B7E70"/>
    <w:rsid w:val="000005C6"/>
    <w:rsid w:val="00000A63"/>
    <w:rsid w:val="0000406E"/>
    <w:rsid w:val="00005632"/>
    <w:rsid w:val="000057FB"/>
    <w:rsid w:val="0000628F"/>
    <w:rsid w:val="00010018"/>
    <w:rsid w:val="00010DEB"/>
    <w:rsid w:val="000125B4"/>
    <w:rsid w:val="000133B4"/>
    <w:rsid w:val="00016924"/>
    <w:rsid w:val="000170DD"/>
    <w:rsid w:val="00017314"/>
    <w:rsid w:val="000176A7"/>
    <w:rsid w:val="0001783A"/>
    <w:rsid w:val="00017AB8"/>
    <w:rsid w:val="00021518"/>
    <w:rsid w:val="00022C88"/>
    <w:rsid w:val="00023C8B"/>
    <w:rsid w:val="00024644"/>
    <w:rsid w:val="00024A1D"/>
    <w:rsid w:val="00025CFB"/>
    <w:rsid w:val="000260AC"/>
    <w:rsid w:val="00030ABD"/>
    <w:rsid w:val="0003209C"/>
    <w:rsid w:val="0003352E"/>
    <w:rsid w:val="000350E5"/>
    <w:rsid w:val="00036BB7"/>
    <w:rsid w:val="00041361"/>
    <w:rsid w:val="00043C47"/>
    <w:rsid w:val="00044993"/>
    <w:rsid w:val="00044AB7"/>
    <w:rsid w:val="00050679"/>
    <w:rsid w:val="00051693"/>
    <w:rsid w:val="00053DA0"/>
    <w:rsid w:val="00054F2D"/>
    <w:rsid w:val="00055E31"/>
    <w:rsid w:val="000563AA"/>
    <w:rsid w:val="000568CE"/>
    <w:rsid w:val="000604CC"/>
    <w:rsid w:val="00060C89"/>
    <w:rsid w:val="00063795"/>
    <w:rsid w:val="00063811"/>
    <w:rsid w:val="00064773"/>
    <w:rsid w:val="000647D9"/>
    <w:rsid w:val="00065935"/>
    <w:rsid w:val="00070537"/>
    <w:rsid w:val="000713C0"/>
    <w:rsid w:val="00071623"/>
    <w:rsid w:val="0007271A"/>
    <w:rsid w:val="00076A0C"/>
    <w:rsid w:val="00077898"/>
    <w:rsid w:val="00081FBE"/>
    <w:rsid w:val="0008298D"/>
    <w:rsid w:val="00084848"/>
    <w:rsid w:val="00084A9A"/>
    <w:rsid w:val="00091243"/>
    <w:rsid w:val="0009315C"/>
    <w:rsid w:val="00093C51"/>
    <w:rsid w:val="00095C00"/>
    <w:rsid w:val="00096378"/>
    <w:rsid w:val="000971FD"/>
    <w:rsid w:val="000978D1"/>
    <w:rsid w:val="000A08BF"/>
    <w:rsid w:val="000A2236"/>
    <w:rsid w:val="000A2CBA"/>
    <w:rsid w:val="000B2087"/>
    <w:rsid w:val="000B5809"/>
    <w:rsid w:val="000B5BBE"/>
    <w:rsid w:val="000B7535"/>
    <w:rsid w:val="000C1757"/>
    <w:rsid w:val="000C2CD2"/>
    <w:rsid w:val="000C4FEC"/>
    <w:rsid w:val="000C5F22"/>
    <w:rsid w:val="000C6603"/>
    <w:rsid w:val="000C7B4D"/>
    <w:rsid w:val="000D1119"/>
    <w:rsid w:val="000D170A"/>
    <w:rsid w:val="000D1775"/>
    <w:rsid w:val="000D1DDC"/>
    <w:rsid w:val="000D5461"/>
    <w:rsid w:val="000D6E3F"/>
    <w:rsid w:val="000D7C59"/>
    <w:rsid w:val="000E0871"/>
    <w:rsid w:val="000E0F1B"/>
    <w:rsid w:val="000E1312"/>
    <w:rsid w:val="000E1A3F"/>
    <w:rsid w:val="000E3147"/>
    <w:rsid w:val="000E38A5"/>
    <w:rsid w:val="000E4231"/>
    <w:rsid w:val="000E4608"/>
    <w:rsid w:val="000E5557"/>
    <w:rsid w:val="000E5EE6"/>
    <w:rsid w:val="000E7428"/>
    <w:rsid w:val="000E780E"/>
    <w:rsid w:val="000F2271"/>
    <w:rsid w:val="000F3700"/>
    <w:rsid w:val="000F628D"/>
    <w:rsid w:val="000F6314"/>
    <w:rsid w:val="00101761"/>
    <w:rsid w:val="001052BA"/>
    <w:rsid w:val="00105757"/>
    <w:rsid w:val="00110CC0"/>
    <w:rsid w:val="0011378E"/>
    <w:rsid w:val="00114A88"/>
    <w:rsid w:val="00116E3B"/>
    <w:rsid w:val="001178A6"/>
    <w:rsid w:val="00121263"/>
    <w:rsid w:val="00123280"/>
    <w:rsid w:val="001301C5"/>
    <w:rsid w:val="001313E8"/>
    <w:rsid w:val="00131E80"/>
    <w:rsid w:val="00132DB8"/>
    <w:rsid w:val="00133C7A"/>
    <w:rsid w:val="00135C5F"/>
    <w:rsid w:val="00136320"/>
    <w:rsid w:val="00137C84"/>
    <w:rsid w:val="00140D17"/>
    <w:rsid w:val="00141147"/>
    <w:rsid w:val="0014165F"/>
    <w:rsid w:val="00141AE2"/>
    <w:rsid w:val="00142E28"/>
    <w:rsid w:val="0014387A"/>
    <w:rsid w:val="00144E43"/>
    <w:rsid w:val="00150A93"/>
    <w:rsid w:val="00151018"/>
    <w:rsid w:val="00153B28"/>
    <w:rsid w:val="0015429C"/>
    <w:rsid w:val="00156C11"/>
    <w:rsid w:val="00160EE1"/>
    <w:rsid w:val="00161122"/>
    <w:rsid w:val="0016522A"/>
    <w:rsid w:val="00165B5E"/>
    <w:rsid w:val="0016647A"/>
    <w:rsid w:val="001666D4"/>
    <w:rsid w:val="00172F65"/>
    <w:rsid w:val="00173321"/>
    <w:rsid w:val="00173548"/>
    <w:rsid w:val="0017470E"/>
    <w:rsid w:val="0017566C"/>
    <w:rsid w:val="00175E2A"/>
    <w:rsid w:val="00183BF8"/>
    <w:rsid w:val="00184A6F"/>
    <w:rsid w:val="001851AB"/>
    <w:rsid w:val="001856FC"/>
    <w:rsid w:val="00185FC3"/>
    <w:rsid w:val="0018617A"/>
    <w:rsid w:val="00193E00"/>
    <w:rsid w:val="00197346"/>
    <w:rsid w:val="001A13FD"/>
    <w:rsid w:val="001A1D3D"/>
    <w:rsid w:val="001A3ACA"/>
    <w:rsid w:val="001A3C13"/>
    <w:rsid w:val="001A4278"/>
    <w:rsid w:val="001A5AEB"/>
    <w:rsid w:val="001A7D4C"/>
    <w:rsid w:val="001C0C32"/>
    <w:rsid w:val="001C385F"/>
    <w:rsid w:val="001C39E9"/>
    <w:rsid w:val="001C5B92"/>
    <w:rsid w:val="001D01FE"/>
    <w:rsid w:val="001D0751"/>
    <w:rsid w:val="001D3197"/>
    <w:rsid w:val="001D399A"/>
    <w:rsid w:val="001D72DF"/>
    <w:rsid w:val="001E01D5"/>
    <w:rsid w:val="001E1DAA"/>
    <w:rsid w:val="001E1FBA"/>
    <w:rsid w:val="001E2398"/>
    <w:rsid w:val="001E3172"/>
    <w:rsid w:val="001E4FF3"/>
    <w:rsid w:val="001E7C50"/>
    <w:rsid w:val="001F3EA4"/>
    <w:rsid w:val="001F67F8"/>
    <w:rsid w:val="001F7198"/>
    <w:rsid w:val="00200ED4"/>
    <w:rsid w:val="002019C0"/>
    <w:rsid w:val="00202B53"/>
    <w:rsid w:val="0020311F"/>
    <w:rsid w:val="00203307"/>
    <w:rsid w:val="00203309"/>
    <w:rsid w:val="0020417A"/>
    <w:rsid w:val="002050F1"/>
    <w:rsid w:val="0020583F"/>
    <w:rsid w:val="0021039B"/>
    <w:rsid w:val="00210C5F"/>
    <w:rsid w:val="0021146B"/>
    <w:rsid w:val="00211A03"/>
    <w:rsid w:val="00213771"/>
    <w:rsid w:val="0022245F"/>
    <w:rsid w:val="002224C0"/>
    <w:rsid w:val="00225F26"/>
    <w:rsid w:val="002267D7"/>
    <w:rsid w:val="00230966"/>
    <w:rsid w:val="00231383"/>
    <w:rsid w:val="0023217F"/>
    <w:rsid w:val="00234AD1"/>
    <w:rsid w:val="0023704D"/>
    <w:rsid w:val="002372CE"/>
    <w:rsid w:val="00237427"/>
    <w:rsid w:val="0023754C"/>
    <w:rsid w:val="00240729"/>
    <w:rsid w:val="002461F7"/>
    <w:rsid w:val="00246F6E"/>
    <w:rsid w:val="00250241"/>
    <w:rsid w:val="00250A89"/>
    <w:rsid w:val="00254AE2"/>
    <w:rsid w:val="0025701F"/>
    <w:rsid w:val="00260838"/>
    <w:rsid w:val="00262297"/>
    <w:rsid w:val="00262562"/>
    <w:rsid w:val="00263428"/>
    <w:rsid w:val="00264B52"/>
    <w:rsid w:val="00267F16"/>
    <w:rsid w:val="00270D0B"/>
    <w:rsid w:val="002758ED"/>
    <w:rsid w:val="00275D4C"/>
    <w:rsid w:val="0028388E"/>
    <w:rsid w:val="002868D0"/>
    <w:rsid w:val="00287CC4"/>
    <w:rsid w:val="00290627"/>
    <w:rsid w:val="00290B7B"/>
    <w:rsid w:val="00291B69"/>
    <w:rsid w:val="002928BB"/>
    <w:rsid w:val="00293B37"/>
    <w:rsid w:val="002A1B81"/>
    <w:rsid w:val="002A2AE3"/>
    <w:rsid w:val="002A2B45"/>
    <w:rsid w:val="002A406B"/>
    <w:rsid w:val="002A4376"/>
    <w:rsid w:val="002A7D5E"/>
    <w:rsid w:val="002B5D75"/>
    <w:rsid w:val="002B5DF9"/>
    <w:rsid w:val="002B5E14"/>
    <w:rsid w:val="002B62F0"/>
    <w:rsid w:val="002B7F10"/>
    <w:rsid w:val="002C1D91"/>
    <w:rsid w:val="002C31C6"/>
    <w:rsid w:val="002C5D7C"/>
    <w:rsid w:val="002C6C5B"/>
    <w:rsid w:val="002C6DE7"/>
    <w:rsid w:val="002D1B6A"/>
    <w:rsid w:val="002D3AAC"/>
    <w:rsid w:val="002D3E13"/>
    <w:rsid w:val="002D4F11"/>
    <w:rsid w:val="002D687D"/>
    <w:rsid w:val="002D68C6"/>
    <w:rsid w:val="002E01D5"/>
    <w:rsid w:val="002E0E24"/>
    <w:rsid w:val="002E161B"/>
    <w:rsid w:val="002E1AAB"/>
    <w:rsid w:val="002E4E03"/>
    <w:rsid w:val="002E5373"/>
    <w:rsid w:val="002E74E1"/>
    <w:rsid w:val="002F4148"/>
    <w:rsid w:val="002F7EF0"/>
    <w:rsid w:val="00301148"/>
    <w:rsid w:val="003027A6"/>
    <w:rsid w:val="00302EC2"/>
    <w:rsid w:val="00304CB5"/>
    <w:rsid w:val="00305302"/>
    <w:rsid w:val="00307528"/>
    <w:rsid w:val="003076E5"/>
    <w:rsid w:val="0031107D"/>
    <w:rsid w:val="0031370A"/>
    <w:rsid w:val="00313D48"/>
    <w:rsid w:val="00314CA8"/>
    <w:rsid w:val="00316840"/>
    <w:rsid w:val="00317942"/>
    <w:rsid w:val="003206E8"/>
    <w:rsid w:val="00321019"/>
    <w:rsid w:val="00324C52"/>
    <w:rsid w:val="0032719D"/>
    <w:rsid w:val="00331D31"/>
    <w:rsid w:val="0033256E"/>
    <w:rsid w:val="00333AD9"/>
    <w:rsid w:val="00333F8C"/>
    <w:rsid w:val="00334F9B"/>
    <w:rsid w:val="00336259"/>
    <w:rsid w:val="003364FD"/>
    <w:rsid w:val="003375AE"/>
    <w:rsid w:val="003400E8"/>
    <w:rsid w:val="003453F9"/>
    <w:rsid w:val="003507A1"/>
    <w:rsid w:val="00350C0C"/>
    <w:rsid w:val="0035386F"/>
    <w:rsid w:val="00354D42"/>
    <w:rsid w:val="0035591E"/>
    <w:rsid w:val="00355DA1"/>
    <w:rsid w:val="00360A3D"/>
    <w:rsid w:val="003617F4"/>
    <w:rsid w:val="00363F0C"/>
    <w:rsid w:val="00364FD7"/>
    <w:rsid w:val="0036601D"/>
    <w:rsid w:val="003665BA"/>
    <w:rsid w:val="00367CB4"/>
    <w:rsid w:val="00370C6A"/>
    <w:rsid w:val="00370EA6"/>
    <w:rsid w:val="00380B01"/>
    <w:rsid w:val="0038152B"/>
    <w:rsid w:val="00381B09"/>
    <w:rsid w:val="00381C43"/>
    <w:rsid w:val="00382397"/>
    <w:rsid w:val="003843E0"/>
    <w:rsid w:val="00386B93"/>
    <w:rsid w:val="003911AC"/>
    <w:rsid w:val="003913AF"/>
    <w:rsid w:val="0039343E"/>
    <w:rsid w:val="0039428B"/>
    <w:rsid w:val="0039429A"/>
    <w:rsid w:val="003944A9"/>
    <w:rsid w:val="003A0E53"/>
    <w:rsid w:val="003A5A6A"/>
    <w:rsid w:val="003A7347"/>
    <w:rsid w:val="003B3747"/>
    <w:rsid w:val="003B58BF"/>
    <w:rsid w:val="003B58FF"/>
    <w:rsid w:val="003C1B0F"/>
    <w:rsid w:val="003D15E6"/>
    <w:rsid w:val="003D1CE7"/>
    <w:rsid w:val="003D2650"/>
    <w:rsid w:val="003D2ACC"/>
    <w:rsid w:val="003D2BB2"/>
    <w:rsid w:val="003D6BD2"/>
    <w:rsid w:val="003D78A1"/>
    <w:rsid w:val="003E0575"/>
    <w:rsid w:val="003E08EB"/>
    <w:rsid w:val="003E091A"/>
    <w:rsid w:val="003E219D"/>
    <w:rsid w:val="003E2EEA"/>
    <w:rsid w:val="003E3A3A"/>
    <w:rsid w:val="003E6013"/>
    <w:rsid w:val="003F07BB"/>
    <w:rsid w:val="003F1BE6"/>
    <w:rsid w:val="003F2711"/>
    <w:rsid w:val="003F33E3"/>
    <w:rsid w:val="003F3832"/>
    <w:rsid w:val="003F6BE8"/>
    <w:rsid w:val="003F78F7"/>
    <w:rsid w:val="00401AF1"/>
    <w:rsid w:val="00402D47"/>
    <w:rsid w:val="004033C3"/>
    <w:rsid w:val="00403801"/>
    <w:rsid w:val="00404375"/>
    <w:rsid w:val="004051D9"/>
    <w:rsid w:val="00406208"/>
    <w:rsid w:val="00406272"/>
    <w:rsid w:val="004062D6"/>
    <w:rsid w:val="004142F4"/>
    <w:rsid w:val="00414C11"/>
    <w:rsid w:val="004160A7"/>
    <w:rsid w:val="00417328"/>
    <w:rsid w:val="0042007A"/>
    <w:rsid w:val="0042070C"/>
    <w:rsid w:val="00421176"/>
    <w:rsid w:val="00422915"/>
    <w:rsid w:val="00424D2A"/>
    <w:rsid w:val="00432025"/>
    <w:rsid w:val="00432F69"/>
    <w:rsid w:val="00433D47"/>
    <w:rsid w:val="0043451E"/>
    <w:rsid w:val="00436510"/>
    <w:rsid w:val="00441A49"/>
    <w:rsid w:val="00441FB4"/>
    <w:rsid w:val="0044385E"/>
    <w:rsid w:val="004479EE"/>
    <w:rsid w:val="00456794"/>
    <w:rsid w:val="004571EC"/>
    <w:rsid w:val="00457262"/>
    <w:rsid w:val="00463829"/>
    <w:rsid w:val="00467650"/>
    <w:rsid w:val="00470546"/>
    <w:rsid w:val="00472357"/>
    <w:rsid w:val="004732FF"/>
    <w:rsid w:val="0047337E"/>
    <w:rsid w:val="00474DF2"/>
    <w:rsid w:val="004753DD"/>
    <w:rsid w:val="0048262A"/>
    <w:rsid w:val="0048297D"/>
    <w:rsid w:val="004831CF"/>
    <w:rsid w:val="00485CAC"/>
    <w:rsid w:val="0049012D"/>
    <w:rsid w:val="004954DD"/>
    <w:rsid w:val="00496341"/>
    <w:rsid w:val="00496344"/>
    <w:rsid w:val="00497345"/>
    <w:rsid w:val="0049793C"/>
    <w:rsid w:val="00497CD6"/>
    <w:rsid w:val="004A2974"/>
    <w:rsid w:val="004A5C75"/>
    <w:rsid w:val="004A6250"/>
    <w:rsid w:val="004A7806"/>
    <w:rsid w:val="004B13A5"/>
    <w:rsid w:val="004B13F3"/>
    <w:rsid w:val="004B2555"/>
    <w:rsid w:val="004B2BF6"/>
    <w:rsid w:val="004B3F5F"/>
    <w:rsid w:val="004B5998"/>
    <w:rsid w:val="004B62B8"/>
    <w:rsid w:val="004C1AA4"/>
    <w:rsid w:val="004C3232"/>
    <w:rsid w:val="004C3D10"/>
    <w:rsid w:val="004C5130"/>
    <w:rsid w:val="004C6472"/>
    <w:rsid w:val="004D0236"/>
    <w:rsid w:val="004D2E6A"/>
    <w:rsid w:val="004D782B"/>
    <w:rsid w:val="004D7FB2"/>
    <w:rsid w:val="004E23A4"/>
    <w:rsid w:val="004E458B"/>
    <w:rsid w:val="004E5CFA"/>
    <w:rsid w:val="004E66BF"/>
    <w:rsid w:val="004E7F00"/>
    <w:rsid w:val="004F04A6"/>
    <w:rsid w:val="004F0BFA"/>
    <w:rsid w:val="004F2641"/>
    <w:rsid w:val="004F3B8B"/>
    <w:rsid w:val="004F7AA3"/>
    <w:rsid w:val="00500248"/>
    <w:rsid w:val="00500512"/>
    <w:rsid w:val="00500C7C"/>
    <w:rsid w:val="00501B5D"/>
    <w:rsid w:val="005058BF"/>
    <w:rsid w:val="005060F6"/>
    <w:rsid w:val="005066D4"/>
    <w:rsid w:val="0051246F"/>
    <w:rsid w:val="00514C8F"/>
    <w:rsid w:val="005153EA"/>
    <w:rsid w:val="00515BD6"/>
    <w:rsid w:val="00515CE7"/>
    <w:rsid w:val="00517FAE"/>
    <w:rsid w:val="00521375"/>
    <w:rsid w:val="0052208B"/>
    <w:rsid w:val="0052382E"/>
    <w:rsid w:val="00523CFF"/>
    <w:rsid w:val="00525258"/>
    <w:rsid w:val="00527DA6"/>
    <w:rsid w:val="00527FA1"/>
    <w:rsid w:val="005324C8"/>
    <w:rsid w:val="00533DC8"/>
    <w:rsid w:val="00542198"/>
    <w:rsid w:val="0054330F"/>
    <w:rsid w:val="00544E1B"/>
    <w:rsid w:val="0054540E"/>
    <w:rsid w:val="00545776"/>
    <w:rsid w:val="0054696B"/>
    <w:rsid w:val="00546B84"/>
    <w:rsid w:val="00550847"/>
    <w:rsid w:val="0055584B"/>
    <w:rsid w:val="005607FB"/>
    <w:rsid w:val="00560BB6"/>
    <w:rsid w:val="00562ED2"/>
    <w:rsid w:val="005631C3"/>
    <w:rsid w:val="005633BE"/>
    <w:rsid w:val="005633CA"/>
    <w:rsid w:val="005677A4"/>
    <w:rsid w:val="00575817"/>
    <w:rsid w:val="00576B10"/>
    <w:rsid w:val="00583B4D"/>
    <w:rsid w:val="00585189"/>
    <w:rsid w:val="00585422"/>
    <w:rsid w:val="00586C0C"/>
    <w:rsid w:val="00590E76"/>
    <w:rsid w:val="00594615"/>
    <w:rsid w:val="005971A3"/>
    <w:rsid w:val="005973AB"/>
    <w:rsid w:val="005A107A"/>
    <w:rsid w:val="005A1AEE"/>
    <w:rsid w:val="005A2565"/>
    <w:rsid w:val="005A2CC3"/>
    <w:rsid w:val="005A4B73"/>
    <w:rsid w:val="005A70D2"/>
    <w:rsid w:val="005B105E"/>
    <w:rsid w:val="005B1E29"/>
    <w:rsid w:val="005B3BA1"/>
    <w:rsid w:val="005B60E1"/>
    <w:rsid w:val="005C0941"/>
    <w:rsid w:val="005C3EBA"/>
    <w:rsid w:val="005C45E8"/>
    <w:rsid w:val="005D22CE"/>
    <w:rsid w:val="005D3A84"/>
    <w:rsid w:val="005D3AA8"/>
    <w:rsid w:val="005D3AE5"/>
    <w:rsid w:val="005D3D65"/>
    <w:rsid w:val="005D5DD3"/>
    <w:rsid w:val="005E0206"/>
    <w:rsid w:val="005E0E11"/>
    <w:rsid w:val="005E4A35"/>
    <w:rsid w:val="005E6684"/>
    <w:rsid w:val="005F34D6"/>
    <w:rsid w:val="005F46D5"/>
    <w:rsid w:val="005F48F0"/>
    <w:rsid w:val="005F4E0A"/>
    <w:rsid w:val="00601D68"/>
    <w:rsid w:val="00603180"/>
    <w:rsid w:val="00603CA1"/>
    <w:rsid w:val="006122A3"/>
    <w:rsid w:val="0061315F"/>
    <w:rsid w:val="00613274"/>
    <w:rsid w:val="0061392E"/>
    <w:rsid w:val="00613AE6"/>
    <w:rsid w:val="006154AE"/>
    <w:rsid w:val="00616567"/>
    <w:rsid w:val="00617D3E"/>
    <w:rsid w:val="00621456"/>
    <w:rsid w:val="00621A4E"/>
    <w:rsid w:val="006231A8"/>
    <w:rsid w:val="00625998"/>
    <w:rsid w:val="00627B64"/>
    <w:rsid w:val="0063130D"/>
    <w:rsid w:val="006341F1"/>
    <w:rsid w:val="006342CF"/>
    <w:rsid w:val="00636328"/>
    <w:rsid w:val="0064022A"/>
    <w:rsid w:val="00640D14"/>
    <w:rsid w:val="00640FDE"/>
    <w:rsid w:val="006448C7"/>
    <w:rsid w:val="006479CD"/>
    <w:rsid w:val="00647C36"/>
    <w:rsid w:val="00647EE8"/>
    <w:rsid w:val="006504E4"/>
    <w:rsid w:val="0065057E"/>
    <w:rsid w:val="00650A9B"/>
    <w:rsid w:val="00650E34"/>
    <w:rsid w:val="00651EF8"/>
    <w:rsid w:val="00653B67"/>
    <w:rsid w:val="0066012A"/>
    <w:rsid w:val="00661CC5"/>
    <w:rsid w:val="0067229F"/>
    <w:rsid w:val="0067777D"/>
    <w:rsid w:val="00684AFB"/>
    <w:rsid w:val="0069069F"/>
    <w:rsid w:val="0069081C"/>
    <w:rsid w:val="006910A1"/>
    <w:rsid w:val="00692C29"/>
    <w:rsid w:val="00693D4B"/>
    <w:rsid w:val="006A1AC2"/>
    <w:rsid w:val="006A2041"/>
    <w:rsid w:val="006A320F"/>
    <w:rsid w:val="006A357D"/>
    <w:rsid w:val="006A4067"/>
    <w:rsid w:val="006A42D7"/>
    <w:rsid w:val="006A5CC8"/>
    <w:rsid w:val="006A7115"/>
    <w:rsid w:val="006A7158"/>
    <w:rsid w:val="006A7845"/>
    <w:rsid w:val="006B0B87"/>
    <w:rsid w:val="006B14B1"/>
    <w:rsid w:val="006B1811"/>
    <w:rsid w:val="006B2214"/>
    <w:rsid w:val="006B2DD5"/>
    <w:rsid w:val="006B3689"/>
    <w:rsid w:val="006B3722"/>
    <w:rsid w:val="006B4214"/>
    <w:rsid w:val="006B6E7E"/>
    <w:rsid w:val="006B6E9A"/>
    <w:rsid w:val="006C0376"/>
    <w:rsid w:val="006C0826"/>
    <w:rsid w:val="006C0867"/>
    <w:rsid w:val="006C19BC"/>
    <w:rsid w:val="006C27A1"/>
    <w:rsid w:val="006C4096"/>
    <w:rsid w:val="006C479E"/>
    <w:rsid w:val="006C6654"/>
    <w:rsid w:val="006C79F2"/>
    <w:rsid w:val="006C7D24"/>
    <w:rsid w:val="006D0448"/>
    <w:rsid w:val="006D148A"/>
    <w:rsid w:val="006D1F64"/>
    <w:rsid w:val="006D2B61"/>
    <w:rsid w:val="006D3360"/>
    <w:rsid w:val="006D3702"/>
    <w:rsid w:val="006D42E9"/>
    <w:rsid w:val="006D43B7"/>
    <w:rsid w:val="006D7DF3"/>
    <w:rsid w:val="006E125F"/>
    <w:rsid w:val="006E2B10"/>
    <w:rsid w:val="006E6654"/>
    <w:rsid w:val="006E66A2"/>
    <w:rsid w:val="006E7114"/>
    <w:rsid w:val="006F31C7"/>
    <w:rsid w:val="006F6142"/>
    <w:rsid w:val="006F6E66"/>
    <w:rsid w:val="006F7E81"/>
    <w:rsid w:val="00702C30"/>
    <w:rsid w:val="00702E81"/>
    <w:rsid w:val="00703E4B"/>
    <w:rsid w:val="007066A3"/>
    <w:rsid w:val="0071445A"/>
    <w:rsid w:val="007169F4"/>
    <w:rsid w:val="00720995"/>
    <w:rsid w:val="00722733"/>
    <w:rsid w:val="007246BD"/>
    <w:rsid w:val="007261FA"/>
    <w:rsid w:val="00727B50"/>
    <w:rsid w:val="00727BAB"/>
    <w:rsid w:val="00727F6F"/>
    <w:rsid w:val="007315C0"/>
    <w:rsid w:val="00735DC5"/>
    <w:rsid w:val="007378B4"/>
    <w:rsid w:val="00740C80"/>
    <w:rsid w:val="007420B0"/>
    <w:rsid w:val="007422B2"/>
    <w:rsid w:val="007439BC"/>
    <w:rsid w:val="0074612E"/>
    <w:rsid w:val="007462F4"/>
    <w:rsid w:val="0074631A"/>
    <w:rsid w:val="00747C91"/>
    <w:rsid w:val="007512F0"/>
    <w:rsid w:val="007547EF"/>
    <w:rsid w:val="00755D1B"/>
    <w:rsid w:val="007565A5"/>
    <w:rsid w:val="00756CE4"/>
    <w:rsid w:val="00756D98"/>
    <w:rsid w:val="007601A3"/>
    <w:rsid w:val="00760BC4"/>
    <w:rsid w:val="00764FB8"/>
    <w:rsid w:val="00770B65"/>
    <w:rsid w:val="00772F58"/>
    <w:rsid w:val="007754B4"/>
    <w:rsid w:val="00775BC6"/>
    <w:rsid w:val="00775DE1"/>
    <w:rsid w:val="0077738E"/>
    <w:rsid w:val="00780514"/>
    <w:rsid w:val="007806B3"/>
    <w:rsid w:val="007812E3"/>
    <w:rsid w:val="00784901"/>
    <w:rsid w:val="00785E44"/>
    <w:rsid w:val="00787B8D"/>
    <w:rsid w:val="00787E99"/>
    <w:rsid w:val="00790869"/>
    <w:rsid w:val="0079651E"/>
    <w:rsid w:val="00797A3B"/>
    <w:rsid w:val="007A0663"/>
    <w:rsid w:val="007A06C5"/>
    <w:rsid w:val="007A4352"/>
    <w:rsid w:val="007A5B8F"/>
    <w:rsid w:val="007A6260"/>
    <w:rsid w:val="007B1E06"/>
    <w:rsid w:val="007B2363"/>
    <w:rsid w:val="007B764E"/>
    <w:rsid w:val="007C0B89"/>
    <w:rsid w:val="007C103E"/>
    <w:rsid w:val="007C11C8"/>
    <w:rsid w:val="007C19D3"/>
    <w:rsid w:val="007C2D3D"/>
    <w:rsid w:val="007C2E25"/>
    <w:rsid w:val="007C4F83"/>
    <w:rsid w:val="007C55E3"/>
    <w:rsid w:val="007C578F"/>
    <w:rsid w:val="007C62B5"/>
    <w:rsid w:val="007D2B9C"/>
    <w:rsid w:val="007D361D"/>
    <w:rsid w:val="007D3DAE"/>
    <w:rsid w:val="007D686B"/>
    <w:rsid w:val="007D793A"/>
    <w:rsid w:val="007E089A"/>
    <w:rsid w:val="007E16C9"/>
    <w:rsid w:val="007E56B4"/>
    <w:rsid w:val="007E5CF8"/>
    <w:rsid w:val="007E62C8"/>
    <w:rsid w:val="007E65C3"/>
    <w:rsid w:val="007E748F"/>
    <w:rsid w:val="007F06EC"/>
    <w:rsid w:val="007F214A"/>
    <w:rsid w:val="007F5AC4"/>
    <w:rsid w:val="007F66C6"/>
    <w:rsid w:val="007F7341"/>
    <w:rsid w:val="008017BB"/>
    <w:rsid w:val="0080231A"/>
    <w:rsid w:val="00804A8D"/>
    <w:rsid w:val="00806479"/>
    <w:rsid w:val="00807359"/>
    <w:rsid w:val="00807556"/>
    <w:rsid w:val="00810F55"/>
    <w:rsid w:val="00811E7E"/>
    <w:rsid w:val="008166BB"/>
    <w:rsid w:val="00816B91"/>
    <w:rsid w:val="00817BF4"/>
    <w:rsid w:val="00820529"/>
    <w:rsid w:val="008225A8"/>
    <w:rsid w:val="00823922"/>
    <w:rsid w:val="00824AB1"/>
    <w:rsid w:val="0082684B"/>
    <w:rsid w:val="0082760D"/>
    <w:rsid w:val="0082785E"/>
    <w:rsid w:val="00827C28"/>
    <w:rsid w:val="00831224"/>
    <w:rsid w:val="00831311"/>
    <w:rsid w:val="00831481"/>
    <w:rsid w:val="00831B66"/>
    <w:rsid w:val="00832A16"/>
    <w:rsid w:val="0083311B"/>
    <w:rsid w:val="00833444"/>
    <w:rsid w:val="00834E3F"/>
    <w:rsid w:val="0083591F"/>
    <w:rsid w:val="00836E2E"/>
    <w:rsid w:val="00840121"/>
    <w:rsid w:val="00840335"/>
    <w:rsid w:val="008416E5"/>
    <w:rsid w:val="00843A3C"/>
    <w:rsid w:val="00843F38"/>
    <w:rsid w:val="00844391"/>
    <w:rsid w:val="00844572"/>
    <w:rsid w:val="00845F76"/>
    <w:rsid w:val="00854D15"/>
    <w:rsid w:val="008607EC"/>
    <w:rsid w:val="00861367"/>
    <w:rsid w:val="0086207F"/>
    <w:rsid w:val="00863F16"/>
    <w:rsid w:val="0086428F"/>
    <w:rsid w:val="00864491"/>
    <w:rsid w:val="008666F7"/>
    <w:rsid w:val="00866D79"/>
    <w:rsid w:val="008716F4"/>
    <w:rsid w:val="008747FF"/>
    <w:rsid w:val="00874A77"/>
    <w:rsid w:val="008750D2"/>
    <w:rsid w:val="00875E2B"/>
    <w:rsid w:val="00876B85"/>
    <w:rsid w:val="00881710"/>
    <w:rsid w:val="00881CC0"/>
    <w:rsid w:val="00882DD5"/>
    <w:rsid w:val="00882DE6"/>
    <w:rsid w:val="0088481B"/>
    <w:rsid w:val="00891DBF"/>
    <w:rsid w:val="008941D4"/>
    <w:rsid w:val="008947B4"/>
    <w:rsid w:val="00894E6B"/>
    <w:rsid w:val="0089781B"/>
    <w:rsid w:val="008A1829"/>
    <w:rsid w:val="008A19F2"/>
    <w:rsid w:val="008A300F"/>
    <w:rsid w:val="008A36E0"/>
    <w:rsid w:val="008A39F2"/>
    <w:rsid w:val="008A42CE"/>
    <w:rsid w:val="008A4DB8"/>
    <w:rsid w:val="008B0715"/>
    <w:rsid w:val="008B0E26"/>
    <w:rsid w:val="008B1017"/>
    <w:rsid w:val="008B1AE4"/>
    <w:rsid w:val="008B6921"/>
    <w:rsid w:val="008B7BFB"/>
    <w:rsid w:val="008B7E70"/>
    <w:rsid w:val="008C16F4"/>
    <w:rsid w:val="008C1F0C"/>
    <w:rsid w:val="008C1F6B"/>
    <w:rsid w:val="008C24F1"/>
    <w:rsid w:val="008C666B"/>
    <w:rsid w:val="008C7D61"/>
    <w:rsid w:val="008D0E9E"/>
    <w:rsid w:val="008D5B67"/>
    <w:rsid w:val="008D7626"/>
    <w:rsid w:val="008E3704"/>
    <w:rsid w:val="008E4407"/>
    <w:rsid w:val="008E45CF"/>
    <w:rsid w:val="008E4D4D"/>
    <w:rsid w:val="008E4E73"/>
    <w:rsid w:val="008E7251"/>
    <w:rsid w:val="008F08F4"/>
    <w:rsid w:val="008F1133"/>
    <w:rsid w:val="008F2E0F"/>
    <w:rsid w:val="008F6930"/>
    <w:rsid w:val="008F6985"/>
    <w:rsid w:val="008F69DA"/>
    <w:rsid w:val="009003BA"/>
    <w:rsid w:val="00901543"/>
    <w:rsid w:val="0090531D"/>
    <w:rsid w:val="009063F1"/>
    <w:rsid w:val="009072FB"/>
    <w:rsid w:val="00910BAD"/>
    <w:rsid w:val="009117E3"/>
    <w:rsid w:val="009132D9"/>
    <w:rsid w:val="0091576D"/>
    <w:rsid w:val="0091586F"/>
    <w:rsid w:val="00916944"/>
    <w:rsid w:val="00921A12"/>
    <w:rsid w:val="0092616D"/>
    <w:rsid w:val="00926ABB"/>
    <w:rsid w:val="00926AF5"/>
    <w:rsid w:val="009323EB"/>
    <w:rsid w:val="00932777"/>
    <w:rsid w:val="00932B22"/>
    <w:rsid w:val="00932BC9"/>
    <w:rsid w:val="00934490"/>
    <w:rsid w:val="009346D5"/>
    <w:rsid w:val="00937C68"/>
    <w:rsid w:val="009421E7"/>
    <w:rsid w:val="009457FB"/>
    <w:rsid w:val="00945F57"/>
    <w:rsid w:val="009471DA"/>
    <w:rsid w:val="0095455D"/>
    <w:rsid w:val="009574F0"/>
    <w:rsid w:val="00957711"/>
    <w:rsid w:val="0096122F"/>
    <w:rsid w:val="009614DC"/>
    <w:rsid w:val="0096255E"/>
    <w:rsid w:val="00963780"/>
    <w:rsid w:val="00963ACF"/>
    <w:rsid w:val="00965483"/>
    <w:rsid w:val="00966180"/>
    <w:rsid w:val="00966678"/>
    <w:rsid w:val="00967D85"/>
    <w:rsid w:val="00967FB9"/>
    <w:rsid w:val="009703F7"/>
    <w:rsid w:val="00970707"/>
    <w:rsid w:val="009728E8"/>
    <w:rsid w:val="00975AC9"/>
    <w:rsid w:val="0097761A"/>
    <w:rsid w:val="00980C4F"/>
    <w:rsid w:val="00980E2E"/>
    <w:rsid w:val="009815CB"/>
    <w:rsid w:val="00981713"/>
    <w:rsid w:val="00983525"/>
    <w:rsid w:val="00986A40"/>
    <w:rsid w:val="009A167B"/>
    <w:rsid w:val="009A2932"/>
    <w:rsid w:val="009A2E65"/>
    <w:rsid w:val="009A48FD"/>
    <w:rsid w:val="009A58B7"/>
    <w:rsid w:val="009A6FBE"/>
    <w:rsid w:val="009A700A"/>
    <w:rsid w:val="009B13C2"/>
    <w:rsid w:val="009B1A67"/>
    <w:rsid w:val="009B4AE9"/>
    <w:rsid w:val="009B5F65"/>
    <w:rsid w:val="009B61A2"/>
    <w:rsid w:val="009B7362"/>
    <w:rsid w:val="009C2592"/>
    <w:rsid w:val="009C30CE"/>
    <w:rsid w:val="009C47E6"/>
    <w:rsid w:val="009C571E"/>
    <w:rsid w:val="009C57BA"/>
    <w:rsid w:val="009D01C0"/>
    <w:rsid w:val="009D06E9"/>
    <w:rsid w:val="009D6A97"/>
    <w:rsid w:val="009D7D61"/>
    <w:rsid w:val="009E003A"/>
    <w:rsid w:val="009E2D5D"/>
    <w:rsid w:val="009E5208"/>
    <w:rsid w:val="009E695A"/>
    <w:rsid w:val="009E7025"/>
    <w:rsid w:val="009E71C7"/>
    <w:rsid w:val="009F58DD"/>
    <w:rsid w:val="009F606F"/>
    <w:rsid w:val="00A002EA"/>
    <w:rsid w:val="00A00642"/>
    <w:rsid w:val="00A00F87"/>
    <w:rsid w:val="00A02EFB"/>
    <w:rsid w:val="00A02F55"/>
    <w:rsid w:val="00A030BB"/>
    <w:rsid w:val="00A03E0F"/>
    <w:rsid w:val="00A06A9D"/>
    <w:rsid w:val="00A10C51"/>
    <w:rsid w:val="00A13F78"/>
    <w:rsid w:val="00A16428"/>
    <w:rsid w:val="00A2042A"/>
    <w:rsid w:val="00A20590"/>
    <w:rsid w:val="00A23DF4"/>
    <w:rsid w:val="00A2630F"/>
    <w:rsid w:val="00A33F87"/>
    <w:rsid w:val="00A345EE"/>
    <w:rsid w:val="00A41E0C"/>
    <w:rsid w:val="00A42D14"/>
    <w:rsid w:val="00A44FBA"/>
    <w:rsid w:val="00A472E7"/>
    <w:rsid w:val="00A53BE4"/>
    <w:rsid w:val="00A54950"/>
    <w:rsid w:val="00A55031"/>
    <w:rsid w:val="00A55B93"/>
    <w:rsid w:val="00A603DC"/>
    <w:rsid w:val="00A60FE9"/>
    <w:rsid w:val="00A61844"/>
    <w:rsid w:val="00A6443F"/>
    <w:rsid w:val="00A64FF9"/>
    <w:rsid w:val="00A66C76"/>
    <w:rsid w:val="00A67DA5"/>
    <w:rsid w:val="00A752E5"/>
    <w:rsid w:val="00A76F4E"/>
    <w:rsid w:val="00A77911"/>
    <w:rsid w:val="00A77BA6"/>
    <w:rsid w:val="00A80A19"/>
    <w:rsid w:val="00A840E3"/>
    <w:rsid w:val="00A84580"/>
    <w:rsid w:val="00A850CD"/>
    <w:rsid w:val="00A86EA1"/>
    <w:rsid w:val="00A91B15"/>
    <w:rsid w:val="00A937F8"/>
    <w:rsid w:val="00A96868"/>
    <w:rsid w:val="00A97736"/>
    <w:rsid w:val="00AA1D92"/>
    <w:rsid w:val="00AA4B2C"/>
    <w:rsid w:val="00AA58F0"/>
    <w:rsid w:val="00AA5BE2"/>
    <w:rsid w:val="00AA5D5A"/>
    <w:rsid w:val="00AB00AF"/>
    <w:rsid w:val="00AB1CA8"/>
    <w:rsid w:val="00AB2C81"/>
    <w:rsid w:val="00AB4B5A"/>
    <w:rsid w:val="00AB4D97"/>
    <w:rsid w:val="00AC20D5"/>
    <w:rsid w:val="00AC2AD3"/>
    <w:rsid w:val="00AC42F0"/>
    <w:rsid w:val="00AC73AD"/>
    <w:rsid w:val="00AD0872"/>
    <w:rsid w:val="00AD6B90"/>
    <w:rsid w:val="00AD700A"/>
    <w:rsid w:val="00AD700C"/>
    <w:rsid w:val="00AE3D0F"/>
    <w:rsid w:val="00AE72F5"/>
    <w:rsid w:val="00AF43D3"/>
    <w:rsid w:val="00AF6849"/>
    <w:rsid w:val="00AF6D1D"/>
    <w:rsid w:val="00AF6FAD"/>
    <w:rsid w:val="00B055FA"/>
    <w:rsid w:val="00B0654E"/>
    <w:rsid w:val="00B06A65"/>
    <w:rsid w:val="00B12A60"/>
    <w:rsid w:val="00B16415"/>
    <w:rsid w:val="00B166AD"/>
    <w:rsid w:val="00B2018F"/>
    <w:rsid w:val="00B26EBB"/>
    <w:rsid w:val="00B30C0D"/>
    <w:rsid w:val="00B347B1"/>
    <w:rsid w:val="00B34833"/>
    <w:rsid w:val="00B34D74"/>
    <w:rsid w:val="00B360A2"/>
    <w:rsid w:val="00B375FF"/>
    <w:rsid w:val="00B37FEE"/>
    <w:rsid w:val="00B430E1"/>
    <w:rsid w:val="00B4398E"/>
    <w:rsid w:val="00B445CA"/>
    <w:rsid w:val="00B4593C"/>
    <w:rsid w:val="00B51273"/>
    <w:rsid w:val="00B51D4E"/>
    <w:rsid w:val="00B52872"/>
    <w:rsid w:val="00B53FCC"/>
    <w:rsid w:val="00B54411"/>
    <w:rsid w:val="00B556BD"/>
    <w:rsid w:val="00B55766"/>
    <w:rsid w:val="00B56E32"/>
    <w:rsid w:val="00B57BC2"/>
    <w:rsid w:val="00B60C7E"/>
    <w:rsid w:val="00B61312"/>
    <w:rsid w:val="00B615EA"/>
    <w:rsid w:val="00B642CA"/>
    <w:rsid w:val="00B67423"/>
    <w:rsid w:val="00B713C2"/>
    <w:rsid w:val="00B725D0"/>
    <w:rsid w:val="00B72C82"/>
    <w:rsid w:val="00B7474C"/>
    <w:rsid w:val="00B77716"/>
    <w:rsid w:val="00B80ADC"/>
    <w:rsid w:val="00B83793"/>
    <w:rsid w:val="00B845AE"/>
    <w:rsid w:val="00B91F53"/>
    <w:rsid w:val="00B928F7"/>
    <w:rsid w:val="00B93B5C"/>
    <w:rsid w:val="00B95E0C"/>
    <w:rsid w:val="00B964B1"/>
    <w:rsid w:val="00B968E4"/>
    <w:rsid w:val="00BA27E0"/>
    <w:rsid w:val="00BA3763"/>
    <w:rsid w:val="00BB04D7"/>
    <w:rsid w:val="00BB1385"/>
    <w:rsid w:val="00BB3E13"/>
    <w:rsid w:val="00BB5CC7"/>
    <w:rsid w:val="00BC0078"/>
    <w:rsid w:val="00BC5C25"/>
    <w:rsid w:val="00BC6451"/>
    <w:rsid w:val="00BD4AB8"/>
    <w:rsid w:val="00BD5128"/>
    <w:rsid w:val="00BD7569"/>
    <w:rsid w:val="00BE0AB7"/>
    <w:rsid w:val="00BE29BB"/>
    <w:rsid w:val="00BE68A3"/>
    <w:rsid w:val="00BE69DF"/>
    <w:rsid w:val="00BE773C"/>
    <w:rsid w:val="00BF5181"/>
    <w:rsid w:val="00BF7416"/>
    <w:rsid w:val="00C0296D"/>
    <w:rsid w:val="00C03ED1"/>
    <w:rsid w:val="00C04087"/>
    <w:rsid w:val="00C0426B"/>
    <w:rsid w:val="00C06DD8"/>
    <w:rsid w:val="00C10814"/>
    <w:rsid w:val="00C13E77"/>
    <w:rsid w:val="00C14307"/>
    <w:rsid w:val="00C219D8"/>
    <w:rsid w:val="00C23139"/>
    <w:rsid w:val="00C248A3"/>
    <w:rsid w:val="00C31911"/>
    <w:rsid w:val="00C32AC0"/>
    <w:rsid w:val="00C333E4"/>
    <w:rsid w:val="00C340C1"/>
    <w:rsid w:val="00C353AF"/>
    <w:rsid w:val="00C40E36"/>
    <w:rsid w:val="00C41930"/>
    <w:rsid w:val="00C420B4"/>
    <w:rsid w:val="00C46429"/>
    <w:rsid w:val="00C47F9E"/>
    <w:rsid w:val="00C51041"/>
    <w:rsid w:val="00C5135C"/>
    <w:rsid w:val="00C51B78"/>
    <w:rsid w:val="00C5338B"/>
    <w:rsid w:val="00C55796"/>
    <w:rsid w:val="00C55AC0"/>
    <w:rsid w:val="00C57811"/>
    <w:rsid w:val="00C67B77"/>
    <w:rsid w:val="00C707B8"/>
    <w:rsid w:val="00C708C7"/>
    <w:rsid w:val="00C73520"/>
    <w:rsid w:val="00C7359B"/>
    <w:rsid w:val="00C73ABD"/>
    <w:rsid w:val="00C76D6F"/>
    <w:rsid w:val="00C77894"/>
    <w:rsid w:val="00C77A7E"/>
    <w:rsid w:val="00C814DF"/>
    <w:rsid w:val="00C83227"/>
    <w:rsid w:val="00C84E22"/>
    <w:rsid w:val="00C8637C"/>
    <w:rsid w:val="00C872D0"/>
    <w:rsid w:val="00C91B36"/>
    <w:rsid w:val="00C92634"/>
    <w:rsid w:val="00C94953"/>
    <w:rsid w:val="00C9511A"/>
    <w:rsid w:val="00C9649B"/>
    <w:rsid w:val="00CA063C"/>
    <w:rsid w:val="00CA0BCC"/>
    <w:rsid w:val="00CA4293"/>
    <w:rsid w:val="00CA4439"/>
    <w:rsid w:val="00CA44FC"/>
    <w:rsid w:val="00CA6855"/>
    <w:rsid w:val="00CA732C"/>
    <w:rsid w:val="00CB009D"/>
    <w:rsid w:val="00CB0735"/>
    <w:rsid w:val="00CB161A"/>
    <w:rsid w:val="00CB2BB5"/>
    <w:rsid w:val="00CB30D1"/>
    <w:rsid w:val="00CB656F"/>
    <w:rsid w:val="00CC2BEE"/>
    <w:rsid w:val="00CC3C31"/>
    <w:rsid w:val="00CC4AC6"/>
    <w:rsid w:val="00CC5235"/>
    <w:rsid w:val="00CC7F81"/>
    <w:rsid w:val="00CD1D85"/>
    <w:rsid w:val="00CD3203"/>
    <w:rsid w:val="00CD3AF4"/>
    <w:rsid w:val="00CD40BB"/>
    <w:rsid w:val="00CD5532"/>
    <w:rsid w:val="00CD7F55"/>
    <w:rsid w:val="00CE3D46"/>
    <w:rsid w:val="00CE4922"/>
    <w:rsid w:val="00CE5F88"/>
    <w:rsid w:val="00CE73E6"/>
    <w:rsid w:val="00CE7B3C"/>
    <w:rsid w:val="00CF265D"/>
    <w:rsid w:val="00CF37DA"/>
    <w:rsid w:val="00CF4957"/>
    <w:rsid w:val="00CF5BE7"/>
    <w:rsid w:val="00CF62CA"/>
    <w:rsid w:val="00CF7951"/>
    <w:rsid w:val="00D02447"/>
    <w:rsid w:val="00D02453"/>
    <w:rsid w:val="00D036EF"/>
    <w:rsid w:val="00D04446"/>
    <w:rsid w:val="00D07E22"/>
    <w:rsid w:val="00D10208"/>
    <w:rsid w:val="00D15BAB"/>
    <w:rsid w:val="00D15D1A"/>
    <w:rsid w:val="00D16A11"/>
    <w:rsid w:val="00D17792"/>
    <w:rsid w:val="00D21612"/>
    <w:rsid w:val="00D22884"/>
    <w:rsid w:val="00D23578"/>
    <w:rsid w:val="00D266FD"/>
    <w:rsid w:val="00D26B13"/>
    <w:rsid w:val="00D30C29"/>
    <w:rsid w:val="00D30DF4"/>
    <w:rsid w:val="00D31CD3"/>
    <w:rsid w:val="00D33680"/>
    <w:rsid w:val="00D34A4A"/>
    <w:rsid w:val="00D35653"/>
    <w:rsid w:val="00D359ED"/>
    <w:rsid w:val="00D371CB"/>
    <w:rsid w:val="00D41FB1"/>
    <w:rsid w:val="00D45030"/>
    <w:rsid w:val="00D45C7B"/>
    <w:rsid w:val="00D50148"/>
    <w:rsid w:val="00D502D3"/>
    <w:rsid w:val="00D50535"/>
    <w:rsid w:val="00D51B3D"/>
    <w:rsid w:val="00D52E00"/>
    <w:rsid w:val="00D53F3F"/>
    <w:rsid w:val="00D56C4E"/>
    <w:rsid w:val="00D5799D"/>
    <w:rsid w:val="00D637EC"/>
    <w:rsid w:val="00D63A07"/>
    <w:rsid w:val="00D64FBA"/>
    <w:rsid w:val="00D6759D"/>
    <w:rsid w:val="00D70EC4"/>
    <w:rsid w:val="00D71BA4"/>
    <w:rsid w:val="00D74C47"/>
    <w:rsid w:val="00D75006"/>
    <w:rsid w:val="00D75E48"/>
    <w:rsid w:val="00D77311"/>
    <w:rsid w:val="00D8181C"/>
    <w:rsid w:val="00D81B9F"/>
    <w:rsid w:val="00D82E65"/>
    <w:rsid w:val="00D870D0"/>
    <w:rsid w:val="00D87153"/>
    <w:rsid w:val="00D9020C"/>
    <w:rsid w:val="00D90DCB"/>
    <w:rsid w:val="00D94419"/>
    <w:rsid w:val="00D945BB"/>
    <w:rsid w:val="00D959D5"/>
    <w:rsid w:val="00D95E07"/>
    <w:rsid w:val="00DA119E"/>
    <w:rsid w:val="00DA121B"/>
    <w:rsid w:val="00DA23F8"/>
    <w:rsid w:val="00DA23FC"/>
    <w:rsid w:val="00DA5730"/>
    <w:rsid w:val="00DA7452"/>
    <w:rsid w:val="00DB0C0D"/>
    <w:rsid w:val="00DB25D3"/>
    <w:rsid w:val="00DB4567"/>
    <w:rsid w:val="00DB5892"/>
    <w:rsid w:val="00DB659D"/>
    <w:rsid w:val="00DC0707"/>
    <w:rsid w:val="00DC3F94"/>
    <w:rsid w:val="00DD2E88"/>
    <w:rsid w:val="00DD3F28"/>
    <w:rsid w:val="00DD4954"/>
    <w:rsid w:val="00DD5759"/>
    <w:rsid w:val="00DD59B9"/>
    <w:rsid w:val="00DD7616"/>
    <w:rsid w:val="00DE0408"/>
    <w:rsid w:val="00DF678F"/>
    <w:rsid w:val="00DF7397"/>
    <w:rsid w:val="00E001CD"/>
    <w:rsid w:val="00E009EB"/>
    <w:rsid w:val="00E02804"/>
    <w:rsid w:val="00E029BF"/>
    <w:rsid w:val="00E03088"/>
    <w:rsid w:val="00E0354F"/>
    <w:rsid w:val="00E128ED"/>
    <w:rsid w:val="00E12D4B"/>
    <w:rsid w:val="00E16ED3"/>
    <w:rsid w:val="00E20529"/>
    <w:rsid w:val="00E23220"/>
    <w:rsid w:val="00E2362F"/>
    <w:rsid w:val="00E244F4"/>
    <w:rsid w:val="00E24572"/>
    <w:rsid w:val="00E24BF8"/>
    <w:rsid w:val="00E263B6"/>
    <w:rsid w:val="00E26912"/>
    <w:rsid w:val="00E279C0"/>
    <w:rsid w:val="00E27BF4"/>
    <w:rsid w:val="00E309BC"/>
    <w:rsid w:val="00E351A5"/>
    <w:rsid w:val="00E35A59"/>
    <w:rsid w:val="00E37917"/>
    <w:rsid w:val="00E37D7E"/>
    <w:rsid w:val="00E40BDD"/>
    <w:rsid w:val="00E43748"/>
    <w:rsid w:val="00E441EE"/>
    <w:rsid w:val="00E44241"/>
    <w:rsid w:val="00E45901"/>
    <w:rsid w:val="00E47371"/>
    <w:rsid w:val="00E478B1"/>
    <w:rsid w:val="00E51ABD"/>
    <w:rsid w:val="00E51C14"/>
    <w:rsid w:val="00E51E0F"/>
    <w:rsid w:val="00E52465"/>
    <w:rsid w:val="00E535A6"/>
    <w:rsid w:val="00E53870"/>
    <w:rsid w:val="00E54D77"/>
    <w:rsid w:val="00E55158"/>
    <w:rsid w:val="00E55D37"/>
    <w:rsid w:val="00E60277"/>
    <w:rsid w:val="00E64812"/>
    <w:rsid w:val="00E65865"/>
    <w:rsid w:val="00E65F4A"/>
    <w:rsid w:val="00E67A10"/>
    <w:rsid w:val="00E70FE1"/>
    <w:rsid w:val="00E71149"/>
    <w:rsid w:val="00E72AD5"/>
    <w:rsid w:val="00E74B34"/>
    <w:rsid w:val="00E7644F"/>
    <w:rsid w:val="00E807A9"/>
    <w:rsid w:val="00E80DD0"/>
    <w:rsid w:val="00E80DDC"/>
    <w:rsid w:val="00E833C3"/>
    <w:rsid w:val="00E8423D"/>
    <w:rsid w:val="00E85A04"/>
    <w:rsid w:val="00E86A1A"/>
    <w:rsid w:val="00E87BF3"/>
    <w:rsid w:val="00E90C91"/>
    <w:rsid w:val="00E91576"/>
    <w:rsid w:val="00E974EF"/>
    <w:rsid w:val="00E97BEC"/>
    <w:rsid w:val="00EA66C8"/>
    <w:rsid w:val="00EA67AC"/>
    <w:rsid w:val="00EA7B12"/>
    <w:rsid w:val="00EB0D0D"/>
    <w:rsid w:val="00EB3705"/>
    <w:rsid w:val="00EB48AF"/>
    <w:rsid w:val="00EB4B4F"/>
    <w:rsid w:val="00EB5DCB"/>
    <w:rsid w:val="00EB5FB4"/>
    <w:rsid w:val="00EB63FC"/>
    <w:rsid w:val="00EB6596"/>
    <w:rsid w:val="00EB6A4B"/>
    <w:rsid w:val="00EB6F87"/>
    <w:rsid w:val="00EB7BEC"/>
    <w:rsid w:val="00EC4776"/>
    <w:rsid w:val="00EC4E97"/>
    <w:rsid w:val="00ED0AA9"/>
    <w:rsid w:val="00ED0CCA"/>
    <w:rsid w:val="00ED0ECF"/>
    <w:rsid w:val="00ED10E8"/>
    <w:rsid w:val="00ED4E06"/>
    <w:rsid w:val="00ED5FED"/>
    <w:rsid w:val="00EE11DD"/>
    <w:rsid w:val="00EE1B80"/>
    <w:rsid w:val="00EE28EB"/>
    <w:rsid w:val="00EE3488"/>
    <w:rsid w:val="00EE401D"/>
    <w:rsid w:val="00EE5F54"/>
    <w:rsid w:val="00EE68A2"/>
    <w:rsid w:val="00EE6FC1"/>
    <w:rsid w:val="00EE7C91"/>
    <w:rsid w:val="00EF04F7"/>
    <w:rsid w:val="00EF1564"/>
    <w:rsid w:val="00EF18E5"/>
    <w:rsid w:val="00EF1BFB"/>
    <w:rsid w:val="00EF2F11"/>
    <w:rsid w:val="00EF37C3"/>
    <w:rsid w:val="00EF66B6"/>
    <w:rsid w:val="00EF73E1"/>
    <w:rsid w:val="00F03465"/>
    <w:rsid w:val="00F063A5"/>
    <w:rsid w:val="00F0661B"/>
    <w:rsid w:val="00F1280A"/>
    <w:rsid w:val="00F14E83"/>
    <w:rsid w:val="00F14ED4"/>
    <w:rsid w:val="00F1536E"/>
    <w:rsid w:val="00F1578E"/>
    <w:rsid w:val="00F17477"/>
    <w:rsid w:val="00F2215D"/>
    <w:rsid w:val="00F23628"/>
    <w:rsid w:val="00F268BD"/>
    <w:rsid w:val="00F271C9"/>
    <w:rsid w:val="00F27E69"/>
    <w:rsid w:val="00F320E8"/>
    <w:rsid w:val="00F3302A"/>
    <w:rsid w:val="00F33274"/>
    <w:rsid w:val="00F33884"/>
    <w:rsid w:val="00F344F3"/>
    <w:rsid w:val="00F349E1"/>
    <w:rsid w:val="00F34D19"/>
    <w:rsid w:val="00F3744C"/>
    <w:rsid w:val="00F406EA"/>
    <w:rsid w:val="00F420B5"/>
    <w:rsid w:val="00F447DE"/>
    <w:rsid w:val="00F524DD"/>
    <w:rsid w:val="00F530DF"/>
    <w:rsid w:val="00F53477"/>
    <w:rsid w:val="00F54F34"/>
    <w:rsid w:val="00F55D65"/>
    <w:rsid w:val="00F56088"/>
    <w:rsid w:val="00F61576"/>
    <w:rsid w:val="00F61B2A"/>
    <w:rsid w:val="00F62D5C"/>
    <w:rsid w:val="00F63B8B"/>
    <w:rsid w:val="00F641CE"/>
    <w:rsid w:val="00F64E1A"/>
    <w:rsid w:val="00F653C7"/>
    <w:rsid w:val="00F65AD4"/>
    <w:rsid w:val="00F674E6"/>
    <w:rsid w:val="00F677EC"/>
    <w:rsid w:val="00F7052D"/>
    <w:rsid w:val="00F753B8"/>
    <w:rsid w:val="00F75F7E"/>
    <w:rsid w:val="00F76828"/>
    <w:rsid w:val="00F80CA7"/>
    <w:rsid w:val="00F813BF"/>
    <w:rsid w:val="00F829F3"/>
    <w:rsid w:val="00F834FE"/>
    <w:rsid w:val="00F946B8"/>
    <w:rsid w:val="00F96D9A"/>
    <w:rsid w:val="00FA07DB"/>
    <w:rsid w:val="00FA2867"/>
    <w:rsid w:val="00FA28F5"/>
    <w:rsid w:val="00FA612E"/>
    <w:rsid w:val="00FA6E43"/>
    <w:rsid w:val="00FB2638"/>
    <w:rsid w:val="00FB2762"/>
    <w:rsid w:val="00FB2BF4"/>
    <w:rsid w:val="00FB675F"/>
    <w:rsid w:val="00FC0C91"/>
    <w:rsid w:val="00FC1184"/>
    <w:rsid w:val="00FC4D57"/>
    <w:rsid w:val="00FC6227"/>
    <w:rsid w:val="00FE0E23"/>
    <w:rsid w:val="00FE0EF5"/>
    <w:rsid w:val="00FE6445"/>
    <w:rsid w:val="00FE73CE"/>
    <w:rsid w:val="00FF0439"/>
    <w:rsid w:val="00FF0608"/>
    <w:rsid w:val="00FF2EB1"/>
    <w:rsid w:val="00FF5373"/>
    <w:rsid w:val="00FF53B8"/>
    <w:rsid w:val="00FF777F"/>
    <w:rsid w:val="00FF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B85C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qFormat="1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pPr>
      <w:spacing w:line="276" w:lineRule="auto"/>
    </w:pPr>
    <w:rPr>
      <w:rFonts w:ascii="Arial" w:eastAsia="ヒラギノ角ゴ Pro W3" w:hAnsi="Arial"/>
      <w:color w:val="000000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locked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locked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lock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locked/>
    <w:rPr>
      <w:rFonts w:ascii="Arial" w:eastAsia="ヒラギノ角ゴ Pro W3" w:hAnsi="Arial" w:cs="Arial" w:hint="default"/>
      <w:color w:val="000000"/>
    </w:rPr>
  </w:style>
  <w:style w:type="paragraph" w:styleId="Header">
    <w:name w:val="header"/>
    <w:basedOn w:val="Normal"/>
    <w:link w:val="HeaderChar"/>
    <w:uiPriority w:val="99"/>
    <w:locked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Pr>
      <w:rFonts w:ascii="Arial" w:eastAsia="ヒラギノ角ゴ Pro W3" w:hAnsi="Arial" w:cs="Arial" w:hint="default"/>
      <w:color w:val="000000"/>
      <w:sz w:val="22"/>
      <w:szCs w:val="24"/>
    </w:rPr>
  </w:style>
  <w:style w:type="paragraph" w:styleId="Footer">
    <w:name w:val="footer"/>
    <w:basedOn w:val="Normal"/>
    <w:link w:val="FooterChar"/>
    <w:uiPriority w:val="99"/>
    <w:lock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Pr>
      <w:rFonts w:ascii="Arial" w:eastAsia="ヒラギノ角ゴ Pro W3" w:hAnsi="Arial" w:cs="Arial" w:hint="default"/>
      <w:color w:val="000000"/>
      <w:sz w:val="22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lock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Pr>
      <w:rFonts w:ascii="Arial" w:eastAsia="ヒラギノ角ゴ Pro W3" w:hAnsi="Arial" w:cs="Arial" w:hint="default"/>
      <w:b/>
      <w:bCs/>
      <w:color w:val="000000"/>
    </w:rPr>
  </w:style>
  <w:style w:type="paragraph" w:styleId="BalloonText">
    <w:name w:val="Balloon Text"/>
    <w:basedOn w:val="Normal"/>
    <w:link w:val="BalloonTextChar"/>
    <w:uiPriority w:val="99"/>
    <w:locked/>
    <w:pPr>
      <w:spacing w:line="240" w:lineRule="auto"/>
    </w:pPr>
    <w:rPr>
      <w:rFonts w:ascii="Tahoma" w:hAnsi="Tahoma" w:cstheme="min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Pr>
      <w:rFonts w:ascii="Tahoma" w:eastAsia="ヒラギノ角ゴ Pro W3" w:hAnsi="Tahoma" w:cs="Tahoma" w:hint="default"/>
      <w:color w:val="000000"/>
      <w:sz w:val="16"/>
      <w:szCs w:val="16"/>
    </w:rPr>
  </w:style>
  <w:style w:type="paragraph" w:styleId="Revision">
    <w:name w:val="Revision"/>
    <w:uiPriority w:val="99"/>
    <w:semiHidden/>
    <w:rPr>
      <w:rFonts w:ascii="Arial" w:eastAsia="ヒラギノ角ゴ Pro W3" w:hAnsi="Arial"/>
      <w:color w:val="000000"/>
      <w:sz w:val="22"/>
      <w:szCs w:val="24"/>
    </w:rPr>
  </w:style>
  <w:style w:type="paragraph" w:customStyle="1" w:styleId="FreeForm">
    <w:name w:val="Free Form"/>
    <w:pPr>
      <w:spacing w:line="276" w:lineRule="auto"/>
    </w:pPr>
    <w:rPr>
      <w:rFonts w:ascii="Arial" w:eastAsia="ヒラギノ角ゴ Pro W3" w:hAnsi="Arial"/>
      <w:color w:val="000000"/>
      <w:sz w:val="22"/>
    </w:rPr>
  </w:style>
  <w:style w:type="paragraph" w:customStyle="1" w:styleId="CommentText1">
    <w:name w:val="Comment Text1"/>
    <w:rPr>
      <w:rFonts w:ascii="Arial" w:eastAsia="ヒラギノ角ゴ Pro W3" w:hAnsi="Arial"/>
      <w:color w:val="000000"/>
      <w:sz w:val="24"/>
    </w:rPr>
  </w:style>
  <w:style w:type="paragraph" w:customStyle="1" w:styleId="EndNoteBibliography">
    <w:name w:val="EndNote Bibliography"/>
    <w:link w:val="EndNoteBibliographyChar"/>
    <w:rPr>
      <w:rFonts w:eastAsia="ヒラギノ角ゴ Pro W3"/>
      <w:color w:val="000000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Pr>
      <w:rFonts w:eastAsia="ヒラギノ角ゴ Pro W3"/>
      <w:noProof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Times New Roman" w:hAnsi="Times New Roman"/>
      <w:noProof/>
      <w:sz w:val="24"/>
    </w:rPr>
  </w:style>
  <w:style w:type="character" w:styleId="CommentReference">
    <w:name w:val="annotation reference"/>
    <w:basedOn w:val="DefaultParagraphFont"/>
    <w:locked/>
    <w:rPr>
      <w:sz w:val="16"/>
      <w:szCs w:val="16"/>
    </w:rPr>
  </w:style>
  <w:style w:type="character" w:customStyle="1" w:styleId="HTMLCite1">
    <w:name w:val="HTML Cite1"/>
    <w:rPr>
      <w:rFonts w:ascii="Lucida Grande" w:eastAsia="ヒラギノ角ゴ Pro W3" w:hAnsi="Lucida Grande" w:cs="Lucida Grande" w:hint="default"/>
      <w:b w:val="0"/>
      <w:bCs w:val="0"/>
      <w:i w:val="0"/>
      <w:iCs w:val="0"/>
      <w:color w:val="000000"/>
      <w:sz w:val="22"/>
    </w:rPr>
  </w:style>
  <w:style w:type="character" w:customStyle="1" w:styleId="st">
    <w:name w:val="st"/>
    <w:rPr>
      <w:color w:val="000000"/>
      <w:sz w:val="22"/>
    </w:rPr>
  </w:style>
  <w:style w:type="character" w:customStyle="1" w:styleId="Unknown0">
    <w:name w:val="Unknown 0"/>
    <w:semiHidden/>
  </w:style>
  <w:style w:type="character" w:customStyle="1" w:styleId="Unknown1">
    <w:name w:val="Unknown 1"/>
    <w:semiHidden/>
  </w:style>
  <w:style w:type="character" w:styleId="PlaceholderText">
    <w:name w:val="Placeholder Text"/>
    <w:basedOn w:val="DefaultParagraphFont"/>
    <w:uiPriority w:val="99"/>
    <w:semiHidden/>
    <w:rsid w:val="00225F26"/>
    <w:rPr>
      <w:color w:val="808080"/>
    </w:rPr>
  </w:style>
  <w:style w:type="character" w:customStyle="1" w:styleId="EndNoteBibliographyChar">
    <w:name w:val="EndNote Bibliography Char"/>
    <w:basedOn w:val="DefaultParagraphFont"/>
    <w:link w:val="EndNoteBibliography"/>
    <w:rsid w:val="000D170A"/>
    <w:rPr>
      <w:rFonts w:eastAsia="ヒラギノ角ゴ Pro W3"/>
      <w:color w:val="000000"/>
      <w:sz w:val="24"/>
    </w:rPr>
  </w:style>
  <w:style w:type="table" w:styleId="TableGrid">
    <w:name w:val="Table Grid"/>
    <w:basedOn w:val="TableNormal"/>
    <w:uiPriority w:val="59"/>
    <w:locked/>
    <w:rsid w:val="007A5B8F"/>
    <w:rPr>
      <w:rFonts w:ascii="Arial" w:eastAsiaTheme="minorHAnsi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qFormat="1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pPr>
      <w:spacing w:line="276" w:lineRule="auto"/>
    </w:pPr>
    <w:rPr>
      <w:rFonts w:ascii="Arial" w:eastAsia="ヒラギノ角ゴ Pro W3" w:hAnsi="Arial"/>
      <w:color w:val="000000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locked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locked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lock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locked/>
    <w:rPr>
      <w:rFonts w:ascii="Arial" w:eastAsia="ヒラギノ角ゴ Pro W3" w:hAnsi="Arial" w:cs="Arial" w:hint="default"/>
      <w:color w:val="000000"/>
    </w:rPr>
  </w:style>
  <w:style w:type="paragraph" w:styleId="Header">
    <w:name w:val="header"/>
    <w:basedOn w:val="Normal"/>
    <w:link w:val="HeaderChar"/>
    <w:uiPriority w:val="99"/>
    <w:locked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Pr>
      <w:rFonts w:ascii="Arial" w:eastAsia="ヒラギノ角ゴ Pro W3" w:hAnsi="Arial" w:cs="Arial" w:hint="default"/>
      <w:color w:val="000000"/>
      <w:sz w:val="22"/>
      <w:szCs w:val="24"/>
    </w:rPr>
  </w:style>
  <w:style w:type="paragraph" w:styleId="Footer">
    <w:name w:val="footer"/>
    <w:basedOn w:val="Normal"/>
    <w:link w:val="FooterChar"/>
    <w:uiPriority w:val="99"/>
    <w:lock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Pr>
      <w:rFonts w:ascii="Arial" w:eastAsia="ヒラギノ角ゴ Pro W3" w:hAnsi="Arial" w:cs="Arial" w:hint="default"/>
      <w:color w:val="000000"/>
      <w:sz w:val="22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lock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Pr>
      <w:rFonts w:ascii="Arial" w:eastAsia="ヒラギノ角ゴ Pro W3" w:hAnsi="Arial" w:cs="Arial" w:hint="default"/>
      <w:b/>
      <w:bCs/>
      <w:color w:val="000000"/>
    </w:rPr>
  </w:style>
  <w:style w:type="paragraph" w:styleId="BalloonText">
    <w:name w:val="Balloon Text"/>
    <w:basedOn w:val="Normal"/>
    <w:link w:val="BalloonTextChar"/>
    <w:uiPriority w:val="99"/>
    <w:locked/>
    <w:pPr>
      <w:spacing w:line="240" w:lineRule="auto"/>
    </w:pPr>
    <w:rPr>
      <w:rFonts w:ascii="Tahoma" w:hAnsi="Tahoma" w:cstheme="min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Pr>
      <w:rFonts w:ascii="Tahoma" w:eastAsia="ヒラギノ角ゴ Pro W3" w:hAnsi="Tahoma" w:cs="Tahoma" w:hint="default"/>
      <w:color w:val="000000"/>
      <w:sz w:val="16"/>
      <w:szCs w:val="16"/>
    </w:rPr>
  </w:style>
  <w:style w:type="paragraph" w:styleId="Revision">
    <w:name w:val="Revision"/>
    <w:uiPriority w:val="99"/>
    <w:semiHidden/>
    <w:rPr>
      <w:rFonts w:ascii="Arial" w:eastAsia="ヒラギノ角ゴ Pro W3" w:hAnsi="Arial"/>
      <w:color w:val="000000"/>
      <w:sz w:val="22"/>
      <w:szCs w:val="24"/>
    </w:rPr>
  </w:style>
  <w:style w:type="paragraph" w:customStyle="1" w:styleId="FreeForm">
    <w:name w:val="Free Form"/>
    <w:pPr>
      <w:spacing w:line="276" w:lineRule="auto"/>
    </w:pPr>
    <w:rPr>
      <w:rFonts w:ascii="Arial" w:eastAsia="ヒラギノ角ゴ Pro W3" w:hAnsi="Arial"/>
      <w:color w:val="000000"/>
      <w:sz w:val="22"/>
    </w:rPr>
  </w:style>
  <w:style w:type="paragraph" w:customStyle="1" w:styleId="CommentText1">
    <w:name w:val="Comment Text1"/>
    <w:rPr>
      <w:rFonts w:ascii="Arial" w:eastAsia="ヒラギノ角ゴ Pro W3" w:hAnsi="Arial"/>
      <w:color w:val="000000"/>
      <w:sz w:val="24"/>
    </w:rPr>
  </w:style>
  <w:style w:type="paragraph" w:customStyle="1" w:styleId="EndNoteBibliography">
    <w:name w:val="EndNote Bibliography"/>
    <w:link w:val="EndNoteBibliographyChar"/>
    <w:rPr>
      <w:rFonts w:eastAsia="ヒラギノ角ゴ Pro W3"/>
      <w:color w:val="000000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Pr>
      <w:rFonts w:eastAsia="ヒラギノ角ゴ Pro W3"/>
      <w:noProof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Times New Roman" w:hAnsi="Times New Roman"/>
      <w:noProof/>
      <w:sz w:val="24"/>
    </w:rPr>
  </w:style>
  <w:style w:type="character" w:styleId="CommentReference">
    <w:name w:val="annotation reference"/>
    <w:basedOn w:val="DefaultParagraphFont"/>
    <w:locked/>
    <w:rPr>
      <w:sz w:val="16"/>
      <w:szCs w:val="16"/>
    </w:rPr>
  </w:style>
  <w:style w:type="character" w:customStyle="1" w:styleId="HTMLCite1">
    <w:name w:val="HTML Cite1"/>
    <w:rPr>
      <w:rFonts w:ascii="Lucida Grande" w:eastAsia="ヒラギノ角ゴ Pro W3" w:hAnsi="Lucida Grande" w:cs="Lucida Grande" w:hint="default"/>
      <w:b w:val="0"/>
      <w:bCs w:val="0"/>
      <w:i w:val="0"/>
      <w:iCs w:val="0"/>
      <w:color w:val="000000"/>
      <w:sz w:val="22"/>
    </w:rPr>
  </w:style>
  <w:style w:type="character" w:customStyle="1" w:styleId="st">
    <w:name w:val="st"/>
    <w:rPr>
      <w:color w:val="000000"/>
      <w:sz w:val="22"/>
    </w:rPr>
  </w:style>
  <w:style w:type="character" w:customStyle="1" w:styleId="Unknown0">
    <w:name w:val="Unknown 0"/>
    <w:semiHidden/>
  </w:style>
  <w:style w:type="character" w:customStyle="1" w:styleId="Unknown1">
    <w:name w:val="Unknown 1"/>
    <w:semiHidden/>
  </w:style>
  <w:style w:type="character" w:styleId="PlaceholderText">
    <w:name w:val="Placeholder Text"/>
    <w:basedOn w:val="DefaultParagraphFont"/>
    <w:uiPriority w:val="99"/>
    <w:semiHidden/>
    <w:rsid w:val="00225F26"/>
    <w:rPr>
      <w:color w:val="808080"/>
    </w:rPr>
  </w:style>
  <w:style w:type="character" w:customStyle="1" w:styleId="EndNoteBibliographyChar">
    <w:name w:val="EndNote Bibliography Char"/>
    <w:basedOn w:val="DefaultParagraphFont"/>
    <w:link w:val="EndNoteBibliography"/>
    <w:rsid w:val="000D170A"/>
    <w:rPr>
      <w:rFonts w:eastAsia="ヒラギノ角ゴ Pro W3"/>
      <w:color w:val="000000"/>
      <w:sz w:val="24"/>
    </w:rPr>
  </w:style>
  <w:style w:type="table" w:styleId="TableGrid">
    <w:name w:val="Table Grid"/>
    <w:basedOn w:val="TableNormal"/>
    <w:uiPriority w:val="59"/>
    <w:locked/>
    <w:rsid w:val="007A5B8F"/>
    <w:rPr>
      <w:rFonts w:ascii="Arial" w:eastAsiaTheme="minorHAnsi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5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8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3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6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94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5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83AC1A-53B1-4C09-AF56-D1448D857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42</Words>
  <Characters>21335</Characters>
  <Application>Microsoft Office Word</Application>
  <DocSecurity>0</DocSecurity>
  <Lines>17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Klocko</dc:creator>
  <cp:lastModifiedBy>Andrew Klocko</cp:lastModifiedBy>
  <cp:revision>2</cp:revision>
  <cp:lastPrinted>2014-09-04T00:41:00Z</cp:lastPrinted>
  <dcterms:created xsi:type="dcterms:W3CDTF">2015-02-11T02:16:00Z</dcterms:created>
  <dcterms:modified xsi:type="dcterms:W3CDTF">2015-02-11T02:16:00Z</dcterms:modified>
</cp:coreProperties>
</file>